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58F39" w14:textId="2F20E6E9" w:rsidR="00590F1F" w:rsidRDefault="00590F1F" w:rsidP="00590F1F">
      <w:pPr>
        <w:spacing w:line="480" w:lineRule="auto"/>
        <w:rPr>
          <w:b/>
          <w:bCs/>
        </w:rPr>
      </w:pPr>
      <w:r w:rsidRPr="00F006B9">
        <w:rPr>
          <w:b/>
          <w:bCs/>
        </w:rPr>
        <w:t>Supporting Information</w:t>
      </w:r>
    </w:p>
    <w:p w14:paraId="1C4734D1" w14:textId="16DA3596" w:rsidR="00571EBE" w:rsidRDefault="00703C99" w:rsidP="00590F1F">
      <w:pPr>
        <w:spacing w:line="480" w:lineRule="auto"/>
        <w:rPr>
          <w:b/>
          <w:bCs/>
        </w:rPr>
      </w:pPr>
      <w:r w:rsidRPr="00703C99">
        <w:rPr>
          <w:noProof/>
        </w:rPr>
        <w:drawing>
          <wp:inline distT="0" distB="0" distL="0" distR="0" wp14:anchorId="0496DDB7" wp14:editId="4C467C15">
            <wp:extent cx="3114675" cy="2486025"/>
            <wp:effectExtent l="0" t="0" r="9525" b="9525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7FCD5" w14:textId="690B4A19" w:rsidR="005524E0" w:rsidRPr="00200EDD" w:rsidRDefault="005524E0" w:rsidP="00590F1F">
      <w:pPr>
        <w:spacing w:line="480" w:lineRule="auto"/>
      </w:pPr>
      <w:r w:rsidRPr="00200EDD">
        <w:rPr>
          <w:b/>
        </w:rPr>
        <w:t>Supplementary Table 1</w:t>
      </w:r>
      <w:r w:rsidRPr="00200EDD">
        <w:t>.</w:t>
      </w:r>
    </w:p>
    <w:p w14:paraId="5B0B53EE" w14:textId="67AD3F43" w:rsidR="00192909" w:rsidRPr="00200EDD" w:rsidRDefault="00FB1905" w:rsidP="00D852FC">
      <w:pPr>
        <w:spacing w:line="480" w:lineRule="auto"/>
        <w:jc w:val="both"/>
      </w:pPr>
      <w:r w:rsidRPr="00200EDD">
        <w:t xml:space="preserve">Mean values </w:t>
      </w:r>
      <w:r w:rsidR="00BA7602" w:rsidRPr="00200EDD">
        <w:t>of protease activity of constitutively active TEV, SPELL-TEV, uniRapR-TEV LL, uniRapR-TEV ML, uniRapR-TEV SL, uniRapR-TEV NL, evaluated by monitoring the migration of the synthetic Cerulean-TEVcs-YPet protein cleavage in SDS-PAGE experiments.</w:t>
      </w:r>
    </w:p>
    <w:p w14:paraId="73F180D9" w14:textId="12E90A95" w:rsidR="00192909" w:rsidRDefault="00192909" w:rsidP="00590F1F">
      <w:pPr>
        <w:spacing w:line="480" w:lineRule="auto"/>
      </w:pPr>
    </w:p>
    <w:p w14:paraId="1147B273" w14:textId="07F2838B" w:rsidR="00192909" w:rsidRDefault="00703C99" w:rsidP="00590F1F">
      <w:pPr>
        <w:spacing w:line="480" w:lineRule="auto"/>
        <w:rPr>
          <w:b/>
          <w:bCs/>
        </w:rPr>
      </w:pPr>
      <w:r w:rsidRPr="00703C99">
        <w:rPr>
          <w:noProof/>
        </w:rPr>
        <w:drawing>
          <wp:inline distT="0" distB="0" distL="0" distR="0" wp14:anchorId="2EA700D8" wp14:editId="7DAD15C1">
            <wp:extent cx="3228975" cy="2486025"/>
            <wp:effectExtent l="0" t="0" r="9525" b="9525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E5ECD" w14:textId="60ACBB97" w:rsidR="00FA1E50" w:rsidRPr="00200EDD" w:rsidRDefault="00FA1E50" w:rsidP="00FA1E50">
      <w:pPr>
        <w:spacing w:line="480" w:lineRule="auto"/>
      </w:pPr>
      <w:r w:rsidRPr="00200EDD">
        <w:rPr>
          <w:b/>
        </w:rPr>
        <w:t>Supplementary Table 2</w:t>
      </w:r>
      <w:r w:rsidRPr="00200EDD">
        <w:t>.</w:t>
      </w:r>
    </w:p>
    <w:p w14:paraId="5DA58A36" w14:textId="5D0C9F68" w:rsidR="00E1679B" w:rsidRPr="00200EDD" w:rsidRDefault="00E1679B" w:rsidP="00D852FC">
      <w:pPr>
        <w:spacing w:line="480" w:lineRule="auto"/>
        <w:jc w:val="both"/>
      </w:pPr>
      <w:r w:rsidRPr="00200EDD">
        <w:t xml:space="preserve">Mean values of  EGFP expression in the presence of veh or 2 </w:t>
      </w:r>
      <w:r w:rsidRPr="00200EDD">
        <w:rPr>
          <w:rFonts w:ascii="Symbol" w:hAnsi="Symbol"/>
        </w:rPr>
        <w:t></w:t>
      </w:r>
      <w:r w:rsidRPr="00200EDD">
        <w:t xml:space="preserve">M rap for 6 h </w:t>
      </w:r>
      <w:r w:rsidR="00D852FC" w:rsidRPr="00200EDD">
        <w:t xml:space="preserve">evaluated </w:t>
      </w:r>
      <w:r w:rsidRPr="00200EDD">
        <w:t>by quantifying fluorescence intensity signal.</w:t>
      </w:r>
    </w:p>
    <w:p w14:paraId="59EF06A2" w14:textId="77777777" w:rsidR="00FA1E50" w:rsidRDefault="00FA1E50" w:rsidP="00590F1F">
      <w:pPr>
        <w:spacing w:line="480" w:lineRule="auto"/>
        <w:rPr>
          <w:b/>
          <w:bCs/>
        </w:rPr>
      </w:pPr>
    </w:p>
    <w:p w14:paraId="13520F89" w14:textId="77777777" w:rsidR="00571EBE" w:rsidRDefault="00571EBE" w:rsidP="00590F1F">
      <w:pPr>
        <w:spacing w:line="480" w:lineRule="auto"/>
        <w:rPr>
          <w:b/>
          <w:bCs/>
        </w:rPr>
      </w:pPr>
    </w:p>
    <w:tbl>
      <w:tblPr>
        <w:tblStyle w:val="Grigliatabella"/>
        <w:tblW w:w="9854" w:type="dxa"/>
        <w:tblInd w:w="-113" w:type="dxa"/>
        <w:tblLook w:val="04A0" w:firstRow="1" w:lastRow="0" w:firstColumn="1" w:lastColumn="0" w:noHBand="0" w:noVBand="1"/>
      </w:tblPr>
      <w:tblGrid>
        <w:gridCol w:w="2640"/>
        <w:gridCol w:w="7214"/>
      </w:tblGrid>
      <w:tr w:rsidR="00590F1F" w:rsidRPr="00474D71" w14:paraId="72F83495" w14:textId="77777777" w:rsidTr="00D33E4D">
        <w:trPr>
          <w:trHeight w:val="498"/>
        </w:trPr>
        <w:tc>
          <w:tcPr>
            <w:tcW w:w="2640" w:type="dxa"/>
          </w:tcPr>
          <w:p w14:paraId="12C81691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pro-BDNF (MRV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sym w:font="Wingdings" w:char="F0E0"/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ENL)_Fw</w:t>
            </w:r>
          </w:p>
        </w:tc>
        <w:tc>
          <w:tcPr>
            <w:tcW w:w="7214" w:type="dxa"/>
          </w:tcPr>
          <w:p w14:paraId="2116639D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GGGTCAGAGTGGCGCCGGAGATTCTCGGACATGTTTGCAGCATCT</w:t>
            </w:r>
          </w:p>
        </w:tc>
      </w:tr>
      <w:tr w:rsidR="00590F1F" w:rsidRPr="00474D71" w14:paraId="75E94357" w14:textId="77777777" w:rsidTr="00D33E4D">
        <w:trPr>
          <w:trHeight w:val="499"/>
        </w:trPr>
        <w:tc>
          <w:tcPr>
            <w:tcW w:w="2640" w:type="dxa"/>
          </w:tcPr>
          <w:p w14:paraId="37061AF6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pro-BDNF (MRV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sym w:font="Wingdings" w:char="F0E0"/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ENL)_Rv</w:t>
            </w:r>
          </w:p>
        </w:tc>
        <w:tc>
          <w:tcPr>
            <w:tcW w:w="7214" w:type="dxa"/>
          </w:tcPr>
          <w:p w14:paraId="00451953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AGATGCTGCAAACATGTCCGAGAATCTCCGGCGCCACTCTGACCC</w:t>
            </w:r>
          </w:p>
        </w:tc>
      </w:tr>
      <w:tr w:rsidR="00590F1F" w:rsidRPr="00474D71" w14:paraId="6A77B2C7" w14:textId="77777777" w:rsidTr="00D33E4D">
        <w:trPr>
          <w:trHeight w:val="498"/>
        </w:trPr>
        <w:tc>
          <w:tcPr>
            <w:tcW w:w="2640" w:type="dxa"/>
          </w:tcPr>
          <w:p w14:paraId="10C957AC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pro-BDNF (RRH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sym w:font="Wingdings" w:char="F0E0"/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YFQ)_Fw</w:t>
            </w:r>
          </w:p>
        </w:tc>
        <w:tc>
          <w:tcPr>
            <w:tcW w:w="7214" w:type="dxa"/>
          </w:tcPr>
          <w:p w14:paraId="1735151D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CCCTCGGCGGGCAGGGTCAGACTGGAAATAGAGATTCTCGGACATGTTTGC</w:t>
            </w:r>
          </w:p>
        </w:tc>
      </w:tr>
      <w:tr w:rsidR="00590F1F" w:rsidRPr="00474D71" w14:paraId="251B1446" w14:textId="77777777" w:rsidTr="00D33E4D">
        <w:trPr>
          <w:trHeight w:val="499"/>
        </w:trPr>
        <w:tc>
          <w:tcPr>
            <w:tcW w:w="2640" w:type="dxa"/>
          </w:tcPr>
          <w:p w14:paraId="0D1273CF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pro-BDNF (RRH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sym w:font="Wingdings" w:char="F0E0"/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</w:rPr>
              <w:t>YFQ)_Rw</w:t>
            </w:r>
          </w:p>
        </w:tc>
        <w:tc>
          <w:tcPr>
            <w:tcW w:w="7214" w:type="dxa"/>
          </w:tcPr>
          <w:p w14:paraId="17F174D0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GCAAACATGTCCGAGAATCTCTATTTCCAGTCTGACCCTGCCCGCCGAGGG</w:t>
            </w:r>
          </w:p>
        </w:tc>
      </w:tr>
      <w:tr w:rsidR="00590F1F" w:rsidRPr="00474D71" w14:paraId="19E2296F" w14:textId="77777777" w:rsidTr="00D33E4D">
        <w:trPr>
          <w:trHeight w:val="498"/>
        </w:trPr>
        <w:tc>
          <w:tcPr>
            <w:tcW w:w="2640" w:type="dxa"/>
          </w:tcPr>
          <w:p w14:paraId="1AE58A90" w14:textId="1E01D3AA" w:rsidR="00590F1F" w:rsidRPr="0090757B" w:rsidRDefault="003045ED" w:rsidP="003045ED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Ins_ u</w:t>
            </w:r>
            <w:r w:rsidR="00590F1F"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niRap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R-</w:t>
            </w:r>
            <w:r w:rsidR="00590F1F"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TEV _Fw</w:t>
            </w:r>
          </w:p>
        </w:tc>
        <w:tc>
          <w:tcPr>
            <w:tcW w:w="7214" w:type="dxa"/>
          </w:tcPr>
          <w:p w14:paraId="73017493" w14:textId="257DCF82" w:rsidR="00590F1F" w:rsidRPr="0090757B" w:rsidRDefault="00590F1F" w:rsidP="003045ED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 xml:space="preserve">CAACTTCCAAACTAAGAGCACCTGCGTGG  </w:t>
            </w:r>
          </w:p>
        </w:tc>
      </w:tr>
      <w:tr w:rsidR="00590F1F" w:rsidRPr="00474D71" w14:paraId="3B51EB87" w14:textId="77777777" w:rsidTr="00D33E4D">
        <w:trPr>
          <w:trHeight w:val="499"/>
        </w:trPr>
        <w:tc>
          <w:tcPr>
            <w:tcW w:w="2640" w:type="dxa"/>
          </w:tcPr>
          <w:p w14:paraId="145C4EE2" w14:textId="3EDC3351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Ins_ </w:t>
            </w:r>
            <w:r w:rsidR="003045ED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u</w:t>
            </w:r>
            <w:r w:rsidR="003045ED"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niRap</w:t>
            </w:r>
            <w:r w:rsidR="003045ED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R-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TEV _Rv</w:t>
            </w:r>
          </w:p>
        </w:tc>
        <w:tc>
          <w:tcPr>
            <w:tcW w:w="7214" w:type="dxa"/>
          </w:tcPr>
          <w:p w14:paraId="344AF97C" w14:textId="6EEB32E7" w:rsidR="00590F1F" w:rsidRPr="0090757B" w:rsidRDefault="00590F1F" w:rsidP="003045ED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TGACACCATGCTAGACATTTCCAGTTTTAGAAGCT</w:t>
            </w:r>
          </w:p>
        </w:tc>
      </w:tr>
      <w:tr w:rsidR="00590F1F" w:rsidRPr="00474D71" w14:paraId="4150FBB7" w14:textId="77777777" w:rsidTr="00D33E4D">
        <w:trPr>
          <w:trHeight w:val="498"/>
        </w:trPr>
        <w:tc>
          <w:tcPr>
            <w:tcW w:w="2640" w:type="dxa"/>
          </w:tcPr>
          <w:p w14:paraId="50C57FF2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Open_TEV120/121_Fw</w:t>
            </w:r>
          </w:p>
        </w:tc>
        <w:tc>
          <w:tcPr>
            <w:tcW w:w="7214" w:type="dxa"/>
          </w:tcPr>
          <w:p w14:paraId="43CA41F4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ATGTCTAGCATGGTGTCAGACACTAG</w:t>
            </w:r>
          </w:p>
        </w:tc>
      </w:tr>
      <w:tr w:rsidR="00590F1F" w:rsidRPr="00474D71" w14:paraId="532E492B" w14:textId="77777777" w:rsidTr="00D33E4D">
        <w:trPr>
          <w:trHeight w:val="499"/>
        </w:trPr>
        <w:tc>
          <w:tcPr>
            <w:tcW w:w="2640" w:type="dxa"/>
          </w:tcPr>
          <w:p w14:paraId="5AD57FA9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Open_TEV120/121_Rv</w:t>
            </w:r>
          </w:p>
        </w:tc>
        <w:tc>
          <w:tcPr>
            <w:tcW w:w="7214" w:type="dxa"/>
          </w:tcPr>
          <w:p w14:paraId="4B8F4A9D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GCTCTTAGTTTGGAAGTTGGTTGT</w:t>
            </w:r>
          </w:p>
        </w:tc>
      </w:tr>
      <w:tr w:rsidR="00590F1F" w:rsidRPr="00474D71" w14:paraId="4DFDDB02" w14:textId="77777777" w:rsidTr="00D33E4D">
        <w:trPr>
          <w:trHeight w:val="498"/>
        </w:trPr>
        <w:tc>
          <w:tcPr>
            <w:tcW w:w="2640" w:type="dxa"/>
          </w:tcPr>
          <w:p w14:paraId="31B9D22F" w14:textId="579F95DF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Ins_ uniRap</w:t>
            </w:r>
            <w:r w:rsidR="003045ED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R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-secTEV</w:t>
            </w:r>
            <w:r w:rsidRPr="0090757B" w:rsidDel="00EF10AE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 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_Fw</w:t>
            </w:r>
          </w:p>
        </w:tc>
        <w:tc>
          <w:tcPr>
            <w:tcW w:w="7214" w:type="dxa"/>
          </w:tcPr>
          <w:p w14:paraId="40C12D91" w14:textId="0968110C" w:rsidR="00590F1F" w:rsidRPr="0090757B" w:rsidRDefault="00590F1F" w:rsidP="003045ED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CCAACTTCCAGACCAAATCCACCTGCGTGGTGCACTACACCGG</w:t>
            </w:r>
          </w:p>
        </w:tc>
      </w:tr>
      <w:tr w:rsidR="00590F1F" w:rsidRPr="00474D71" w14:paraId="02DC9D19" w14:textId="77777777" w:rsidTr="00D33E4D">
        <w:trPr>
          <w:trHeight w:val="499"/>
        </w:trPr>
        <w:tc>
          <w:tcPr>
            <w:tcW w:w="2640" w:type="dxa"/>
          </w:tcPr>
          <w:p w14:paraId="1EC7B292" w14:textId="29E68393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Ins_ uniRap</w:t>
            </w:r>
            <w:r w:rsidR="003045ED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R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-secTEV</w:t>
            </w:r>
            <w:r w:rsidRPr="0090757B" w:rsidDel="00EF10AE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 xml:space="preserve"> </w:t>
            </w: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_Rv</w:t>
            </w:r>
          </w:p>
        </w:tc>
        <w:tc>
          <w:tcPr>
            <w:tcW w:w="7214" w:type="dxa"/>
          </w:tcPr>
          <w:p w14:paraId="6E1A5285" w14:textId="6D697F92" w:rsidR="00590F1F" w:rsidRPr="0090757B" w:rsidRDefault="00590F1F" w:rsidP="003045ED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TGACACCATGCTAGACATTTCCAGTTTTAGAAGCT</w:t>
            </w:r>
          </w:p>
        </w:tc>
      </w:tr>
      <w:tr w:rsidR="00590F1F" w:rsidRPr="00474D71" w14:paraId="5D6F94E1" w14:textId="77777777" w:rsidTr="00D33E4D">
        <w:trPr>
          <w:trHeight w:val="498"/>
        </w:trPr>
        <w:tc>
          <w:tcPr>
            <w:tcW w:w="2640" w:type="dxa"/>
          </w:tcPr>
          <w:p w14:paraId="64838765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Open_secTEV120/121_Fw</w:t>
            </w:r>
          </w:p>
        </w:tc>
        <w:tc>
          <w:tcPr>
            <w:tcW w:w="7214" w:type="dxa"/>
          </w:tcPr>
          <w:p w14:paraId="24EE1A31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ATGAGCTCCATGGTCTCCGACAC</w:t>
            </w:r>
          </w:p>
        </w:tc>
      </w:tr>
      <w:tr w:rsidR="00590F1F" w:rsidRPr="00474D71" w14:paraId="67A5D5DB" w14:textId="77777777" w:rsidTr="00D33E4D">
        <w:trPr>
          <w:trHeight w:val="499"/>
        </w:trPr>
        <w:tc>
          <w:tcPr>
            <w:tcW w:w="2640" w:type="dxa"/>
          </w:tcPr>
          <w:p w14:paraId="1CAF55BB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Open_secTEV120/121_Rv</w:t>
            </w:r>
          </w:p>
        </w:tc>
        <w:tc>
          <w:tcPr>
            <w:tcW w:w="7214" w:type="dxa"/>
          </w:tcPr>
          <w:p w14:paraId="0D78A02F" w14:textId="77777777" w:rsidR="00590F1F" w:rsidRPr="0090757B" w:rsidRDefault="00590F1F" w:rsidP="00CC090F">
            <w:pPr>
              <w:pStyle w:val="PreformattatoHTML"/>
              <w:shd w:val="clear" w:color="auto" w:fill="FFFFFF"/>
              <w:jc w:val="both"/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</w:pPr>
            <w:r w:rsidRPr="0090757B">
              <w:rPr>
                <w:rFonts w:ascii="Arial" w:hAnsi="Arial" w:cs="Arial"/>
                <w:color w:val="000000"/>
                <w:sz w:val="18"/>
                <w:szCs w:val="22"/>
                <w:lang w:val="it-IT"/>
              </w:rPr>
              <w:t>GGATTTGGTCTGGAAGTTGGTAG</w:t>
            </w:r>
          </w:p>
        </w:tc>
      </w:tr>
    </w:tbl>
    <w:p w14:paraId="600A27E5" w14:textId="77777777" w:rsidR="00590F1F" w:rsidRPr="00474D71" w:rsidRDefault="00590F1F" w:rsidP="00590F1F">
      <w:pPr>
        <w:spacing w:line="480" w:lineRule="auto"/>
        <w:rPr>
          <w:b/>
          <w:bCs/>
          <w:sz w:val="28"/>
          <w:szCs w:val="28"/>
        </w:rPr>
      </w:pPr>
    </w:p>
    <w:p w14:paraId="00A96745" w14:textId="27CE4121" w:rsidR="00590F1F" w:rsidRDefault="00590F1F" w:rsidP="00590F1F">
      <w:pPr>
        <w:pStyle w:val="SMcaption"/>
        <w:spacing w:line="480" w:lineRule="auto"/>
        <w:rPr>
          <w:szCs w:val="24"/>
        </w:rPr>
      </w:pPr>
      <w:r w:rsidRPr="008E5FFB">
        <w:rPr>
          <w:b/>
          <w:color w:val="222222"/>
          <w:lang w:val="en-GB"/>
        </w:rPr>
        <w:t>Supplementary</w:t>
      </w:r>
      <w:r w:rsidRPr="008E5FFB">
        <w:rPr>
          <w:b/>
        </w:rPr>
        <w:t xml:space="preserve"> Table </w:t>
      </w:r>
      <w:r w:rsidR="00FA1E50">
        <w:rPr>
          <w:b/>
        </w:rPr>
        <w:t>3</w:t>
      </w:r>
      <w:r w:rsidRPr="00474D71">
        <w:t xml:space="preserve">. </w:t>
      </w:r>
      <w:r w:rsidRPr="00474D71">
        <w:rPr>
          <w:szCs w:val="24"/>
        </w:rPr>
        <w:t>Sequence</w:t>
      </w:r>
      <w:r w:rsidR="000F7BB0">
        <w:rPr>
          <w:szCs w:val="24"/>
        </w:rPr>
        <w:t>s</w:t>
      </w:r>
      <w:r w:rsidRPr="00474D71">
        <w:rPr>
          <w:szCs w:val="24"/>
        </w:rPr>
        <w:t xml:space="preserve"> of the primers used </w:t>
      </w:r>
      <w:r w:rsidR="00843EA6">
        <w:rPr>
          <w:szCs w:val="24"/>
        </w:rPr>
        <w:t xml:space="preserve">to obtain </w:t>
      </w:r>
      <w:r w:rsidRPr="00474D71">
        <w:rPr>
          <w:szCs w:val="24"/>
        </w:rPr>
        <w:t>uniRapR-TEVs and pro-TEVcs-BDNF</w:t>
      </w:r>
      <w:r w:rsidR="00843EA6">
        <w:rPr>
          <w:szCs w:val="24"/>
        </w:rPr>
        <w:t xml:space="preserve"> constructs</w:t>
      </w:r>
      <w:r w:rsidR="003045ED">
        <w:rPr>
          <w:szCs w:val="24"/>
        </w:rPr>
        <w:t>. Ins: primers used for amplify</w:t>
      </w:r>
      <w:r w:rsidR="000F7BB0">
        <w:rPr>
          <w:szCs w:val="24"/>
        </w:rPr>
        <w:t>ing</w:t>
      </w:r>
      <w:r w:rsidR="003045ED">
        <w:rPr>
          <w:szCs w:val="24"/>
        </w:rPr>
        <w:t xml:space="preserve"> insertion uniRapR; Open: primers used for amplify</w:t>
      </w:r>
      <w:r w:rsidR="000F7BB0">
        <w:rPr>
          <w:szCs w:val="24"/>
        </w:rPr>
        <w:t>ing</w:t>
      </w:r>
      <w:r w:rsidR="003045ED">
        <w:rPr>
          <w:szCs w:val="24"/>
        </w:rPr>
        <w:t xml:space="preserve"> and open TEV vectors.</w:t>
      </w:r>
    </w:p>
    <w:p w14:paraId="469CADC6" w14:textId="77777777" w:rsidR="009E1BED" w:rsidRDefault="009E1BED" w:rsidP="00590F1F">
      <w:pPr>
        <w:pStyle w:val="SMcaption"/>
        <w:spacing w:line="480" w:lineRule="auto"/>
        <w:rPr>
          <w:szCs w:val="24"/>
        </w:rPr>
      </w:pPr>
    </w:p>
    <w:tbl>
      <w:tblPr>
        <w:tblStyle w:val="Grigliatabella"/>
        <w:tblW w:w="9741" w:type="dxa"/>
        <w:tblLook w:val="04A0" w:firstRow="1" w:lastRow="0" w:firstColumn="1" w:lastColumn="0" w:noHBand="0" w:noVBand="1"/>
      </w:tblPr>
      <w:tblGrid>
        <w:gridCol w:w="4675"/>
        <w:gridCol w:w="3060"/>
        <w:gridCol w:w="2006"/>
      </w:tblGrid>
      <w:tr w:rsidR="00590F1F" w:rsidRPr="00040882" w14:paraId="476FCE0D" w14:textId="77777777" w:rsidTr="00426748">
        <w:tc>
          <w:tcPr>
            <w:tcW w:w="4675" w:type="dxa"/>
            <w:shd w:val="clear" w:color="auto" w:fill="E7E6E6" w:themeFill="background2"/>
          </w:tcPr>
          <w:p w14:paraId="7DEB64D4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Antibodies</w:t>
            </w:r>
          </w:p>
        </w:tc>
        <w:tc>
          <w:tcPr>
            <w:tcW w:w="3060" w:type="dxa"/>
            <w:shd w:val="clear" w:color="auto" w:fill="E7E6E6" w:themeFill="background2"/>
          </w:tcPr>
          <w:p w14:paraId="4A882402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2006" w:type="dxa"/>
            <w:shd w:val="clear" w:color="auto" w:fill="E7E6E6" w:themeFill="background2"/>
          </w:tcPr>
          <w:p w14:paraId="63DA4401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Identifier</w:t>
            </w:r>
          </w:p>
        </w:tc>
      </w:tr>
      <w:tr w:rsidR="00590F1F" w:rsidRPr="00040882" w14:paraId="53499787" w14:textId="77777777" w:rsidTr="00426748">
        <w:tc>
          <w:tcPr>
            <w:tcW w:w="4675" w:type="dxa"/>
          </w:tcPr>
          <w:p w14:paraId="2740B3F2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Mouse monoclonal anti-Flag-M2 antibody</w:t>
            </w:r>
          </w:p>
        </w:tc>
        <w:tc>
          <w:tcPr>
            <w:tcW w:w="3060" w:type="dxa"/>
          </w:tcPr>
          <w:p w14:paraId="784421FA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06" w:type="dxa"/>
          </w:tcPr>
          <w:p w14:paraId="68D87691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Cat#. F1804</w:t>
            </w:r>
          </w:p>
        </w:tc>
      </w:tr>
      <w:tr w:rsidR="00590F1F" w:rsidRPr="00040882" w14:paraId="693D80BF" w14:textId="77777777" w:rsidTr="00426748">
        <w:trPr>
          <w:trHeight w:val="202"/>
        </w:trPr>
        <w:tc>
          <w:tcPr>
            <w:tcW w:w="4675" w:type="dxa"/>
          </w:tcPr>
          <w:p w14:paraId="494703BD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Flag-M2 agarose</w:t>
            </w:r>
          </w:p>
        </w:tc>
        <w:tc>
          <w:tcPr>
            <w:tcW w:w="3060" w:type="dxa"/>
          </w:tcPr>
          <w:p w14:paraId="44674081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06" w:type="dxa"/>
          </w:tcPr>
          <w:p w14:paraId="48225C58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Cat#. A2220</w:t>
            </w:r>
          </w:p>
        </w:tc>
      </w:tr>
      <w:tr w:rsidR="00590F1F" w:rsidRPr="00040882" w14:paraId="17057971" w14:textId="77777777" w:rsidTr="00426748">
        <w:tc>
          <w:tcPr>
            <w:tcW w:w="4675" w:type="dxa"/>
          </w:tcPr>
          <w:p w14:paraId="778104FD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 xml:space="preserve">Mouse monoclonal </w:t>
            </w:r>
            <w:r w:rsidRPr="00040882">
              <w:rPr>
                <w:rFonts w:ascii="Arial" w:hAnsi="Arial" w:cs="Arial"/>
                <w:color w:val="000000"/>
                <w:sz w:val="18"/>
                <w:szCs w:val="18"/>
              </w:rPr>
              <w:t>anti- ERK1/2</w:t>
            </w:r>
          </w:p>
        </w:tc>
        <w:tc>
          <w:tcPr>
            <w:tcW w:w="3060" w:type="dxa"/>
          </w:tcPr>
          <w:p w14:paraId="2BA94371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color w:val="000000"/>
                <w:sz w:val="18"/>
                <w:szCs w:val="18"/>
              </w:rPr>
              <w:t>Santa Cruz Biotechnology</w:t>
            </w:r>
            <w:r w:rsidRPr="00040882" w:rsidDel="008918C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06" w:type="dxa"/>
          </w:tcPr>
          <w:p w14:paraId="178CFE53" w14:textId="77777777" w:rsidR="00590F1F" w:rsidRPr="00040882" w:rsidRDefault="00590F1F" w:rsidP="00426748">
            <w:pPr>
              <w:pStyle w:val="Titolo1"/>
              <w:spacing w:before="0" w:line="480" w:lineRule="auto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40882">
              <w:rPr>
                <w:rFonts w:ascii="Arial" w:hAnsi="Arial" w:cs="Arial"/>
                <w:b w:val="0"/>
                <w:sz w:val="18"/>
                <w:szCs w:val="18"/>
              </w:rPr>
              <w:t xml:space="preserve">Cat#.  sc-514302 </w:t>
            </w:r>
          </w:p>
        </w:tc>
      </w:tr>
      <w:tr w:rsidR="00590F1F" w:rsidRPr="00040882" w14:paraId="2C70D500" w14:textId="77777777" w:rsidTr="00426748">
        <w:tc>
          <w:tcPr>
            <w:tcW w:w="4675" w:type="dxa"/>
          </w:tcPr>
          <w:p w14:paraId="48109BDF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 xml:space="preserve">Rabbit Monoclonal </w:t>
            </w:r>
            <w:r w:rsidRPr="00040882">
              <w:rPr>
                <w:rFonts w:ascii="Arial" w:hAnsi="Arial" w:cs="Arial"/>
                <w:color w:val="000000"/>
                <w:sz w:val="18"/>
                <w:szCs w:val="18"/>
              </w:rPr>
              <w:t>anti-Phospho-ERK1/2</w:t>
            </w:r>
          </w:p>
        </w:tc>
        <w:tc>
          <w:tcPr>
            <w:tcW w:w="3060" w:type="dxa"/>
          </w:tcPr>
          <w:p w14:paraId="4038A037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Sigma-Aldrich</w:t>
            </w:r>
          </w:p>
        </w:tc>
        <w:tc>
          <w:tcPr>
            <w:tcW w:w="2006" w:type="dxa"/>
          </w:tcPr>
          <w:p w14:paraId="57672E87" w14:textId="77777777" w:rsidR="00590F1F" w:rsidRPr="00040882" w:rsidRDefault="00590F1F" w:rsidP="00426748">
            <w:pPr>
              <w:pStyle w:val="Titolo2"/>
              <w:spacing w:line="480" w:lineRule="auto"/>
              <w:outlineLvl w:val="1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Cat#. </w:t>
            </w:r>
            <w:r w:rsidRPr="00040882">
              <w:rPr>
                <w:rFonts w:ascii="Arial" w:hAnsi="Arial" w:cs="Arial"/>
                <w:color w:val="auto"/>
                <w:sz w:val="18"/>
                <w:szCs w:val="18"/>
              </w:rPr>
              <w:t>AW39R</w:t>
            </w:r>
          </w:p>
        </w:tc>
      </w:tr>
      <w:tr w:rsidR="00590F1F" w:rsidRPr="00040882" w14:paraId="461C7218" w14:textId="77777777" w:rsidTr="00426748">
        <w:tc>
          <w:tcPr>
            <w:tcW w:w="4675" w:type="dxa"/>
          </w:tcPr>
          <w:p w14:paraId="7FA82050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 xml:space="preserve">Mouse monoclonal anti-SV5 </w:t>
            </w:r>
          </w:p>
        </w:tc>
        <w:tc>
          <w:tcPr>
            <w:tcW w:w="3060" w:type="dxa"/>
          </w:tcPr>
          <w:p w14:paraId="6FEC898E" w14:textId="10B50CF1" w:rsidR="00590F1F" w:rsidRPr="00040882" w:rsidRDefault="00590F1F" w:rsidP="00C11C96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Thermo</w:t>
            </w:r>
            <w:r w:rsidR="00C11C96">
              <w:rPr>
                <w:rFonts w:ascii="Arial" w:hAnsi="Arial" w:cs="Arial"/>
                <w:sz w:val="18"/>
                <w:szCs w:val="18"/>
              </w:rPr>
              <w:t xml:space="preserve"> F</w:t>
            </w:r>
            <w:r w:rsidRPr="00040882">
              <w:rPr>
                <w:rFonts w:ascii="Arial" w:hAnsi="Arial" w:cs="Arial"/>
                <w:sz w:val="18"/>
                <w:szCs w:val="18"/>
              </w:rPr>
              <w:t>isher</w:t>
            </w:r>
            <w:r w:rsidR="00C11C96">
              <w:rPr>
                <w:rFonts w:ascii="Arial" w:hAnsi="Arial" w:cs="Arial"/>
                <w:sz w:val="18"/>
                <w:szCs w:val="18"/>
              </w:rPr>
              <w:t xml:space="preserve"> Scientific</w:t>
            </w:r>
          </w:p>
        </w:tc>
        <w:tc>
          <w:tcPr>
            <w:tcW w:w="2006" w:type="dxa"/>
          </w:tcPr>
          <w:p w14:paraId="60660D63" w14:textId="77777777" w:rsidR="00590F1F" w:rsidRPr="00040882" w:rsidRDefault="00590F1F" w:rsidP="00426748">
            <w:pPr>
              <w:pStyle w:val="Titolo1"/>
              <w:spacing w:before="0" w:line="480" w:lineRule="auto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40882">
              <w:rPr>
                <w:rFonts w:ascii="Arial" w:hAnsi="Arial" w:cs="Arial"/>
                <w:b w:val="0"/>
                <w:sz w:val="18"/>
                <w:szCs w:val="18"/>
              </w:rPr>
              <w:t xml:space="preserve">Cat#. </w:t>
            </w:r>
            <w:r w:rsidRPr="00040882">
              <w:rPr>
                <w:rStyle w:val="Enfasigrassetto"/>
                <w:rFonts w:ascii="Arial" w:hAnsi="Arial" w:cs="Arial"/>
                <w:sz w:val="18"/>
                <w:szCs w:val="18"/>
              </w:rPr>
              <w:t>MA1-34099</w:t>
            </w:r>
          </w:p>
        </w:tc>
      </w:tr>
      <w:tr w:rsidR="00590F1F" w:rsidRPr="00040882" w14:paraId="525912A2" w14:textId="77777777" w:rsidTr="00426748">
        <w:tc>
          <w:tcPr>
            <w:tcW w:w="4675" w:type="dxa"/>
          </w:tcPr>
          <w:p w14:paraId="4C51E879" w14:textId="77777777" w:rsidR="00590F1F" w:rsidRPr="00040882" w:rsidRDefault="00590F1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Rabbit Polyclonal anti-GFP</w:t>
            </w:r>
          </w:p>
        </w:tc>
        <w:tc>
          <w:tcPr>
            <w:tcW w:w="3060" w:type="dxa"/>
          </w:tcPr>
          <w:p w14:paraId="7D50370E" w14:textId="76F96AA0" w:rsidR="00590F1F" w:rsidRPr="00040882" w:rsidRDefault="00590F1F" w:rsidP="00C11C96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Thermo</w:t>
            </w:r>
            <w:r w:rsidR="00C11C96">
              <w:rPr>
                <w:rFonts w:ascii="Arial" w:hAnsi="Arial" w:cs="Arial"/>
                <w:sz w:val="18"/>
                <w:szCs w:val="18"/>
              </w:rPr>
              <w:t xml:space="preserve"> F</w:t>
            </w:r>
            <w:r w:rsidRPr="00040882">
              <w:rPr>
                <w:rFonts w:ascii="Arial" w:hAnsi="Arial" w:cs="Arial"/>
                <w:sz w:val="18"/>
                <w:szCs w:val="18"/>
              </w:rPr>
              <w:t>isher</w:t>
            </w:r>
            <w:r w:rsidR="00C11C96">
              <w:rPr>
                <w:rFonts w:ascii="Arial" w:hAnsi="Arial" w:cs="Arial"/>
                <w:sz w:val="18"/>
                <w:szCs w:val="18"/>
              </w:rPr>
              <w:t xml:space="preserve"> Scientific</w:t>
            </w:r>
          </w:p>
        </w:tc>
        <w:tc>
          <w:tcPr>
            <w:tcW w:w="2006" w:type="dxa"/>
          </w:tcPr>
          <w:p w14:paraId="095D10C5" w14:textId="77777777" w:rsidR="00590F1F" w:rsidRPr="00040882" w:rsidRDefault="00590F1F" w:rsidP="00426748">
            <w:pPr>
              <w:pStyle w:val="Titolo1"/>
              <w:spacing w:before="0" w:line="480" w:lineRule="auto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40882">
              <w:rPr>
                <w:rFonts w:ascii="Arial" w:hAnsi="Arial" w:cs="Arial"/>
                <w:b w:val="0"/>
                <w:sz w:val="18"/>
                <w:szCs w:val="18"/>
              </w:rPr>
              <w:t>Cat#. A-11122</w:t>
            </w:r>
          </w:p>
        </w:tc>
      </w:tr>
      <w:tr w:rsidR="001D5395" w:rsidRPr="00040882" w14:paraId="32DAB66F" w14:textId="77777777" w:rsidTr="00426748">
        <w:tc>
          <w:tcPr>
            <w:tcW w:w="4675" w:type="dxa"/>
          </w:tcPr>
          <w:p w14:paraId="7C1C7C00" w14:textId="3EABCB2A" w:rsidR="001D5395" w:rsidRPr="00040882" w:rsidRDefault="00002D7F" w:rsidP="00426748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0882">
              <w:rPr>
                <w:rFonts w:ascii="Arial" w:hAnsi="Arial" w:cs="Arial"/>
                <w:sz w:val="18"/>
                <w:szCs w:val="18"/>
              </w:rPr>
              <w:t>Mouse monoclonal anti-</w:t>
            </w:r>
            <w:r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3060" w:type="dxa"/>
          </w:tcPr>
          <w:p w14:paraId="6BCDFF3D" w14:textId="23E85E24" w:rsidR="001D5395" w:rsidRPr="00040882" w:rsidRDefault="00002D7F" w:rsidP="00C11C96">
            <w:pPr>
              <w:pStyle w:val="Paragraph"/>
              <w:spacing w:before="0" w:line="480" w:lineRule="auto"/>
              <w:ind w:firstLine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Signaling</w:t>
            </w:r>
          </w:p>
        </w:tc>
        <w:tc>
          <w:tcPr>
            <w:tcW w:w="2006" w:type="dxa"/>
          </w:tcPr>
          <w:p w14:paraId="58C5AF16" w14:textId="36DEA5DE" w:rsidR="001D5395" w:rsidRPr="00040882" w:rsidRDefault="001D5395" w:rsidP="00426748">
            <w:pPr>
              <w:pStyle w:val="Titolo1"/>
              <w:spacing w:before="0" w:line="480" w:lineRule="auto"/>
              <w:outlineLvl w:val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Cat</w:t>
            </w:r>
            <w:r w:rsidRPr="001D5395">
              <w:rPr>
                <w:rFonts w:ascii="Arial" w:hAnsi="Arial" w:cs="Arial"/>
                <w:b w:val="0"/>
                <w:sz w:val="18"/>
                <w:szCs w:val="18"/>
              </w:rPr>
              <w:t>#</w:t>
            </w:r>
            <w:r w:rsidR="00002D7F">
              <w:rPr>
                <w:rFonts w:ascii="Arial" w:hAnsi="Arial" w:cs="Arial"/>
                <w:b w:val="0"/>
                <w:sz w:val="18"/>
                <w:szCs w:val="18"/>
              </w:rPr>
              <w:t xml:space="preserve">. </w:t>
            </w:r>
            <w:r w:rsidRPr="001D5395">
              <w:rPr>
                <w:rFonts w:ascii="Arial" w:hAnsi="Arial" w:cs="Arial"/>
                <w:b w:val="0"/>
                <w:sz w:val="18"/>
                <w:szCs w:val="18"/>
              </w:rPr>
              <w:t>97166</w:t>
            </w:r>
          </w:p>
        </w:tc>
      </w:tr>
    </w:tbl>
    <w:p w14:paraId="6D45F04F" w14:textId="77777777" w:rsidR="00571EBE" w:rsidRDefault="00571EBE" w:rsidP="00590F1F">
      <w:pPr>
        <w:spacing w:line="480" w:lineRule="auto"/>
        <w:rPr>
          <w:b/>
          <w:color w:val="222222"/>
        </w:rPr>
      </w:pPr>
    </w:p>
    <w:p w14:paraId="1F341AC5" w14:textId="7EC82675" w:rsidR="00590F1F" w:rsidRPr="00AF4F47" w:rsidRDefault="00590F1F" w:rsidP="00E80BB6">
      <w:pPr>
        <w:spacing w:line="480" w:lineRule="auto"/>
        <w:rPr>
          <w:color w:val="222222"/>
        </w:rPr>
      </w:pPr>
      <w:r w:rsidRPr="008E5FFB">
        <w:rPr>
          <w:b/>
          <w:color w:val="222222"/>
        </w:rPr>
        <w:t xml:space="preserve">Supplementary Table </w:t>
      </w:r>
      <w:r w:rsidR="00FA1E50">
        <w:rPr>
          <w:b/>
          <w:color w:val="222222"/>
        </w:rPr>
        <w:t>4</w:t>
      </w:r>
      <w:r w:rsidRPr="008918C6">
        <w:rPr>
          <w:color w:val="222222"/>
        </w:rPr>
        <w:t>. Antibodies</w:t>
      </w:r>
      <w:bookmarkStart w:id="0" w:name="_GoBack"/>
      <w:bookmarkEnd w:id="0"/>
      <w:r>
        <w:rPr>
          <w:color w:val="222222"/>
        </w:rPr>
        <w:br w:type="page"/>
      </w:r>
    </w:p>
    <w:p w14:paraId="2CF3CCE9" w14:textId="60CAD7CC" w:rsidR="00590F1F" w:rsidRPr="00474D71" w:rsidRDefault="00CA4676" w:rsidP="00590F1F">
      <w:pPr>
        <w:spacing w:line="480" w:lineRule="auto"/>
        <w:jc w:val="center"/>
        <w:rPr>
          <w:rFonts w:eastAsiaTheme="minorHAnsi"/>
          <w:b/>
          <w:lang w:eastAsia="en-US"/>
        </w:rPr>
      </w:pPr>
      <w:r>
        <w:rPr>
          <w:rFonts w:eastAsiaTheme="minorHAnsi"/>
          <w:b/>
          <w:noProof/>
        </w:rPr>
        <w:lastRenderedPageBreak/>
        <w:drawing>
          <wp:inline distT="0" distB="0" distL="0" distR="0" wp14:anchorId="60C5A525" wp14:editId="1EAC2439">
            <wp:extent cx="5327905" cy="2012886"/>
            <wp:effectExtent l="0" t="0" r="6350" b="698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905" cy="2012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8DC37" w14:textId="77777777" w:rsidR="00590F1F" w:rsidRPr="00474D71" w:rsidRDefault="00590F1F" w:rsidP="00590F1F">
      <w:pPr>
        <w:spacing w:line="480" w:lineRule="auto"/>
        <w:jc w:val="center"/>
        <w:rPr>
          <w:b/>
          <w:bCs/>
        </w:rPr>
      </w:pPr>
    </w:p>
    <w:p w14:paraId="0EF4EE18" w14:textId="77777777" w:rsidR="00590F1F" w:rsidRDefault="00590F1F" w:rsidP="00590F1F">
      <w:pPr>
        <w:spacing w:line="480" w:lineRule="auto"/>
        <w:jc w:val="both"/>
        <w:rPr>
          <w:b/>
          <w:bCs/>
        </w:rPr>
      </w:pPr>
      <w:r w:rsidRPr="00474D71">
        <w:rPr>
          <w:b/>
          <w:bCs/>
        </w:rPr>
        <w:t>Supplementary F</w:t>
      </w:r>
      <w:r>
        <w:rPr>
          <w:b/>
          <w:bCs/>
        </w:rPr>
        <w:t>IGURE</w:t>
      </w:r>
      <w:r w:rsidRPr="00474D71">
        <w:rPr>
          <w:b/>
          <w:bCs/>
        </w:rPr>
        <w:t xml:space="preserve"> 1</w:t>
      </w:r>
    </w:p>
    <w:p w14:paraId="655EC677" w14:textId="3C879F43" w:rsidR="00590F1F" w:rsidRPr="00200EDD" w:rsidRDefault="00590F1F" w:rsidP="00590F1F">
      <w:pPr>
        <w:spacing w:line="480" w:lineRule="auto"/>
        <w:jc w:val="both"/>
        <w:rPr>
          <w:bCs/>
        </w:rPr>
      </w:pPr>
      <w:r w:rsidRPr="00200EDD">
        <w:rPr>
          <w:b/>
          <w:iCs/>
        </w:rPr>
        <w:t>Background activity of split TEV construct</w:t>
      </w:r>
      <w:r w:rsidR="009E1BED" w:rsidRPr="00200EDD">
        <w:rPr>
          <w:b/>
          <w:iCs/>
        </w:rPr>
        <w:t xml:space="preserve"> </w:t>
      </w:r>
      <w:r w:rsidR="000C266E" w:rsidRPr="00200EDD">
        <w:rPr>
          <w:b/>
          <w:iCs/>
        </w:rPr>
        <w:t xml:space="preserve">and kinetics of </w:t>
      </w:r>
      <w:r w:rsidR="000F7BB0" w:rsidRPr="00200EDD">
        <w:rPr>
          <w:b/>
          <w:iCs/>
        </w:rPr>
        <w:t xml:space="preserve">protease </w:t>
      </w:r>
      <w:r w:rsidR="00437A4C" w:rsidRPr="00200EDD">
        <w:rPr>
          <w:b/>
          <w:iCs/>
        </w:rPr>
        <w:t xml:space="preserve">activity of </w:t>
      </w:r>
      <w:r w:rsidR="000C266E" w:rsidRPr="00200EDD">
        <w:rPr>
          <w:b/>
          <w:iCs/>
        </w:rPr>
        <w:t>constitutively active TEV and uniRapR-TE</w:t>
      </w:r>
      <w:r w:rsidR="000C266E" w:rsidRPr="00721FAA">
        <w:rPr>
          <w:b/>
          <w:iCs/>
        </w:rPr>
        <w:t>V</w:t>
      </w:r>
      <w:r w:rsidRPr="00721FAA">
        <w:rPr>
          <w:b/>
          <w:iCs/>
        </w:rPr>
        <w:t>.</w:t>
      </w:r>
      <w:r w:rsidRPr="00200EDD">
        <w:rPr>
          <w:bCs/>
          <w:iCs/>
        </w:rPr>
        <w:t xml:space="preserve"> (a</w:t>
      </w:r>
      <w:r w:rsidRPr="00200EDD">
        <w:rPr>
          <w:bCs/>
        </w:rPr>
        <w:t xml:space="preserve">) Schematic diagram showing the synthetic Cerulean-TEVcs-YPet construct used to detect cytosolic TEV activity in living cells. HEK293T cells transfected with Cerulean-TEVcs-YPet and either constitutively active TEV or Split TEV were treated with EtOH or 2 </w:t>
      </w:r>
      <w:r w:rsidRPr="00200EDD">
        <w:rPr>
          <w:rFonts w:ascii="Symbol" w:hAnsi="Symbol"/>
          <w:bCs/>
        </w:rPr>
        <w:t></w:t>
      </w:r>
      <w:r w:rsidRPr="00200EDD">
        <w:rPr>
          <w:bCs/>
        </w:rPr>
        <w:t xml:space="preserve">M rap for 6 h. (b) The cleaved products were probed on a </w:t>
      </w:r>
      <w:r w:rsidR="0075757B" w:rsidRPr="00200EDD">
        <w:rPr>
          <w:bCs/>
        </w:rPr>
        <w:t>w</w:t>
      </w:r>
      <w:r w:rsidRPr="00200EDD">
        <w:rPr>
          <w:bCs/>
        </w:rPr>
        <w:t xml:space="preserve">estern blot with GFP antibody. Split TEV showed substantial background activity, which was attributed to </w:t>
      </w:r>
      <w:r w:rsidR="00C033D3">
        <w:rPr>
          <w:bCs/>
        </w:rPr>
        <w:t xml:space="preserve">an </w:t>
      </w:r>
      <w:r w:rsidRPr="00200EDD">
        <w:rPr>
          <w:bCs/>
        </w:rPr>
        <w:t>inherent affinity between TEV fragments.</w:t>
      </w:r>
      <w:r w:rsidR="00437A4C" w:rsidRPr="00200EDD">
        <w:rPr>
          <w:bCs/>
        </w:rPr>
        <w:t xml:space="preserve"> (</w:t>
      </w:r>
      <w:r w:rsidR="000F7C10" w:rsidRPr="00200EDD">
        <w:rPr>
          <w:bCs/>
        </w:rPr>
        <w:t>c</w:t>
      </w:r>
      <w:r w:rsidR="00437A4C" w:rsidRPr="00200EDD">
        <w:rPr>
          <w:bCs/>
        </w:rPr>
        <w:t>)</w:t>
      </w:r>
      <w:r w:rsidR="000F7C10" w:rsidRPr="00200EDD">
        <w:rPr>
          <w:bCs/>
        </w:rPr>
        <w:t xml:space="preserve"> Normalized mean values </w:t>
      </w:r>
      <w:r w:rsidR="00693FAE" w:rsidRPr="00200EDD">
        <w:rPr>
          <w:bCs/>
        </w:rPr>
        <w:t xml:space="preserve">of </w:t>
      </w:r>
      <w:r w:rsidR="00F6597D" w:rsidRPr="00200EDD">
        <w:rPr>
          <w:bCs/>
        </w:rPr>
        <w:t xml:space="preserve">TEV catalytic activity </w:t>
      </w:r>
      <w:r w:rsidR="00571387" w:rsidRPr="00200EDD">
        <w:rPr>
          <w:bCs/>
        </w:rPr>
        <w:t xml:space="preserve">evaluated in </w:t>
      </w:r>
      <w:r w:rsidR="00F6597D" w:rsidRPr="00200EDD">
        <w:rPr>
          <w:bCs/>
          <w:i/>
          <w:iCs/>
        </w:rPr>
        <w:t>in vitro</w:t>
      </w:r>
      <w:r w:rsidR="00F6597D" w:rsidRPr="00200EDD">
        <w:rPr>
          <w:bCs/>
        </w:rPr>
        <w:t xml:space="preserve"> assay using purified </w:t>
      </w:r>
      <w:r w:rsidR="00AB7087" w:rsidRPr="00200EDD">
        <w:rPr>
          <w:bCs/>
        </w:rPr>
        <w:t xml:space="preserve">TEV, </w:t>
      </w:r>
      <w:r w:rsidR="00F6597D" w:rsidRPr="00200EDD">
        <w:rPr>
          <w:bCs/>
        </w:rPr>
        <w:t>uniRapR-TEV</w:t>
      </w:r>
      <w:r w:rsidR="00571387" w:rsidRPr="00200EDD">
        <w:rPr>
          <w:bCs/>
        </w:rPr>
        <w:t xml:space="preserve"> and</w:t>
      </w:r>
      <w:r w:rsidR="00F6597D" w:rsidRPr="00200EDD">
        <w:rPr>
          <w:bCs/>
        </w:rPr>
        <w:t xml:space="preserve"> Cerulean-TEVcs-Ypet</w:t>
      </w:r>
      <w:r w:rsidR="00571387" w:rsidRPr="00200EDD">
        <w:rPr>
          <w:bCs/>
        </w:rPr>
        <w:t xml:space="preserve"> as su</w:t>
      </w:r>
      <w:r w:rsidR="00D2433A" w:rsidRPr="00200EDD">
        <w:rPr>
          <w:bCs/>
        </w:rPr>
        <w:t>bstrate</w:t>
      </w:r>
      <w:r w:rsidR="00F6597D" w:rsidRPr="00200EDD">
        <w:rPr>
          <w:bCs/>
        </w:rPr>
        <w:t xml:space="preserve">. </w:t>
      </w:r>
      <w:r w:rsidR="00D2433A" w:rsidRPr="00200EDD">
        <w:rPr>
          <w:bCs/>
        </w:rPr>
        <w:t>T</w:t>
      </w:r>
      <w:r w:rsidR="00F6597D" w:rsidRPr="00200EDD">
        <w:rPr>
          <w:bCs/>
        </w:rPr>
        <w:t xml:space="preserve">he </w:t>
      </w:r>
      <w:r w:rsidR="00F6597D" w:rsidRPr="00200EDD">
        <w:rPr>
          <w:bCs/>
          <w:i/>
          <w:iCs/>
        </w:rPr>
        <w:t>in vitro</w:t>
      </w:r>
      <w:r w:rsidR="00F6597D" w:rsidRPr="00200EDD">
        <w:rPr>
          <w:bCs/>
        </w:rPr>
        <w:t xml:space="preserve"> proteolytic activity assay showed that the substrate was cut in a similar time-dependent manner with both </w:t>
      </w:r>
      <w:r w:rsidR="00A8103D" w:rsidRPr="00200EDD">
        <w:rPr>
          <w:bCs/>
        </w:rPr>
        <w:t>rapamycin</w:t>
      </w:r>
      <w:r w:rsidR="003C778D" w:rsidRPr="00200EDD">
        <w:rPr>
          <w:bCs/>
        </w:rPr>
        <w:t>-</w:t>
      </w:r>
      <w:r w:rsidR="00A8103D" w:rsidRPr="00200EDD">
        <w:rPr>
          <w:bCs/>
        </w:rPr>
        <w:t xml:space="preserve">activated </w:t>
      </w:r>
      <w:r w:rsidR="00F6597D" w:rsidRPr="00200EDD">
        <w:rPr>
          <w:bCs/>
        </w:rPr>
        <w:t>uniRapR-TEV and TEV</w:t>
      </w:r>
      <w:r w:rsidR="003C778D" w:rsidRPr="00200EDD">
        <w:rPr>
          <w:bCs/>
        </w:rPr>
        <w:t xml:space="preserve"> (% of cut/uncut ratio at 1</w:t>
      </w:r>
      <w:r w:rsidR="00C033D3">
        <w:rPr>
          <w:bCs/>
        </w:rPr>
        <w:t xml:space="preserve"> </w:t>
      </w:r>
      <w:r w:rsidR="003C778D" w:rsidRPr="00200EDD">
        <w:rPr>
          <w:bCs/>
        </w:rPr>
        <w:t xml:space="preserve">h normalized to 24h data: 26.58±11.95% </w:t>
      </w:r>
      <w:r w:rsidR="003C778D" w:rsidRPr="00200EDD">
        <w:rPr>
          <w:bCs/>
          <w:i/>
        </w:rPr>
        <w:t>vs</w:t>
      </w:r>
      <w:r w:rsidR="003C778D" w:rsidRPr="00200EDD">
        <w:rPr>
          <w:bCs/>
        </w:rPr>
        <w:t xml:space="preserve"> 23.10±4.07% obtained with TEV and rapamycin-activated uniRapR-TEV, respectively; % of cut/uncut ratio at 6h normalized to 24h data: 83.65±3.42% </w:t>
      </w:r>
      <w:r w:rsidR="003C778D" w:rsidRPr="00200EDD">
        <w:rPr>
          <w:bCs/>
          <w:i/>
        </w:rPr>
        <w:t>vs</w:t>
      </w:r>
      <w:r w:rsidR="003C778D" w:rsidRPr="00200EDD">
        <w:rPr>
          <w:bCs/>
        </w:rPr>
        <w:t xml:space="preserve"> 90.31±21.64% obtained with TEV and rapamycin-activated uniRapR-TEV, respectively)</w:t>
      </w:r>
      <w:r w:rsidR="008742EE" w:rsidRPr="00200EDD">
        <w:rPr>
          <w:bCs/>
        </w:rPr>
        <w:t>.</w:t>
      </w:r>
      <w:r w:rsidRPr="00200EDD">
        <w:rPr>
          <w:rFonts w:ascii="Arial" w:hAnsi="Arial" w:cs="Arial"/>
          <w:b/>
          <w:bCs/>
          <w:sz w:val="50"/>
          <w:szCs w:val="50"/>
        </w:rPr>
        <w:br w:type="page"/>
      </w:r>
    </w:p>
    <w:p w14:paraId="7FF0A276" w14:textId="77777777" w:rsidR="00590F1F" w:rsidRPr="00474D71" w:rsidRDefault="00590F1F" w:rsidP="00590F1F">
      <w:pPr>
        <w:pStyle w:val="PreformattatoHTML"/>
        <w:shd w:val="clear" w:color="auto" w:fill="FFFFFF"/>
        <w:rPr>
          <w:rFonts w:ascii="Courier" w:hAnsi="Courier"/>
          <w:color w:val="000000"/>
        </w:rPr>
      </w:pPr>
      <w:r w:rsidRPr="00474D71">
        <w:rPr>
          <w:rFonts w:ascii="Courier" w:hAnsi="Courier"/>
          <w:color w:val="000000"/>
        </w:rPr>
        <w:lastRenderedPageBreak/>
        <w:t xml:space="preserve">proBDNF Mouse:  X55573 </w:t>
      </w:r>
    </w:p>
    <w:p w14:paraId="4D9583E6" w14:textId="77777777" w:rsidR="00590F1F" w:rsidRPr="00474D71" w:rsidRDefault="00590F1F" w:rsidP="00590F1F">
      <w:pPr>
        <w:pStyle w:val="PreformattatoHTML"/>
        <w:shd w:val="clear" w:color="auto" w:fill="FFFFFF"/>
        <w:rPr>
          <w:rFonts w:ascii="Courier" w:hAnsi="Courier"/>
          <w:color w:val="000000"/>
        </w:rPr>
      </w:pPr>
      <w:r w:rsidRPr="00474D71">
        <w:rPr>
          <w:rFonts w:ascii="Courier" w:hAnsi="Courier"/>
          <w:color w:val="000000"/>
        </w:rPr>
        <w:t xml:space="preserve">proBDNF Rat:    M61175 </w:t>
      </w:r>
    </w:p>
    <w:p w14:paraId="7BF1F248" w14:textId="77777777" w:rsidR="00590F1F" w:rsidRPr="00474D71" w:rsidRDefault="00590F1F" w:rsidP="00590F1F">
      <w:pPr>
        <w:pStyle w:val="PreformattatoHTML"/>
        <w:shd w:val="clear" w:color="auto" w:fill="FFFFFF"/>
        <w:rPr>
          <w:rFonts w:ascii="Courier" w:hAnsi="Courier"/>
          <w:color w:val="000000"/>
        </w:rPr>
      </w:pPr>
      <w:r w:rsidRPr="00474D71">
        <w:rPr>
          <w:rFonts w:ascii="Courier" w:hAnsi="Courier"/>
          <w:color w:val="000000"/>
        </w:rPr>
        <w:t xml:space="preserve">proBDNF Human:  M61176 </w:t>
      </w:r>
    </w:p>
    <w:p w14:paraId="0BE8AB4C" w14:textId="77777777" w:rsidR="00590F1F" w:rsidRPr="00474D71" w:rsidRDefault="00590F1F" w:rsidP="00590F1F">
      <w:pPr>
        <w:pStyle w:val="PreformattatoHTML"/>
        <w:shd w:val="clear" w:color="auto" w:fill="FFFFFF"/>
        <w:ind w:left="708"/>
        <w:rPr>
          <w:rFonts w:ascii="Courier" w:hAnsi="Courier"/>
          <w:color w:val="000000"/>
          <w:sz w:val="18"/>
          <w:szCs w:val="18"/>
        </w:rPr>
      </w:pPr>
    </w:p>
    <w:p w14:paraId="78002EE4" w14:textId="77777777" w:rsidR="00590F1F" w:rsidRPr="00474D71" w:rsidRDefault="00590F1F" w:rsidP="00590F1F">
      <w:pPr>
        <w:pStyle w:val="PreformattatoHTML"/>
        <w:shd w:val="clear" w:color="auto" w:fill="FFFFFF"/>
        <w:ind w:left="708"/>
        <w:rPr>
          <w:rFonts w:ascii="Courier" w:hAnsi="Courier"/>
          <w:color w:val="000000"/>
          <w:sz w:val="18"/>
          <w:szCs w:val="18"/>
        </w:rPr>
      </w:pPr>
    </w:p>
    <w:p w14:paraId="3A13C814" w14:textId="77777777" w:rsidR="00590F1F" w:rsidRPr="00474D71" w:rsidRDefault="00590F1F" w:rsidP="00590F1F">
      <w:pPr>
        <w:rPr>
          <w:rFonts w:ascii="Courier New" w:hAnsi="Courier New" w:cs="Courier New"/>
          <w:sz w:val="20"/>
          <w:szCs w:val="20"/>
        </w:rPr>
      </w:pPr>
    </w:p>
    <w:p w14:paraId="23EF8CCC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mouse           MTILFLTMVISYFGCMKAAPMKEVNVHGQGNLAYPGVRTHGTLESVNGPRAGSRGLTTTS</w:t>
      </w:r>
    </w:p>
    <w:p w14:paraId="37F9264E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rat             MTILFLTMVISYFGCMKAAPMKEANVHGQGNLAYPAVRTHGTLESVNGPRAGSRGLTTTS</w:t>
      </w:r>
    </w:p>
    <w:p w14:paraId="6C3F6104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human           MTILFLTMVISYFGCMKAAPMKEANIRGQGGLAYPGVRTHGTLESVNGPKAGSRGLTS--</w:t>
      </w:r>
    </w:p>
    <w:p w14:paraId="5679B8C2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 xml:space="preserve">                ***********************.*::***.****.*************:*******:  </w:t>
      </w:r>
    </w:p>
    <w:p w14:paraId="16B1D04F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3E911468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mouse           LADTFEHVIEELLDEDQKVRPNEENHKDADLYTSRVMLSSQVPLEPPLLFLLEEYKNYLD</w:t>
      </w:r>
    </w:p>
    <w:p w14:paraId="5EC8ABFA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rat             LADTFEHVIEELLDEDQKVRPNEENHKDADLYTSRVMLSSQVPLEPPLLFLLEEYKNYLD</w:t>
      </w:r>
    </w:p>
    <w:p w14:paraId="537A79A0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human           LADTFEHVIEELLDEDQKVRPNEENNKDADLYTSRVMLSSQVPLEPPLLFLLEEYKNYLD</w:t>
      </w:r>
    </w:p>
    <w:p w14:paraId="1C98C6DE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 xml:space="preserve">                *************************:**********************************</w:t>
      </w:r>
    </w:p>
    <w:p w14:paraId="2C120106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9BE1CDE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mouse           AAN</w:t>
      </w:r>
      <w:r w:rsidRPr="00474D71">
        <w:rPr>
          <w:rFonts w:ascii="Courier New" w:hAnsi="Courier New" w:cs="Courier New"/>
          <w:color w:val="FF0000"/>
          <w:sz w:val="20"/>
          <w:szCs w:val="20"/>
        </w:rPr>
        <w:t>MSMRVRRH</w:t>
      </w:r>
      <w:r w:rsidRPr="00474D71">
        <w:rPr>
          <w:rFonts w:ascii="Courier New" w:hAnsi="Courier New" w:cs="Courier New"/>
          <w:sz w:val="20"/>
          <w:szCs w:val="20"/>
        </w:rPr>
        <w:t>SDPARRGELSVCDSISEWVTAADKKTAVDMSGGTVTVLEKVPVSKGQLK</w:t>
      </w:r>
    </w:p>
    <w:p w14:paraId="1D665AC0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rat             AAN</w:t>
      </w:r>
      <w:r w:rsidRPr="00474D71">
        <w:rPr>
          <w:rFonts w:ascii="Courier New" w:hAnsi="Courier New" w:cs="Courier New"/>
          <w:color w:val="FF0000"/>
          <w:sz w:val="20"/>
          <w:szCs w:val="20"/>
        </w:rPr>
        <w:t>MSMRVRRH</w:t>
      </w:r>
      <w:r w:rsidRPr="00474D71">
        <w:rPr>
          <w:rFonts w:ascii="Courier New" w:hAnsi="Courier New" w:cs="Courier New"/>
          <w:sz w:val="20"/>
          <w:szCs w:val="20"/>
        </w:rPr>
        <w:t>SDPARRGELSVCDSISEWVTAADKKTAVDMSGGTVTVLEKVPVSKGQLK</w:t>
      </w:r>
    </w:p>
    <w:p w14:paraId="7AB43304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human           AAN</w:t>
      </w:r>
      <w:r w:rsidRPr="00474D71">
        <w:rPr>
          <w:rFonts w:ascii="Courier New" w:hAnsi="Courier New" w:cs="Courier New"/>
          <w:color w:val="FF0000"/>
          <w:sz w:val="20"/>
          <w:szCs w:val="20"/>
        </w:rPr>
        <w:t>MSMRVRRH</w:t>
      </w:r>
      <w:r w:rsidRPr="00474D71">
        <w:rPr>
          <w:rFonts w:ascii="Courier New" w:hAnsi="Courier New" w:cs="Courier New"/>
          <w:sz w:val="20"/>
          <w:szCs w:val="20"/>
        </w:rPr>
        <w:t>SDPARRGELSVCDSISEWVTAADKKTAVDMSGGTVTVLEKVPVSKGQLK</w:t>
      </w:r>
    </w:p>
    <w:p w14:paraId="6E16144A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60155431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2D4BB8A3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mouse           QYFYETKCNPMGYTKEGCRGIDKRHWNSQCRTTQSYVRALTMDSKKRIGWRFIRIDTSCV</w:t>
      </w:r>
    </w:p>
    <w:p w14:paraId="4CF72114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rat             QYFYETKCNPMGYTKEGCRGIDKRHWNSQCRTTQSYVRALTMDSKKRIGWRFIRIDTSCV</w:t>
      </w:r>
    </w:p>
    <w:p w14:paraId="3FBCCA44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human           QYFYETKCNPMGYTKEGCRGIDKRHWNSQCRTTQSYVRALTMDSKKRIGWRFIRIDTSCV</w:t>
      </w:r>
    </w:p>
    <w:p w14:paraId="48A86FEA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 xml:space="preserve">                ************************************************************</w:t>
      </w:r>
    </w:p>
    <w:p w14:paraId="00DA3C5A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4F4A0217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mouse           CTLTIKRGR</w:t>
      </w:r>
    </w:p>
    <w:p w14:paraId="653F0B70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rat             CTLTIKRGR</w:t>
      </w:r>
    </w:p>
    <w:p w14:paraId="3EA6C03F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>human           CTLTIKRGR</w:t>
      </w:r>
    </w:p>
    <w:p w14:paraId="1E2A14B2" w14:textId="77777777" w:rsidR="00590F1F" w:rsidRPr="00474D71" w:rsidRDefault="00590F1F" w:rsidP="00590F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474D71">
        <w:rPr>
          <w:rFonts w:ascii="Courier New" w:hAnsi="Courier New" w:cs="Courier New"/>
          <w:sz w:val="20"/>
          <w:szCs w:val="20"/>
        </w:rPr>
        <w:t xml:space="preserve">                *********</w:t>
      </w:r>
    </w:p>
    <w:p w14:paraId="4F68A20B" w14:textId="77777777" w:rsidR="00590F1F" w:rsidRPr="00474D71" w:rsidRDefault="00590F1F" w:rsidP="00590F1F">
      <w:pPr>
        <w:spacing w:line="480" w:lineRule="auto"/>
        <w:jc w:val="both"/>
        <w:rPr>
          <w:b/>
          <w:bCs/>
        </w:rPr>
      </w:pPr>
    </w:p>
    <w:p w14:paraId="7C1D4E5E" w14:textId="77777777" w:rsidR="00590F1F" w:rsidRDefault="00590F1F" w:rsidP="00590F1F">
      <w:pPr>
        <w:spacing w:line="480" w:lineRule="auto"/>
        <w:jc w:val="both"/>
        <w:rPr>
          <w:b/>
          <w:bCs/>
        </w:rPr>
      </w:pPr>
      <w:r w:rsidRPr="00474D71">
        <w:rPr>
          <w:b/>
          <w:bCs/>
        </w:rPr>
        <w:t>Supplementary F</w:t>
      </w:r>
      <w:r>
        <w:rPr>
          <w:b/>
          <w:bCs/>
        </w:rPr>
        <w:t>IGURE</w:t>
      </w:r>
      <w:r w:rsidRPr="00474D71">
        <w:rPr>
          <w:b/>
          <w:bCs/>
        </w:rPr>
        <w:t xml:space="preserve"> 2</w:t>
      </w:r>
    </w:p>
    <w:p w14:paraId="0B546C34" w14:textId="04043760" w:rsidR="00590F1F" w:rsidRPr="00721FAA" w:rsidRDefault="00D55B79" w:rsidP="00590F1F">
      <w:pPr>
        <w:spacing w:line="480" w:lineRule="auto"/>
        <w:jc w:val="both"/>
        <w:rPr>
          <w:bCs/>
          <w:iCs/>
        </w:rPr>
      </w:pPr>
      <w:r w:rsidRPr="00721FAA">
        <w:rPr>
          <w:b/>
          <w:iCs/>
        </w:rPr>
        <w:t>Sequence alignment of proBDNF protein sequences from mouse, rat, and human</w:t>
      </w:r>
      <w:r w:rsidR="00590F1F" w:rsidRPr="00721FAA">
        <w:rPr>
          <w:b/>
          <w:iCs/>
        </w:rPr>
        <w:t>.</w:t>
      </w:r>
      <w:r w:rsidR="00590F1F" w:rsidRPr="00BB736B">
        <w:rPr>
          <w:bCs/>
          <w:iCs/>
        </w:rPr>
        <w:t xml:space="preserve"> </w:t>
      </w:r>
      <w:r w:rsidR="00590F1F" w:rsidRPr="00474D71">
        <w:t xml:space="preserve">Amino acid sequence of proBDNF </w:t>
      </w:r>
      <w:r w:rsidR="00F906A2">
        <w:t>in</w:t>
      </w:r>
      <w:r w:rsidR="00590F1F" w:rsidRPr="00474D71">
        <w:t xml:space="preserve"> mouse (GenBank: X55573.1), rat (GenBank: M61175.1) and human (GenBank: M61176.1). </w:t>
      </w:r>
      <w:r w:rsidR="00F906A2">
        <w:t>The endogenous c</w:t>
      </w:r>
      <w:r w:rsidR="00590F1F" w:rsidRPr="00474D71">
        <w:t>leavage sequence in proBDNF is shown in red.</w:t>
      </w:r>
      <w:r w:rsidR="00590F1F" w:rsidRPr="00474D71">
        <w:rPr>
          <w:rFonts w:ascii="Arial" w:hAnsi="Arial" w:cs="Arial"/>
          <w:b/>
          <w:bCs/>
          <w:sz w:val="50"/>
          <w:szCs w:val="50"/>
        </w:rPr>
        <w:br w:type="page"/>
      </w:r>
    </w:p>
    <w:p w14:paraId="40C7CAB3" w14:textId="77777777" w:rsidR="00590F1F" w:rsidRPr="00474D71" w:rsidRDefault="00590F1F" w:rsidP="00590F1F">
      <w:pPr>
        <w:spacing w:line="480" w:lineRule="auto"/>
        <w:jc w:val="center"/>
        <w:rPr>
          <w:b/>
          <w:bCs/>
        </w:rPr>
      </w:pPr>
      <w:r w:rsidRPr="00474D71">
        <w:rPr>
          <w:rFonts w:asciiTheme="minorHAnsi" w:eastAsiaTheme="minorHAns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3B1AAB04" wp14:editId="25DA6BC6">
            <wp:extent cx="3685703" cy="4901772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5703" cy="490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81DA0" w14:textId="77777777" w:rsidR="00590F1F" w:rsidRPr="00474D71" w:rsidRDefault="00590F1F" w:rsidP="00590F1F">
      <w:pPr>
        <w:spacing w:line="480" w:lineRule="auto"/>
        <w:jc w:val="center"/>
        <w:rPr>
          <w:b/>
          <w:bCs/>
        </w:rPr>
      </w:pPr>
    </w:p>
    <w:p w14:paraId="715572D7" w14:textId="77777777" w:rsidR="00590F1F" w:rsidRDefault="00590F1F" w:rsidP="00590F1F">
      <w:pPr>
        <w:spacing w:line="480" w:lineRule="auto"/>
        <w:jc w:val="both"/>
        <w:rPr>
          <w:b/>
          <w:bCs/>
        </w:rPr>
      </w:pPr>
      <w:r w:rsidRPr="00474D71">
        <w:rPr>
          <w:b/>
          <w:bCs/>
        </w:rPr>
        <w:t>Supplementary F</w:t>
      </w:r>
      <w:r>
        <w:rPr>
          <w:b/>
          <w:bCs/>
        </w:rPr>
        <w:t>IGURE</w:t>
      </w:r>
      <w:r w:rsidRPr="00474D71">
        <w:rPr>
          <w:b/>
          <w:bCs/>
        </w:rPr>
        <w:t xml:space="preserve"> 3</w:t>
      </w:r>
    </w:p>
    <w:p w14:paraId="76239BA3" w14:textId="423C4261" w:rsidR="0012402A" w:rsidRDefault="0007369F" w:rsidP="00590F1F">
      <w:pPr>
        <w:spacing w:line="480" w:lineRule="auto"/>
        <w:jc w:val="both"/>
        <w:rPr>
          <w:bCs/>
        </w:rPr>
      </w:pPr>
      <w:r w:rsidRPr="00721FAA">
        <w:rPr>
          <w:b/>
          <w:iCs/>
        </w:rPr>
        <w:t>C</w:t>
      </w:r>
      <w:r w:rsidR="00125AA6" w:rsidRPr="00721FAA">
        <w:rPr>
          <w:b/>
          <w:iCs/>
        </w:rPr>
        <w:t>ytosoli</w:t>
      </w:r>
      <w:r w:rsidRPr="00721FAA">
        <w:rPr>
          <w:b/>
          <w:iCs/>
        </w:rPr>
        <w:t>c u</w:t>
      </w:r>
      <w:r w:rsidR="00590F1F" w:rsidRPr="00721FAA">
        <w:rPr>
          <w:b/>
          <w:iCs/>
        </w:rPr>
        <w:t>niRapR-TEV is functionally inactive in the secretory pathway of mammalian cells.</w:t>
      </w:r>
      <w:r w:rsidR="00590F1F" w:rsidRPr="00721FAA">
        <w:rPr>
          <w:b/>
        </w:rPr>
        <w:t xml:space="preserve"> </w:t>
      </w:r>
      <w:r w:rsidR="00590F1F" w:rsidRPr="005F5958">
        <w:rPr>
          <w:bCs/>
        </w:rPr>
        <w:t>(a</w:t>
      </w:r>
      <w:r w:rsidR="00590F1F" w:rsidRPr="002B5F6C">
        <w:rPr>
          <w:bCs/>
        </w:rPr>
        <w:t xml:space="preserve">) </w:t>
      </w:r>
      <w:r w:rsidR="00D96C1B" w:rsidRPr="002B5F6C">
        <w:rPr>
          <w:bCs/>
        </w:rPr>
        <w:t>Quantification of i</w:t>
      </w:r>
      <w:r w:rsidR="00612403" w:rsidRPr="002B5F6C">
        <w:rPr>
          <w:bCs/>
        </w:rPr>
        <w:t xml:space="preserve">mmunostaining of HEK293T cells expressing </w:t>
      </w:r>
      <w:r w:rsidR="00D96C1B" w:rsidRPr="002B5F6C">
        <w:rPr>
          <w:bCs/>
        </w:rPr>
        <w:t xml:space="preserve">the </w:t>
      </w:r>
      <w:r w:rsidR="00612403" w:rsidRPr="002B5F6C">
        <w:rPr>
          <w:bCs/>
        </w:rPr>
        <w:t xml:space="preserve">wt proBDNF and mutant pro-TEVcs-BDNF. Mutations introduced into proBDNF (from MRVRRH to ENLYFQ) did not alter the </w:t>
      </w:r>
      <w:r w:rsidR="00B9337C" w:rsidRPr="002B5F6C">
        <w:rPr>
          <w:bCs/>
        </w:rPr>
        <w:t>%</w:t>
      </w:r>
      <w:r w:rsidR="00612403" w:rsidRPr="002B5F6C">
        <w:rPr>
          <w:bCs/>
        </w:rPr>
        <w:t xml:space="preserve"> </w:t>
      </w:r>
      <w:r w:rsidR="00125AA6" w:rsidRPr="002B5F6C">
        <w:rPr>
          <w:bCs/>
        </w:rPr>
        <w:t xml:space="preserve">of </w:t>
      </w:r>
      <w:r w:rsidR="00B9337C" w:rsidRPr="002B5F6C">
        <w:rPr>
          <w:bCs/>
        </w:rPr>
        <w:t>GFP-positive cells</w:t>
      </w:r>
      <w:r w:rsidR="00612403" w:rsidRPr="002B5F6C">
        <w:rPr>
          <w:bCs/>
        </w:rPr>
        <w:t>.</w:t>
      </w:r>
      <w:r w:rsidR="00240DFA" w:rsidRPr="002B5F6C">
        <w:rPr>
          <w:bCs/>
        </w:rPr>
        <w:t xml:space="preserve"> </w:t>
      </w:r>
      <w:r w:rsidR="008726CC" w:rsidRPr="002B5F6C">
        <w:rPr>
          <w:bCs/>
        </w:rPr>
        <w:t xml:space="preserve">(b) </w:t>
      </w:r>
      <w:r w:rsidR="00590F1F" w:rsidRPr="002B5F6C">
        <w:rPr>
          <w:bCs/>
        </w:rPr>
        <w:t>Schematic representation of the Flag- and SEP-tagged proBDNF and fragments resulting from protease activity. (</w:t>
      </w:r>
      <w:r w:rsidR="008726CC" w:rsidRPr="002B5F6C">
        <w:rPr>
          <w:bCs/>
        </w:rPr>
        <w:t>c</w:t>
      </w:r>
      <w:r w:rsidR="00590F1F" w:rsidRPr="002B5F6C">
        <w:rPr>
          <w:bCs/>
        </w:rPr>
        <w:t xml:space="preserve">) Representative </w:t>
      </w:r>
      <w:r w:rsidR="0075757B" w:rsidRPr="002B5F6C">
        <w:rPr>
          <w:bCs/>
        </w:rPr>
        <w:t>w</w:t>
      </w:r>
      <w:r w:rsidR="00590F1F" w:rsidRPr="002B5F6C">
        <w:rPr>
          <w:bCs/>
        </w:rPr>
        <w:t xml:space="preserve">estern blot of lysates of HEK293T cells transfected with pro-TEVcs-BDNF </w:t>
      </w:r>
      <w:r w:rsidR="00590F1F" w:rsidRPr="0003446A">
        <w:rPr>
          <w:bCs/>
        </w:rPr>
        <w:t xml:space="preserve">and </w:t>
      </w:r>
      <w:r w:rsidR="00590F1F" w:rsidRPr="005F5958">
        <w:rPr>
          <w:bCs/>
        </w:rPr>
        <w:t>the cytosolic versions of TEV or uniRapR-TEV in absence or presence of rap</w:t>
      </w:r>
      <w:r w:rsidR="007719A1">
        <w:rPr>
          <w:bCs/>
        </w:rPr>
        <w:t>am</w:t>
      </w:r>
      <w:r w:rsidR="00A00100">
        <w:rPr>
          <w:bCs/>
        </w:rPr>
        <w:t>yci</w:t>
      </w:r>
      <w:r w:rsidR="007719A1">
        <w:rPr>
          <w:bCs/>
        </w:rPr>
        <w:t>n (rap)</w:t>
      </w:r>
      <w:r w:rsidR="00590F1F" w:rsidRPr="005F5958">
        <w:rPr>
          <w:bCs/>
        </w:rPr>
        <w:t>. Pro-TEVcs-BDNF was cut by neither constitutively active cytosolic TEV nor uniRapR-TEV in living cells. (</w:t>
      </w:r>
      <w:r w:rsidR="008726CC">
        <w:rPr>
          <w:bCs/>
        </w:rPr>
        <w:t>d</w:t>
      </w:r>
      <w:r w:rsidR="00590F1F" w:rsidRPr="00BB736B">
        <w:rPr>
          <w:bCs/>
        </w:rPr>
        <w:t xml:space="preserve">) </w:t>
      </w:r>
      <w:r w:rsidR="00590F1F" w:rsidRPr="000B5C20">
        <w:rPr>
          <w:bCs/>
        </w:rPr>
        <w:t>UniRapR</w:t>
      </w:r>
      <w:r w:rsidR="00590F1F" w:rsidRPr="005D143E">
        <w:rPr>
          <w:bCs/>
        </w:rPr>
        <w:t>-TEV</w:t>
      </w:r>
      <w:r w:rsidR="00590F1F" w:rsidRPr="005F5958">
        <w:rPr>
          <w:bCs/>
        </w:rPr>
        <w:t xml:space="preserve"> cleavage of pro-TEVcs-BDNF </w:t>
      </w:r>
      <w:r w:rsidR="00590F1F" w:rsidRPr="005F5958">
        <w:rPr>
          <w:bCs/>
          <w:i/>
          <w:iCs/>
        </w:rPr>
        <w:t>in vitro</w:t>
      </w:r>
      <w:r w:rsidR="00590F1F" w:rsidRPr="005F5958">
        <w:rPr>
          <w:bCs/>
        </w:rPr>
        <w:t>. Purified pro-TEVcs-BDNF was incubated with purified uniRapR-TEV in</w:t>
      </w:r>
      <w:r w:rsidR="00B600B2">
        <w:rPr>
          <w:bCs/>
        </w:rPr>
        <w:t xml:space="preserve"> the</w:t>
      </w:r>
      <w:r w:rsidR="00590F1F" w:rsidRPr="005F5958">
        <w:rPr>
          <w:bCs/>
        </w:rPr>
        <w:t xml:space="preserve"> presence of </w:t>
      </w:r>
      <w:r w:rsidR="00590F1F" w:rsidRPr="005F5958">
        <w:rPr>
          <w:bCs/>
        </w:rPr>
        <w:lastRenderedPageBreak/>
        <w:t xml:space="preserve">EtOH or rap. The cleaved products were probed on a </w:t>
      </w:r>
      <w:r w:rsidR="0075757B">
        <w:rPr>
          <w:bCs/>
        </w:rPr>
        <w:t>w</w:t>
      </w:r>
      <w:r w:rsidR="00590F1F" w:rsidRPr="005F5958">
        <w:rPr>
          <w:bCs/>
        </w:rPr>
        <w:t xml:space="preserve">estern blot with an antibody to HA. UniRapR-TEV plus rap, but not uniRapR-TEV with EtOH, cut pro-TEVcs-BDNF producing pro-peptide and BDNF. </w:t>
      </w:r>
      <w:r w:rsidR="00703C99">
        <w:rPr>
          <w:bCs/>
        </w:rPr>
        <w:t xml:space="preserve">(e) </w:t>
      </w:r>
      <w:r w:rsidR="00590F1F" w:rsidRPr="005F5958">
        <w:rPr>
          <w:bCs/>
        </w:rPr>
        <w:t xml:space="preserve">The same membrane was subjected to </w:t>
      </w:r>
      <w:r w:rsidR="00B600B2">
        <w:rPr>
          <w:bCs/>
        </w:rPr>
        <w:t xml:space="preserve">a </w:t>
      </w:r>
      <w:r w:rsidR="00590F1F" w:rsidRPr="005F5958">
        <w:rPr>
          <w:bCs/>
        </w:rPr>
        <w:t xml:space="preserve">longer </w:t>
      </w:r>
      <w:r w:rsidR="00703C99">
        <w:rPr>
          <w:bCs/>
        </w:rPr>
        <w:t>exposure time</w:t>
      </w:r>
      <w:r w:rsidR="00590F1F" w:rsidRPr="00BB736B">
        <w:rPr>
          <w:bCs/>
        </w:rPr>
        <w:t>.</w:t>
      </w:r>
    </w:p>
    <w:p w14:paraId="33988605" w14:textId="77777777" w:rsidR="0012402A" w:rsidRDefault="0012402A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5D196576" w14:textId="77777777" w:rsidR="0087310D" w:rsidRPr="0087310D" w:rsidRDefault="0087310D" w:rsidP="0087310D">
      <w:pPr>
        <w:pStyle w:val="Paragrafoelenco"/>
        <w:numPr>
          <w:ilvl w:val="0"/>
          <w:numId w:val="1"/>
        </w:numPr>
        <w:spacing w:after="0" w:line="240" w:lineRule="auto"/>
        <w:jc w:val="center"/>
        <w:rPr>
          <w:rFonts w:ascii="Arial" w:hAnsi="Arial" w:cs="Arial"/>
          <w:b/>
          <w:sz w:val="15"/>
          <w:szCs w:val="15"/>
        </w:rPr>
      </w:pPr>
      <w:r w:rsidRPr="0087310D">
        <w:rPr>
          <w:rFonts w:ascii="Arial" w:hAnsi="Arial" w:cs="Arial"/>
          <w:b/>
          <w:sz w:val="15"/>
          <w:szCs w:val="15"/>
        </w:rPr>
        <w:lastRenderedPageBreak/>
        <w:t>AMINO ACID SEQUENCES</w:t>
      </w:r>
    </w:p>
    <w:p w14:paraId="3121843A" w14:textId="77777777" w:rsidR="0087310D" w:rsidRPr="00323ED1" w:rsidRDefault="0087310D" w:rsidP="0087310D">
      <w:pPr>
        <w:rPr>
          <w:rFonts w:ascii="Arial" w:hAnsi="Arial" w:cs="Arial"/>
          <w:b/>
          <w:sz w:val="15"/>
          <w:szCs w:val="15"/>
        </w:rPr>
      </w:pPr>
      <w:r w:rsidRPr="00323ED1">
        <w:rPr>
          <w:rFonts w:ascii="Arial" w:hAnsi="Arial" w:cs="Arial"/>
          <w:b/>
          <w:sz w:val="15"/>
          <w:szCs w:val="15"/>
        </w:rPr>
        <w:t>TEV</w:t>
      </w:r>
    </w:p>
    <w:p w14:paraId="6DDA8520" w14:textId="46C40A43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  <w:r w:rsidRPr="00323ED1">
        <w:rPr>
          <w:rFonts w:ascii="Courier New" w:hAnsi="Courier New" w:cs="Courier New"/>
          <w:sz w:val="15"/>
          <w:szCs w:val="15"/>
        </w:rPr>
        <w:t>GESLFKGPRDYNPISSTICHLT</w:t>
      </w:r>
      <w:r w:rsidRPr="00323ED1">
        <w:rPr>
          <w:rFonts w:ascii="Courier New" w:hAnsi="Courier New" w:cs="Courier New"/>
          <w:b/>
          <w:sz w:val="15"/>
          <w:szCs w:val="15"/>
          <w:u w:val="single"/>
        </w:rPr>
        <w:t>N</w:t>
      </w:r>
      <w:r w:rsidRPr="00323ED1">
        <w:rPr>
          <w:rFonts w:ascii="Courier New" w:hAnsi="Courier New" w:cs="Courier New"/>
          <w:sz w:val="15"/>
          <w:szCs w:val="15"/>
        </w:rPr>
        <w:t>ESDGHTTSLYGIGFGPFIITNKHLFRRNNGTLLVQSLHGVFKVKNTTTLQQHLIDGRDMIIIRMPKDFPPFPQKLKFREPQREERICLVTTNFQTKSRMSSMVSDTSCTFPSSDGTFWKHWIQTKDGQCGNPLVSTRDGFIVGIHSASNF</w:t>
      </w:r>
      <w:r w:rsidRPr="00323ED1">
        <w:rPr>
          <w:rFonts w:ascii="Courier New" w:hAnsi="Courier New" w:cs="Courier New"/>
          <w:b/>
          <w:sz w:val="15"/>
          <w:szCs w:val="15"/>
          <w:u w:val="single"/>
        </w:rPr>
        <w:t>T</w:t>
      </w:r>
      <w:r w:rsidRPr="00323ED1">
        <w:rPr>
          <w:rFonts w:ascii="Courier New" w:hAnsi="Courier New" w:cs="Courier New"/>
          <w:sz w:val="15"/>
          <w:szCs w:val="15"/>
        </w:rPr>
        <w:t>NTNNYFASVPKNFMELLTNQEAQQWVSGWRLNADSVLWGGHKVFM</w:t>
      </w:r>
      <w:r w:rsidRPr="003E5E91">
        <w:rPr>
          <w:rFonts w:ascii="Courier New" w:hAnsi="Courier New" w:cs="Courier New"/>
          <w:sz w:val="15"/>
          <w:szCs w:val="15"/>
          <w:highlight w:val="magenta"/>
        </w:rPr>
        <w:t>V</w:t>
      </w:r>
      <w:r w:rsidRPr="00323ED1">
        <w:rPr>
          <w:rFonts w:ascii="Courier New" w:hAnsi="Courier New" w:cs="Courier New"/>
          <w:sz w:val="15"/>
          <w:szCs w:val="15"/>
        </w:rPr>
        <w:t>KPEEPFQPVKEATQLMN</w:t>
      </w:r>
      <w:r w:rsidR="005963B4" w:rsidRPr="005963B4">
        <w:rPr>
          <w:rFonts w:ascii="Courier New" w:hAnsi="Courier New" w:cs="Courier New"/>
          <w:sz w:val="15"/>
          <w:szCs w:val="15"/>
        </w:rPr>
        <w:t>*</w:t>
      </w:r>
    </w:p>
    <w:p w14:paraId="73321794" w14:textId="77777777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</w:p>
    <w:p w14:paraId="63BF8BD0" w14:textId="77777777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  <w:r w:rsidRPr="00323ED1">
        <w:rPr>
          <w:rFonts w:ascii="Arial" w:hAnsi="Arial" w:cs="Arial"/>
          <w:b/>
          <w:sz w:val="15"/>
          <w:szCs w:val="15"/>
          <w:lang w:val="it-IT"/>
        </w:rPr>
        <w:t>secTEV</w:t>
      </w:r>
    </w:p>
    <w:p w14:paraId="46639EED" w14:textId="441DA584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  <w:r w:rsidRPr="00323ED1">
        <w:rPr>
          <w:rFonts w:ascii="Courier New" w:hAnsi="Courier New" w:cs="Courier New"/>
          <w:sz w:val="15"/>
          <w:szCs w:val="15"/>
          <w:highlight w:val="red"/>
        </w:rPr>
        <w:t>MGWSLILLFLVAVATGVHS</w:t>
      </w:r>
      <w:r w:rsidRPr="00323ED1">
        <w:rPr>
          <w:rFonts w:ascii="Courier New" w:hAnsi="Courier New" w:cs="Courier New"/>
          <w:sz w:val="15"/>
          <w:szCs w:val="15"/>
          <w:highlight w:val="cyan"/>
        </w:rPr>
        <w:t>QGAQ</w:t>
      </w:r>
      <w:r w:rsidRPr="00323ED1">
        <w:rPr>
          <w:rFonts w:ascii="Courier New" w:hAnsi="Courier New" w:cs="Courier New"/>
          <w:sz w:val="15"/>
          <w:szCs w:val="15"/>
        </w:rPr>
        <w:t>GESLFKGPRDYNPISSTICHLT</w:t>
      </w:r>
      <w:r w:rsidRPr="00323ED1">
        <w:rPr>
          <w:rFonts w:ascii="Courier New" w:hAnsi="Courier New" w:cs="Courier New"/>
          <w:b/>
          <w:sz w:val="15"/>
          <w:szCs w:val="15"/>
          <w:u w:val="single"/>
        </w:rPr>
        <w:t>Q</w:t>
      </w:r>
      <w:r w:rsidRPr="00323ED1">
        <w:rPr>
          <w:rFonts w:ascii="Courier New" w:hAnsi="Courier New" w:cs="Courier New"/>
          <w:sz w:val="15"/>
          <w:szCs w:val="15"/>
        </w:rPr>
        <w:t>ESDGHTTSLYGIGFGPFIITNKHLFRRNNGTLLVQSLHGVFKVKNTTTLQQHLIDGRDMIIIRMPKDFPPFPQKLKFREPQREERICLVTTNFQTKSMSSMVSDTS</w:t>
      </w:r>
      <w:r w:rsidRPr="004C01D5">
        <w:rPr>
          <w:rFonts w:ascii="Courier New" w:hAnsi="Courier New" w:cs="Courier New"/>
          <w:b/>
          <w:sz w:val="15"/>
          <w:szCs w:val="15"/>
          <w:u w:val="single"/>
        </w:rPr>
        <w:t>S</w:t>
      </w:r>
      <w:r w:rsidRPr="00323ED1">
        <w:rPr>
          <w:rFonts w:ascii="Courier New" w:hAnsi="Courier New" w:cs="Courier New"/>
          <w:sz w:val="15"/>
          <w:szCs w:val="15"/>
        </w:rPr>
        <w:t>TFPSSDGTFWKHWIQTKDGQCGNPLVSTRDGFIVGIHSASNF</w:t>
      </w:r>
      <w:r w:rsidRPr="00323ED1">
        <w:rPr>
          <w:rFonts w:ascii="Courier New" w:hAnsi="Courier New" w:cs="Courier New"/>
          <w:b/>
          <w:sz w:val="15"/>
          <w:szCs w:val="15"/>
          <w:u w:val="single"/>
        </w:rPr>
        <w:t>G</w:t>
      </w:r>
      <w:r w:rsidRPr="00323ED1">
        <w:rPr>
          <w:rFonts w:ascii="Courier New" w:hAnsi="Courier New" w:cs="Courier New"/>
          <w:sz w:val="15"/>
          <w:szCs w:val="15"/>
        </w:rPr>
        <w:t>NTNNYFASVPKNFMELLTNQEAQQWVSGWRLNADSVLWGGHKVFM</w:t>
      </w:r>
      <w:r w:rsidR="004C01D5">
        <w:rPr>
          <w:rFonts w:ascii="Courier New" w:hAnsi="Courier New" w:cs="Courier New"/>
          <w:sz w:val="15"/>
          <w:szCs w:val="15"/>
        </w:rPr>
        <w:t>S</w:t>
      </w:r>
      <w:r w:rsidRPr="00323ED1">
        <w:rPr>
          <w:rFonts w:ascii="Courier New" w:hAnsi="Courier New" w:cs="Courier New"/>
          <w:sz w:val="15"/>
          <w:szCs w:val="15"/>
        </w:rPr>
        <w:t>KPEEPFQPVKEATQLM</w:t>
      </w:r>
      <w:r w:rsidRPr="00323ED1">
        <w:rPr>
          <w:rFonts w:ascii="Courier New" w:hAnsi="Courier New" w:cs="Courier New"/>
          <w:sz w:val="15"/>
          <w:szCs w:val="15"/>
          <w:highlight w:val="magenta"/>
        </w:rPr>
        <w:t>NEGGLE</w:t>
      </w:r>
      <w:r w:rsidR="005963B4" w:rsidRPr="005963B4">
        <w:rPr>
          <w:rFonts w:ascii="Courier New" w:hAnsi="Courier New" w:cs="Courier New"/>
          <w:sz w:val="15"/>
          <w:szCs w:val="15"/>
        </w:rPr>
        <w:t>*</w:t>
      </w:r>
    </w:p>
    <w:p w14:paraId="76D4C74E" w14:textId="77777777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</w:p>
    <w:p w14:paraId="226BB6A6" w14:textId="60FFF9AD" w:rsidR="00323ED1" w:rsidRPr="00D92CC2" w:rsidRDefault="0087310D" w:rsidP="00323ED1">
      <w:pPr>
        <w:rPr>
          <w:rFonts w:ascii="Arial" w:hAnsi="Arial" w:cs="Arial"/>
          <w:sz w:val="15"/>
          <w:szCs w:val="15"/>
        </w:rPr>
      </w:pPr>
      <w:r w:rsidRPr="00323ED1">
        <w:rPr>
          <w:rFonts w:ascii="Arial" w:hAnsi="Arial" w:cs="Arial"/>
          <w:b/>
          <w:sz w:val="15"/>
          <w:szCs w:val="15"/>
        </w:rPr>
        <w:t>uniRapR-TEV</w:t>
      </w:r>
      <w:r w:rsidR="00323ED1" w:rsidRPr="00323ED1">
        <w:rPr>
          <w:rFonts w:ascii="Arial" w:hAnsi="Arial" w:cs="Arial"/>
          <w:b/>
          <w:sz w:val="15"/>
          <w:szCs w:val="15"/>
        </w:rPr>
        <w:t xml:space="preserve"> - 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 xml:space="preserve">Long Linker (LL): </w:t>
      </w:r>
      <w:r w:rsidR="00323ED1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GGSGGG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 xml:space="preserve">; Medium Linker (ML): </w:t>
      </w:r>
      <w:r w:rsidR="00323ED1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GGS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 xml:space="preserve">; Small Linker (SL): </w:t>
      </w:r>
      <w:r w:rsidR="00323ED1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G</w:t>
      </w:r>
    </w:p>
    <w:p w14:paraId="79FB3176" w14:textId="3BABD2B6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  <w:r w:rsidRPr="00323ED1">
        <w:rPr>
          <w:rFonts w:ascii="Courier New" w:hAnsi="Courier New" w:cs="Courier New"/>
          <w:sz w:val="15"/>
          <w:szCs w:val="15"/>
          <w:highlight w:val="lightGray"/>
        </w:rPr>
        <w:t>GESLFKGPRDYNPISSTICHLT</w:t>
      </w:r>
      <w:r w:rsidRPr="00323ED1">
        <w:rPr>
          <w:rFonts w:ascii="Courier New" w:hAnsi="Courier New" w:cs="Courier New"/>
          <w:b/>
          <w:sz w:val="15"/>
          <w:szCs w:val="15"/>
          <w:highlight w:val="lightGray"/>
          <w:u w:val="single"/>
        </w:rPr>
        <w:t>N</w:t>
      </w:r>
      <w:r w:rsidRPr="00323ED1">
        <w:rPr>
          <w:rFonts w:ascii="Courier New" w:hAnsi="Courier New" w:cs="Courier New"/>
          <w:sz w:val="15"/>
          <w:szCs w:val="15"/>
          <w:highlight w:val="lightGray"/>
        </w:rPr>
        <w:t>ESDGHTTSLYGIGFGPFIITNKHLFRRNNGTLLVQSLHGVFKVKNTTTLQQHLIDGRDMIIIRMPKDFPPFPQKLKFREPQREERICLVTTNFQTKS</w:t>
      </w:r>
      <w:r w:rsidR="001A2384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1A2384">
        <w:rPr>
          <w:rFonts w:ascii="Courier New" w:hAnsi="Courier New" w:cs="Courier New"/>
          <w:sz w:val="15"/>
          <w:szCs w:val="15"/>
          <w:highlight w:val="yellow"/>
        </w:rPr>
        <w:t>TCVVHYTGMLEDGKKFDSSRDRNKPFKFMLGKQEVIRGWEEGVAQMSVGQRAKLTISPDYAYGATGHGSGSGSGVKDLLQAWDLYYHVFRRISGPPGPGSGLWHEMWHEGLEEASRLYFGERNVKGMFEVLEPLHAMMERGPQTLKETSFNQAYGRDLMEAQEWCRKYMKSGSSGGSGSGIIPPHATLVFDVELLKLE</w:t>
      </w:r>
      <w:r w:rsidR="001A2384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RMSSMVSDTSCTFPSSDGTFWKHWIQTKDGQCGNPLVSTRDGFIVGIHSASNF</w:t>
      </w:r>
      <w:r w:rsidRPr="00323ED1">
        <w:rPr>
          <w:rFonts w:ascii="Courier New" w:hAnsi="Courier New" w:cs="Courier New"/>
          <w:b/>
          <w:sz w:val="15"/>
          <w:szCs w:val="15"/>
          <w:highlight w:val="green"/>
          <w:u w:val="single"/>
        </w:rPr>
        <w:t>T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NTNNYFASVPKNFMELLTNQEAQQWVSGWRLNADSVLWGGHKVFM</w:t>
      </w:r>
      <w:r w:rsidRPr="003E5E91">
        <w:rPr>
          <w:rFonts w:ascii="Courier New" w:hAnsi="Courier New" w:cs="Courier New"/>
          <w:sz w:val="15"/>
          <w:szCs w:val="15"/>
          <w:highlight w:val="magenta"/>
        </w:rPr>
        <w:t>V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KPEEPFQPVKEATQLMN</w:t>
      </w:r>
      <w:r w:rsidRPr="005963B4">
        <w:rPr>
          <w:rFonts w:ascii="Courier New" w:hAnsi="Courier New" w:cs="Courier New"/>
          <w:sz w:val="15"/>
          <w:szCs w:val="15"/>
        </w:rPr>
        <w:t>*</w:t>
      </w:r>
    </w:p>
    <w:p w14:paraId="34A58849" w14:textId="77777777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</w:p>
    <w:p w14:paraId="7AA56CEC" w14:textId="2C1EE13F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  <w:r w:rsidRPr="00323ED1">
        <w:rPr>
          <w:rFonts w:ascii="Arial" w:hAnsi="Arial" w:cs="Arial"/>
          <w:b/>
          <w:sz w:val="15"/>
          <w:szCs w:val="15"/>
        </w:rPr>
        <w:t>uniRapR-secTEV</w:t>
      </w:r>
      <w:r w:rsidR="00323ED1" w:rsidRPr="00323ED1">
        <w:rPr>
          <w:rFonts w:ascii="Arial" w:hAnsi="Arial" w:cs="Arial"/>
          <w:b/>
          <w:sz w:val="15"/>
          <w:szCs w:val="15"/>
        </w:rPr>
        <w:t xml:space="preserve"> </w:t>
      </w:r>
      <w:r w:rsidR="00323ED1" w:rsidRPr="00D92CC2">
        <w:rPr>
          <w:rFonts w:ascii="Arial" w:hAnsi="Arial" w:cs="Arial"/>
          <w:b/>
          <w:sz w:val="15"/>
          <w:szCs w:val="15"/>
        </w:rPr>
        <w:t xml:space="preserve">- 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 xml:space="preserve">Long Linker (LL): </w:t>
      </w:r>
      <w:r w:rsidR="00323ED1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GGSGGG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 xml:space="preserve">; Medium Linker (ML): </w:t>
      </w:r>
      <w:r w:rsidR="00323ED1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GGS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 xml:space="preserve">; Small Linker (SL): </w:t>
      </w:r>
      <w:r w:rsidR="00323ED1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 xml:space="preserve">G </w:t>
      </w:r>
      <w:r w:rsidRPr="00323ED1">
        <w:rPr>
          <w:rFonts w:ascii="Courier New" w:hAnsi="Courier New" w:cs="Courier New"/>
          <w:sz w:val="15"/>
          <w:szCs w:val="15"/>
          <w:highlight w:val="red"/>
        </w:rPr>
        <w:t>MGWSLILLFLVAVATGVHS</w:t>
      </w:r>
      <w:r w:rsidRPr="00323ED1">
        <w:rPr>
          <w:rFonts w:ascii="Courier New" w:hAnsi="Courier New" w:cs="Courier New"/>
          <w:sz w:val="15"/>
          <w:szCs w:val="15"/>
          <w:highlight w:val="cyan"/>
        </w:rPr>
        <w:t>QGAQ</w:t>
      </w:r>
      <w:r w:rsidRPr="00323ED1">
        <w:rPr>
          <w:rFonts w:ascii="Courier New" w:hAnsi="Courier New" w:cs="Courier New"/>
          <w:sz w:val="15"/>
          <w:szCs w:val="15"/>
          <w:highlight w:val="lightGray"/>
        </w:rPr>
        <w:t>GESLFKGPRDYNPISSTICHLT</w:t>
      </w:r>
      <w:r w:rsidRPr="00323ED1">
        <w:rPr>
          <w:rFonts w:ascii="Courier New" w:hAnsi="Courier New" w:cs="Courier New"/>
          <w:b/>
          <w:sz w:val="15"/>
          <w:szCs w:val="15"/>
          <w:highlight w:val="lightGray"/>
          <w:u w:val="single"/>
        </w:rPr>
        <w:t>Q</w:t>
      </w:r>
      <w:r w:rsidRPr="00323ED1">
        <w:rPr>
          <w:rFonts w:ascii="Courier New" w:hAnsi="Courier New" w:cs="Courier New"/>
          <w:sz w:val="15"/>
          <w:szCs w:val="15"/>
          <w:highlight w:val="lightGray"/>
        </w:rPr>
        <w:t>ESDGHTTSLYGIGFGPFIITNKHLFRRNNGTLLVQSLHGVFKVKNTTTLQQHLIDGRDMIIIRMPKDFPPFPQKLKFREPQREERICLVTTNFQTK</w:t>
      </w:r>
      <w:r w:rsidR="001A2384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1A2384">
        <w:rPr>
          <w:rFonts w:ascii="Courier New" w:hAnsi="Courier New" w:cs="Courier New"/>
          <w:sz w:val="15"/>
          <w:szCs w:val="15"/>
          <w:highlight w:val="yellow"/>
        </w:rPr>
        <w:t>TCVVHYTGMLEDGKKFDSSRDRNKPFKFMLGKQEVIRGWEEGVAQMSVGQRAKLTISPDYAYGATGHGSGSGSGVKDLLQAWDLYYHVFRRISGPPGPGSGLWHEMWHEGLEEASRLYFGERNVKGMFEVLEPLHAMMERGPQTLKETSFNQAYGRDLMEAQEWCRKYMKSGSSGGSGSGIIPPHATLVFDVELLKLE</w:t>
      </w:r>
      <w:r w:rsidR="001A2384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MSSMVSDTS</w:t>
      </w:r>
      <w:r w:rsidRPr="005963B4">
        <w:rPr>
          <w:rFonts w:ascii="Courier New" w:hAnsi="Courier New" w:cs="Courier New"/>
          <w:b/>
          <w:sz w:val="15"/>
          <w:szCs w:val="15"/>
          <w:highlight w:val="green"/>
          <w:u w:val="single"/>
        </w:rPr>
        <w:t>S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TFPSSDGTFWKHWIQTKDGQCGNPLVSTRDGFIVGIHSASNF</w:t>
      </w:r>
      <w:r w:rsidRPr="00323ED1">
        <w:rPr>
          <w:rFonts w:ascii="Courier New" w:hAnsi="Courier New" w:cs="Courier New"/>
          <w:b/>
          <w:sz w:val="15"/>
          <w:szCs w:val="15"/>
          <w:highlight w:val="green"/>
          <w:u w:val="single"/>
        </w:rPr>
        <w:t>G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NTNNYFASVPKNFMELLTNQEAQQWVSGWRLNADSVLWGGHKVFM</w:t>
      </w:r>
      <w:r w:rsidR="00C11C96">
        <w:rPr>
          <w:rFonts w:ascii="Courier New" w:hAnsi="Courier New" w:cs="Courier New"/>
          <w:sz w:val="15"/>
          <w:szCs w:val="15"/>
          <w:highlight w:val="green"/>
        </w:rPr>
        <w:t>S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KPEEPFQPVKEATQLM</w:t>
      </w:r>
      <w:r w:rsidRPr="00323ED1">
        <w:rPr>
          <w:rFonts w:ascii="Courier New" w:hAnsi="Courier New" w:cs="Courier New"/>
          <w:sz w:val="15"/>
          <w:szCs w:val="15"/>
          <w:highlight w:val="magenta"/>
        </w:rPr>
        <w:t>NEGGLE</w:t>
      </w:r>
      <w:r w:rsidR="005963B4" w:rsidRPr="005963B4">
        <w:rPr>
          <w:rFonts w:ascii="Courier New" w:hAnsi="Courier New" w:cs="Courier New"/>
          <w:sz w:val="15"/>
          <w:szCs w:val="15"/>
        </w:rPr>
        <w:t>*</w:t>
      </w:r>
    </w:p>
    <w:p w14:paraId="37509CC9" w14:textId="77777777" w:rsidR="0087310D" w:rsidRPr="00323ED1" w:rsidRDefault="0087310D" w:rsidP="0087310D">
      <w:pPr>
        <w:rPr>
          <w:rFonts w:ascii="Arial" w:hAnsi="Arial" w:cs="Arial"/>
          <w:b/>
          <w:sz w:val="15"/>
          <w:szCs w:val="15"/>
        </w:rPr>
      </w:pPr>
    </w:p>
    <w:p w14:paraId="6F6E0EE1" w14:textId="77777777" w:rsidR="0087310D" w:rsidRPr="0087310D" w:rsidRDefault="0087310D" w:rsidP="0087310D">
      <w:pPr>
        <w:pStyle w:val="Paragrafoelenco"/>
        <w:numPr>
          <w:ilvl w:val="0"/>
          <w:numId w:val="1"/>
        </w:numPr>
        <w:spacing w:after="0" w:line="240" w:lineRule="auto"/>
        <w:jc w:val="center"/>
        <w:rPr>
          <w:rFonts w:ascii="Arial" w:hAnsi="Arial" w:cs="Arial"/>
          <w:b/>
          <w:sz w:val="15"/>
          <w:szCs w:val="15"/>
        </w:rPr>
      </w:pPr>
      <w:r w:rsidRPr="0087310D">
        <w:rPr>
          <w:rFonts w:ascii="Arial" w:hAnsi="Arial" w:cs="Arial"/>
          <w:b/>
          <w:sz w:val="15"/>
          <w:szCs w:val="15"/>
        </w:rPr>
        <w:t>NUCLEOTIDE SEQUENCES</w:t>
      </w:r>
    </w:p>
    <w:p w14:paraId="6C3DD3DC" w14:textId="77777777" w:rsidR="0087310D" w:rsidRPr="00323ED1" w:rsidRDefault="0087310D" w:rsidP="0087310D">
      <w:pPr>
        <w:rPr>
          <w:rFonts w:ascii="Arial" w:hAnsi="Arial" w:cs="Arial"/>
          <w:b/>
          <w:sz w:val="15"/>
          <w:szCs w:val="15"/>
        </w:rPr>
      </w:pPr>
      <w:r w:rsidRPr="00323ED1">
        <w:rPr>
          <w:rFonts w:ascii="Arial" w:hAnsi="Arial" w:cs="Arial"/>
          <w:b/>
          <w:sz w:val="15"/>
          <w:szCs w:val="15"/>
        </w:rPr>
        <w:t>TEV</w:t>
      </w:r>
    </w:p>
    <w:p w14:paraId="1AF57E29" w14:textId="3C5FABAC" w:rsidR="0087310D" w:rsidRPr="00323ED1" w:rsidRDefault="0087310D" w:rsidP="0087310D">
      <w:pPr>
        <w:rPr>
          <w:rFonts w:ascii="Arial" w:hAnsi="Arial" w:cs="Arial"/>
          <w:b/>
          <w:sz w:val="15"/>
          <w:szCs w:val="15"/>
        </w:rPr>
      </w:pPr>
      <w:r w:rsidRPr="00323ED1">
        <w:rPr>
          <w:rFonts w:ascii="Courier New" w:hAnsi="Courier New" w:cs="Courier New"/>
          <w:sz w:val="15"/>
          <w:szCs w:val="15"/>
        </w:rPr>
        <w:t>ggagaaagcttgtttaaggggccgcgtgattacaacccgatatcgagcaccatttgtcatttgacg</w:t>
      </w:r>
      <w:r w:rsidRPr="00323ED1">
        <w:rPr>
          <w:rFonts w:ascii="Courier New" w:hAnsi="Courier New" w:cs="Courier New"/>
          <w:b/>
          <w:sz w:val="15"/>
          <w:szCs w:val="15"/>
          <w:u w:val="single"/>
        </w:rPr>
        <w:t>aat</w:t>
      </w:r>
      <w:r w:rsidRPr="00323ED1">
        <w:rPr>
          <w:rFonts w:ascii="Courier New" w:hAnsi="Courier New" w:cs="Courier New"/>
          <w:sz w:val="15"/>
          <w:szCs w:val="15"/>
        </w:rPr>
        <w:t>gaatctgatgggcacacaacatcgttgtatggtattggatttggtcccttcatcattacaaacaagcacttgtttagaagaaataatggaacactgttggtccaatcactacatggtgtattcaaggtcaagaacaccacgactttgcaacaacacctcattgatgggagggacatgataattattcgcatgcctaaggatttcccaccatttcctcaaaagctgaaatttagagagccacaaagggaagagcgcatatgtcttgtgacaaccaacttccaaactaagagcatgtctagcatggtgtcagacactag</w:t>
      </w:r>
      <w:r w:rsidR="00E412DC">
        <w:rPr>
          <w:rFonts w:ascii="Courier New" w:hAnsi="Courier New" w:cs="Courier New"/>
          <w:sz w:val="15"/>
          <w:szCs w:val="15"/>
        </w:rPr>
        <w:t>t</w:t>
      </w:r>
      <w:r w:rsidRPr="00323ED1">
        <w:rPr>
          <w:rFonts w:ascii="Courier New" w:hAnsi="Courier New" w:cs="Courier New"/>
          <w:b/>
          <w:sz w:val="15"/>
          <w:szCs w:val="15"/>
          <w:u w:val="single"/>
        </w:rPr>
        <w:t>ttg</w:t>
      </w:r>
      <w:r w:rsidRPr="00323ED1">
        <w:rPr>
          <w:rFonts w:ascii="Courier New" w:hAnsi="Courier New" w:cs="Courier New"/>
          <w:sz w:val="15"/>
          <w:szCs w:val="15"/>
        </w:rPr>
        <w:t>cacattcccttcatctgatggtatattctggaagcattggattcaaaccaaggatgggcagtgtggcagtccattagtatcaactagagatgggttcattgttggtatacactcagcatcgaatttc</w:t>
      </w:r>
      <w:r w:rsidRPr="00C11C96">
        <w:rPr>
          <w:rFonts w:ascii="Courier New" w:hAnsi="Courier New" w:cs="Courier New"/>
          <w:b/>
          <w:sz w:val="15"/>
          <w:szCs w:val="15"/>
          <w:u w:val="single"/>
        </w:rPr>
        <w:t>acc</w:t>
      </w:r>
      <w:r w:rsidRPr="00323ED1">
        <w:rPr>
          <w:rFonts w:ascii="Courier New" w:hAnsi="Courier New" w:cs="Courier New"/>
          <w:sz w:val="15"/>
          <w:szCs w:val="15"/>
        </w:rPr>
        <w:t>aacacaaacaattatttcacaagcgtgccgaaaaacttcatggaattgttgacaaatcaggaggcgcagcagtgggttagtggttggcgattaaacgctgactcagtattgtgggggggccataaagttttcatg</w:t>
      </w:r>
      <w:r w:rsidRPr="00C11C96">
        <w:rPr>
          <w:rFonts w:ascii="Courier New" w:hAnsi="Courier New" w:cs="Courier New"/>
          <w:sz w:val="15"/>
          <w:szCs w:val="15"/>
          <w:highlight w:val="magenta"/>
        </w:rPr>
        <w:t>gtg</w:t>
      </w:r>
      <w:r w:rsidRPr="00323ED1">
        <w:rPr>
          <w:rFonts w:ascii="Courier New" w:hAnsi="Courier New" w:cs="Courier New"/>
          <w:sz w:val="15"/>
          <w:szCs w:val="15"/>
        </w:rPr>
        <w:t>aaacctgaagaaccttttcagccagttaaggaagcgactcaactcatgaat</w:t>
      </w:r>
      <w:r w:rsidRPr="005963B4">
        <w:rPr>
          <w:rFonts w:ascii="Courier New" w:hAnsi="Courier New" w:cs="Courier New"/>
          <w:sz w:val="15"/>
          <w:szCs w:val="15"/>
        </w:rPr>
        <w:t>tga</w:t>
      </w:r>
    </w:p>
    <w:p w14:paraId="56F59946" w14:textId="77777777" w:rsidR="0087310D" w:rsidRPr="00323ED1" w:rsidRDefault="0087310D" w:rsidP="0087310D">
      <w:pPr>
        <w:rPr>
          <w:rFonts w:ascii="Arial" w:hAnsi="Arial" w:cs="Arial"/>
          <w:b/>
          <w:sz w:val="15"/>
          <w:szCs w:val="15"/>
        </w:rPr>
      </w:pPr>
    </w:p>
    <w:p w14:paraId="2705FCFB" w14:textId="77777777" w:rsidR="0087310D" w:rsidRPr="00323ED1" w:rsidRDefault="0087310D" w:rsidP="0087310D">
      <w:pPr>
        <w:rPr>
          <w:rFonts w:ascii="Arial" w:hAnsi="Arial" w:cs="Arial"/>
          <w:b/>
          <w:sz w:val="15"/>
          <w:szCs w:val="15"/>
          <w:lang w:val="it-IT"/>
        </w:rPr>
      </w:pPr>
      <w:r w:rsidRPr="00323ED1">
        <w:rPr>
          <w:rFonts w:ascii="Arial" w:hAnsi="Arial" w:cs="Arial"/>
          <w:b/>
          <w:sz w:val="15"/>
          <w:szCs w:val="15"/>
          <w:lang w:val="it-IT"/>
        </w:rPr>
        <w:t>secTEV</w:t>
      </w:r>
    </w:p>
    <w:p w14:paraId="2BC6E7E6" w14:textId="72BDC716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  <w:r w:rsidRPr="005963B4">
        <w:rPr>
          <w:rFonts w:ascii="Courier New" w:hAnsi="Courier New" w:cs="Courier New"/>
          <w:sz w:val="15"/>
          <w:szCs w:val="15"/>
          <w:highlight w:val="red"/>
        </w:rPr>
        <w:t>atgggctggagcctgatcctcctgttcctcgtcgctgtggctacaggtgtgcactct</w:t>
      </w:r>
      <w:r w:rsidRPr="005963B4">
        <w:rPr>
          <w:rFonts w:ascii="Courier New" w:hAnsi="Courier New" w:cs="Courier New"/>
          <w:sz w:val="15"/>
          <w:szCs w:val="15"/>
          <w:highlight w:val="cyan"/>
        </w:rPr>
        <w:t>cagggcgcgcaa</w:t>
      </w:r>
      <w:r w:rsidRPr="005963B4">
        <w:rPr>
          <w:rFonts w:ascii="Courier New" w:hAnsi="Courier New" w:cs="Courier New"/>
          <w:sz w:val="15"/>
          <w:szCs w:val="15"/>
        </w:rPr>
        <w:t>ggggaaagcctgttcaagggaccaagggactacaatccaatctcctcaactatctgccacctgact</w:t>
      </w:r>
      <w:r w:rsidRPr="005963B4">
        <w:rPr>
          <w:rFonts w:ascii="Courier New" w:hAnsi="Courier New" w:cs="Courier New"/>
          <w:b/>
          <w:sz w:val="15"/>
          <w:szCs w:val="15"/>
          <w:u w:val="single"/>
        </w:rPr>
        <w:t>cag</w:t>
      </w:r>
      <w:r w:rsidRPr="005963B4">
        <w:rPr>
          <w:rFonts w:ascii="Courier New" w:hAnsi="Courier New" w:cs="Courier New"/>
          <w:sz w:val="15"/>
          <w:szCs w:val="15"/>
        </w:rPr>
        <w:t>gaaagcgacggacataccacatctctgtacggaattggcttcgggcccttcatcattactaacaagcacctgtttcggagaaacaatggcaccctgctggtgcagagtctgcacggggtgttcaaggtcaaaaatactaccacactgcagcagcatctgattgacggacgagatatgatcattatccggatgccaaaggacttccccccttttccccagaagctgaagttccgggagccccagagggaggaacgcatctgcctggtgactaccaacttccagaccaaatccatgagctccatggtctccgacacctct</w:t>
      </w:r>
      <w:r w:rsidRPr="005963B4">
        <w:rPr>
          <w:rFonts w:ascii="Courier New" w:hAnsi="Courier New" w:cs="Courier New"/>
          <w:b/>
          <w:sz w:val="15"/>
          <w:szCs w:val="15"/>
          <w:u w:val="single"/>
        </w:rPr>
        <w:t>tct</w:t>
      </w:r>
      <w:r w:rsidRPr="005963B4">
        <w:rPr>
          <w:rFonts w:ascii="Courier New" w:hAnsi="Courier New" w:cs="Courier New"/>
          <w:sz w:val="15"/>
          <w:szCs w:val="15"/>
        </w:rPr>
        <w:t>acattcccttctagtgatggcatcttctggaagcactggatccagacaaaagacggacagtgcggcagtccactggtgtcaaccagagatgggtttattgtcggaatccattcagccagcaacttc</w:t>
      </w:r>
      <w:r w:rsidRPr="005963B4">
        <w:rPr>
          <w:rFonts w:ascii="Courier New" w:hAnsi="Courier New" w:cs="Courier New"/>
          <w:b/>
          <w:sz w:val="15"/>
          <w:szCs w:val="15"/>
          <w:u w:val="single"/>
        </w:rPr>
        <w:t>gga</w:t>
      </w:r>
      <w:r w:rsidRPr="005963B4">
        <w:rPr>
          <w:rFonts w:ascii="Courier New" w:hAnsi="Courier New" w:cs="Courier New"/>
          <w:sz w:val="15"/>
          <w:szCs w:val="15"/>
        </w:rPr>
        <w:t>aatactaacaattacttcacctctgtgcccaaaaacttcatggagctgctgactaatcaggaagcacagcagtgggtgagcggatggcgcctgaatgctgattccgtgctgtggggcgggcataaggtcttcatgagc</w:t>
      </w:r>
      <w:r w:rsidR="005963B4" w:rsidRPr="005963B4">
        <w:rPr>
          <w:rFonts w:ascii="Courier New" w:hAnsi="Courier New" w:cs="Courier New"/>
          <w:sz w:val="15"/>
          <w:szCs w:val="15"/>
        </w:rPr>
        <w:t>aaa</w:t>
      </w:r>
      <w:r w:rsidRPr="005963B4">
        <w:rPr>
          <w:rFonts w:ascii="Courier New" w:hAnsi="Courier New" w:cs="Courier New"/>
          <w:sz w:val="15"/>
          <w:szCs w:val="15"/>
        </w:rPr>
        <w:t>cctgaagagccatttcagcccgtcaaggaagccacccagctgatgaac</w:t>
      </w:r>
      <w:r w:rsidRPr="005963B4">
        <w:rPr>
          <w:rFonts w:ascii="Courier New" w:hAnsi="Courier New" w:cs="Courier New"/>
          <w:sz w:val="15"/>
          <w:szCs w:val="15"/>
          <w:highlight w:val="magenta"/>
        </w:rPr>
        <w:t>gaagggggcctggaaggt</w:t>
      </w:r>
      <w:r w:rsidRPr="005963B4">
        <w:rPr>
          <w:rFonts w:ascii="Courier New" w:hAnsi="Courier New" w:cs="Courier New"/>
          <w:sz w:val="15"/>
          <w:szCs w:val="15"/>
        </w:rPr>
        <w:t>taa</w:t>
      </w:r>
    </w:p>
    <w:p w14:paraId="08BB3DAC" w14:textId="77777777" w:rsidR="0087310D" w:rsidRPr="00323ED1" w:rsidRDefault="0087310D" w:rsidP="0087310D">
      <w:pPr>
        <w:rPr>
          <w:rFonts w:ascii="Arial" w:hAnsi="Arial" w:cs="Arial"/>
          <w:b/>
          <w:sz w:val="15"/>
          <w:szCs w:val="15"/>
          <w:lang w:val="it-IT"/>
        </w:rPr>
      </w:pPr>
    </w:p>
    <w:p w14:paraId="12399E2B" w14:textId="6E86FEBD" w:rsidR="0087310D" w:rsidRPr="001A2384" w:rsidRDefault="0087310D" w:rsidP="0087310D">
      <w:pPr>
        <w:rPr>
          <w:rFonts w:ascii="Arial" w:hAnsi="Arial" w:cs="Arial"/>
          <w:b/>
          <w:color w:val="FFFFFF" w:themeColor="background1"/>
          <w:sz w:val="15"/>
          <w:szCs w:val="15"/>
        </w:rPr>
      </w:pPr>
      <w:r w:rsidRPr="00323ED1">
        <w:rPr>
          <w:rFonts w:ascii="Arial" w:hAnsi="Arial" w:cs="Arial"/>
          <w:b/>
          <w:sz w:val="15"/>
          <w:szCs w:val="15"/>
        </w:rPr>
        <w:t>uniRapR-TEV</w:t>
      </w:r>
      <w:r w:rsidR="00323ED1" w:rsidRPr="00323ED1">
        <w:rPr>
          <w:rFonts w:ascii="Arial" w:hAnsi="Arial" w:cs="Arial"/>
          <w:b/>
          <w:sz w:val="15"/>
          <w:szCs w:val="15"/>
        </w:rPr>
        <w:t xml:space="preserve">- 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>Long Linker (LL):</w:t>
      </w:r>
      <w:r w:rsidR="00323ED1" w:rsidRPr="001A2384">
        <w:rPr>
          <w:color w:val="FFFFFF" w:themeColor="background1"/>
          <w:sz w:val="15"/>
          <w:szCs w:val="15"/>
          <w:highlight w:val="blue"/>
        </w:rPr>
        <w:t xml:space="preserve"> </w:t>
      </w:r>
      <w:r w:rsidR="00323ED1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>ggtggatcagggggaggt; Medium Linker (ML): ggtggatca; Small Linker (SL): ggt</w:t>
      </w:r>
    </w:p>
    <w:p w14:paraId="47759151" w14:textId="7CB963EA" w:rsidR="0087310D" w:rsidRPr="00323ED1" w:rsidRDefault="0087310D" w:rsidP="0087310D">
      <w:pPr>
        <w:rPr>
          <w:rFonts w:ascii="Courier New" w:hAnsi="Courier New" w:cs="Courier New"/>
          <w:sz w:val="15"/>
          <w:szCs w:val="15"/>
        </w:rPr>
      </w:pPr>
      <w:r w:rsidRPr="00323ED1">
        <w:rPr>
          <w:rFonts w:ascii="Courier New" w:hAnsi="Courier New" w:cs="Courier New"/>
          <w:sz w:val="15"/>
          <w:szCs w:val="15"/>
          <w:highlight w:val="lightGray"/>
        </w:rPr>
        <w:t>ggagaaagcttgtttaaggggccgcgtgattacaacccgatatcgagcaccatttgtcatttgacg</w:t>
      </w:r>
      <w:r w:rsidRPr="00323ED1">
        <w:rPr>
          <w:rFonts w:ascii="Courier New" w:hAnsi="Courier New" w:cs="Courier New"/>
          <w:b/>
          <w:sz w:val="15"/>
          <w:szCs w:val="15"/>
          <w:highlight w:val="lightGray"/>
          <w:u w:val="single"/>
        </w:rPr>
        <w:t>aat</w:t>
      </w:r>
      <w:r w:rsidRPr="00323ED1">
        <w:rPr>
          <w:rFonts w:ascii="Courier New" w:hAnsi="Courier New" w:cs="Courier New"/>
          <w:sz w:val="15"/>
          <w:szCs w:val="15"/>
          <w:highlight w:val="lightGray"/>
        </w:rPr>
        <w:t>gaatctgatgggcacacaacatcgttgtatggtattggatttggtcccttcatcattacaaacaagcacttgtttagaagaaataatggaacactgttggtccaatcactacatggtgtattcaaggtcaagaacaccacgactttgcaacaacacctcattgatgggagggacatgataattattcgcatgcctaaggatttcccaccatttcctcaaaagctgaaatttagagagccacaaagggaagagcgcatatgtcttgtgacaaccaacttccaaactaagagc</w:t>
      </w:r>
      <w:r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1A2384">
        <w:rPr>
          <w:rFonts w:ascii="Courier New" w:hAnsi="Courier New" w:cs="Courier New"/>
          <w:color w:val="000000" w:themeColor="text1"/>
          <w:sz w:val="15"/>
          <w:szCs w:val="15"/>
          <w:highlight w:val="yellow"/>
        </w:rPr>
        <w:t>acctgcgtggtgcactacaccgggatgcttgaagatggaaagaaatttgattcctcccgggacagaaacaagccctttaagtttatgctaggcaagcaggaggtgatccgaggctgggaagaaggggttgcccagatgagtgtgggtcagagagccaaactgactatatctccagattatgcctatggtgccactgggcacggttcgggctccggatcaggcgtcaaggacctcctccaagcctgggacctctattatcatgtgttccgacgaatctcaggtcctccaggacctggatcaggtctctggcatgagatgtggcatgaaggcctggaagaggcatctcgtttgtactttggggaaaggaacgtgaaaggcatgtttgaggtgctggagcccttgcatgctatgatggaacggggcccccagactctgaaggaaacatcctttaatcaggcctatggtcgagatttaatggaggcccaagagtggtgcaggaagtacatgaaatcagggtcatcagggggctccggatcaggcatcatcccaccacatgccactctcgtcttcgatgtggagcttctaaaactggaa</w:t>
      </w:r>
      <w:r w:rsidR="001A2384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atgtctagcatggtgtcagacactag</w:t>
      </w:r>
      <w:r w:rsidR="00534E66">
        <w:rPr>
          <w:rFonts w:ascii="Courier New" w:hAnsi="Courier New" w:cs="Courier New"/>
          <w:sz w:val="15"/>
          <w:szCs w:val="15"/>
          <w:highlight w:val="green"/>
        </w:rPr>
        <w:t>t</w:t>
      </w:r>
      <w:r w:rsidRPr="00C11C96">
        <w:rPr>
          <w:rFonts w:ascii="Courier New" w:hAnsi="Courier New" w:cs="Courier New"/>
          <w:sz w:val="15"/>
          <w:szCs w:val="15"/>
          <w:highlight w:val="green"/>
        </w:rPr>
        <w:t>ttg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cacattcccttcatctgatggtatattctggaagcattggattcaaaccaaggatgggcagtgtggcagtccattagtatcaactagagatgggttcattgttggtatacactcagcatcgaatttc</w:t>
      </w:r>
      <w:r w:rsidRPr="00C11C96">
        <w:rPr>
          <w:rFonts w:ascii="Courier New" w:hAnsi="Courier New" w:cs="Courier New"/>
          <w:b/>
          <w:sz w:val="15"/>
          <w:szCs w:val="15"/>
          <w:highlight w:val="green"/>
          <w:u w:val="single"/>
        </w:rPr>
        <w:t>acc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aacacaaacaattatttcacaagcgtgccgaaaaacttcatggaattgttgacaaatcaggaggcgcagcagtgggttagtggttggcgattaaacgctgactcagtattgtgggggggccataaagttttcatg</w:t>
      </w:r>
      <w:r w:rsidRPr="00C11C96">
        <w:rPr>
          <w:rFonts w:ascii="Courier New" w:hAnsi="Courier New" w:cs="Courier New"/>
          <w:sz w:val="15"/>
          <w:szCs w:val="15"/>
          <w:highlight w:val="magenta"/>
        </w:rPr>
        <w:t>gtg</w:t>
      </w:r>
      <w:r w:rsidRPr="00323ED1">
        <w:rPr>
          <w:rFonts w:ascii="Courier New" w:hAnsi="Courier New" w:cs="Courier New"/>
          <w:sz w:val="15"/>
          <w:szCs w:val="15"/>
          <w:highlight w:val="green"/>
        </w:rPr>
        <w:t>aaacctgaagaaccttttcagccagttaaggaagcgactcaactcatgaat</w:t>
      </w:r>
      <w:r w:rsidR="005963B4" w:rsidRPr="005963B4">
        <w:rPr>
          <w:rFonts w:ascii="Courier New" w:hAnsi="Courier New" w:cs="Courier New"/>
          <w:sz w:val="15"/>
          <w:szCs w:val="15"/>
        </w:rPr>
        <w:t>taa</w:t>
      </w:r>
    </w:p>
    <w:p w14:paraId="0454A506" w14:textId="77777777" w:rsidR="0087310D" w:rsidRPr="00323ED1" w:rsidRDefault="0087310D" w:rsidP="0087310D">
      <w:pPr>
        <w:rPr>
          <w:rFonts w:ascii="Arial" w:hAnsi="Arial" w:cs="Arial"/>
          <w:b/>
          <w:sz w:val="15"/>
          <w:szCs w:val="15"/>
        </w:rPr>
      </w:pPr>
    </w:p>
    <w:p w14:paraId="74DDD4D2" w14:textId="20EDDD2A" w:rsidR="00323ED1" w:rsidRPr="00323ED1" w:rsidRDefault="0087310D" w:rsidP="00323ED1">
      <w:pPr>
        <w:rPr>
          <w:rFonts w:ascii="Arial" w:hAnsi="Arial" w:cs="Arial"/>
          <w:b/>
          <w:sz w:val="15"/>
          <w:szCs w:val="15"/>
        </w:rPr>
      </w:pPr>
      <w:r w:rsidRPr="00323ED1">
        <w:rPr>
          <w:rFonts w:ascii="Arial" w:hAnsi="Arial" w:cs="Arial"/>
          <w:b/>
          <w:sz w:val="15"/>
          <w:szCs w:val="15"/>
        </w:rPr>
        <w:t>uniRapR-secTEV</w:t>
      </w:r>
      <w:r w:rsidR="00323ED1" w:rsidRPr="00323ED1">
        <w:rPr>
          <w:rFonts w:ascii="Arial" w:hAnsi="Arial" w:cs="Arial"/>
          <w:b/>
          <w:sz w:val="15"/>
          <w:szCs w:val="15"/>
        </w:rPr>
        <w:t xml:space="preserve">- </w:t>
      </w:r>
      <w:r w:rsidR="001A2384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>Long Linker (LL):</w:t>
      </w:r>
      <w:r w:rsidR="001A2384" w:rsidRPr="001A2384">
        <w:rPr>
          <w:color w:val="FFFFFF" w:themeColor="background1"/>
          <w:sz w:val="15"/>
          <w:szCs w:val="15"/>
          <w:highlight w:val="blue"/>
        </w:rPr>
        <w:t xml:space="preserve"> </w:t>
      </w:r>
      <w:r w:rsidR="001A2384" w:rsidRPr="001A2384">
        <w:rPr>
          <w:rFonts w:ascii="Arial" w:hAnsi="Arial" w:cs="Arial"/>
          <w:color w:val="FFFFFF" w:themeColor="background1"/>
          <w:sz w:val="15"/>
          <w:szCs w:val="15"/>
          <w:highlight w:val="blue"/>
        </w:rPr>
        <w:t>ggtggatcagggggaggt; Medium Linker (ML): ggtggatca; Small Linker (SL): ggt</w:t>
      </w:r>
    </w:p>
    <w:p w14:paraId="737D7BEA" w14:textId="47DC67F7" w:rsidR="0087310D" w:rsidRPr="00E412DC" w:rsidRDefault="0087310D" w:rsidP="0087310D">
      <w:pPr>
        <w:rPr>
          <w:rFonts w:ascii="Courier New" w:hAnsi="Courier New" w:cs="Courier New"/>
          <w:sz w:val="15"/>
          <w:szCs w:val="15"/>
        </w:rPr>
      </w:pPr>
      <w:r w:rsidRPr="00E412DC">
        <w:rPr>
          <w:rFonts w:ascii="Courier New" w:hAnsi="Courier New" w:cs="Courier New"/>
          <w:sz w:val="15"/>
          <w:szCs w:val="15"/>
          <w:highlight w:val="red"/>
        </w:rPr>
        <w:t>atgggctggagcctgatcctcctgttcctcgtcgctgtggctacaggtgtgcactct</w:t>
      </w:r>
      <w:r w:rsidRPr="00E412DC">
        <w:rPr>
          <w:rFonts w:ascii="Courier New" w:hAnsi="Courier New" w:cs="Courier New"/>
          <w:sz w:val="15"/>
          <w:szCs w:val="15"/>
          <w:highlight w:val="cyan"/>
        </w:rPr>
        <w:t>cagggcgcgcaa</w:t>
      </w:r>
      <w:r w:rsidRPr="00E412DC">
        <w:rPr>
          <w:rFonts w:ascii="Courier New" w:hAnsi="Courier New" w:cs="Courier New"/>
          <w:sz w:val="15"/>
          <w:szCs w:val="15"/>
          <w:highlight w:val="lightGray"/>
        </w:rPr>
        <w:t>ggggaaagcctgttcaagggaccaagggactacaatccaatctcctcaactatctgccacctgact</w:t>
      </w:r>
      <w:r w:rsidRPr="00AC2A26">
        <w:rPr>
          <w:rFonts w:ascii="Courier New" w:hAnsi="Courier New" w:cs="Courier New"/>
          <w:b/>
          <w:sz w:val="15"/>
          <w:szCs w:val="15"/>
          <w:highlight w:val="lightGray"/>
          <w:u w:val="single"/>
        </w:rPr>
        <w:t>cag</w:t>
      </w:r>
      <w:r w:rsidRPr="00E412DC">
        <w:rPr>
          <w:rFonts w:ascii="Courier New" w:hAnsi="Courier New" w:cs="Courier New"/>
          <w:sz w:val="15"/>
          <w:szCs w:val="15"/>
          <w:highlight w:val="lightGray"/>
        </w:rPr>
        <w:t>gaaagcgacggacataccacatctctgtacggaattggcttcgggcccttcatcattactaacaagcacctgtttcggagaaacaatggcaccctgctggtgcagagtctgcacggggtgttcaaggtcaaaaatactaccacactgcagcagcatctgattgacggacgagatatgatcattatccggatgccaaaggacttccccccttttccccagaagctgaagttccgggagccccagagggaggaacgcatctgcctggtgactaccaacttccagaccaaatcc</w:t>
      </w:r>
      <w:r w:rsidR="001A2384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1A2384">
        <w:rPr>
          <w:rFonts w:ascii="Courier New" w:hAnsi="Courier New" w:cs="Courier New"/>
          <w:sz w:val="15"/>
          <w:szCs w:val="15"/>
          <w:highlight w:val="yellow"/>
        </w:rPr>
        <w:t>acctgcgtggtgcactacaccgggatgcttgaagatggaaagaaatttgattcctcccgggacagaaacaagccctttaagtttatgctaggcaagcaggaggtgatccgaggctgggaagaaggggttgcccagatgagtgtgggtcagagagccaaactgactatatctccagattatgcctatggtgccactgggcacggttcgggctccggatcaggcgtcaaggacctcctccaagcctgggacctctattatcatgtgttccgacgaatctcaggtcctccaggacctggatcaggtctctggcatgagatgtggcatgaaggcctggaagaggcatctcgtttgtactttggggaaaggaacgtgaaaggcatgtttgaggtgctggagcccttgcatgctatgatggaacggggcccccagactctgaaggaaacatcctttaatcaggcctatggtcgagatttaatggaggcccaagagtggtgcaggaagtacatgaaatcagggtcatcagggggctccggatcaggcatcatcccaccacatgccactctcgtcttcgatgtggagcttctaaaactggaa</w:t>
      </w:r>
      <w:r w:rsidR="001A2384" w:rsidRPr="001A2384">
        <w:rPr>
          <w:rFonts w:ascii="Courier New" w:hAnsi="Courier New" w:cs="Courier New"/>
          <w:color w:val="FFFFFF" w:themeColor="background1"/>
          <w:sz w:val="15"/>
          <w:szCs w:val="15"/>
          <w:highlight w:val="blue"/>
        </w:rPr>
        <w:t>(Linker)</w:t>
      </w:r>
      <w:r w:rsidRPr="00D33E4D">
        <w:rPr>
          <w:rFonts w:ascii="Courier New" w:hAnsi="Courier New" w:cs="Courier New"/>
          <w:sz w:val="15"/>
          <w:szCs w:val="15"/>
          <w:highlight w:val="green"/>
        </w:rPr>
        <w:t>atgagctccatggtctccgacacctct</w:t>
      </w:r>
      <w:r w:rsidRPr="005963B4">
        <w:rPr>
          <w:rFonts w:ascii="Courier New" w:hAnsi="Courier New" w:cs="Courier New"/>
          <w:b/>
          <w:sz w:val="15"/>
          <w:szCs w:val="15"/>
          <w:highlight w:val="green"/>
          <w:u w:val="single"/>
        </w:rPr>
        <w:t>tct</w:t>
      </w:r>
      <w:r w:rsidRPr="00D33E4D">
        <w:rPr>
          <w:rFonts w:ascii="Courier New" w:hAnsi="Courier New" w:cs="Courier New"/>
          <w:sz w:val="15"/>
          <w:szCs w:val="15"/>
          <w:highlight w:val="green"/>
        </w:rPr>
        <w:t>acattcccttctagtgatggcatcttctggaagcactggatccagacaaaagacggacagtgcggcagtccactggtgtcaaccagagatgggtttattgtcggaatccattcagccagcaacttc</w:t>
      </w:r>
      <w:r w:rsidRPr="00AC2A26">
        <w:rPr>
          <w:rFonts w:ascii="Courier New" w:hAnsi="Courier New" w:cs="Courier New"/>
          <w:b/>
          <w:sz w:val="15"/>
          <w:szCs w:val="15"/>
          <w:highlight w:val="green"/>
          <w:u w:val="single"/>
        </w:rPr>
        <w:t>gga</w:t>
      </w:r>
      <w:r w:rsidRPr="00E412DC">
        <w:rPr>
          <w:rFonts w:ascii="Courier New" w:hAnsi="Courier New" w:cs="Courier New"/>
          <w:sz w:val="15"/>
          <w:szCs w:val="15"/>
          <w:highlight w:val="green"/>
        </w:rPr>
        <w:t>aatactaacaattacttcacctctgtgcccaaaaacttcatggagctgctgactaatcaggaagcacagcagtgggtgagcggatggcgcctgaatgctgattccgtgctgtggggcgggcataaggtcttcatgagc</w:t>
      </w:r>
      <w:r w:rsidR="003E5E91">
        <w:rPr>
          <w:rFonts w:ascii="Courier New" w:hAnsi="Courier New" w:cs="Courier New"/>
          <w:sz w:val="15"/>
          <w:szCs w:val="15"/>
          <w:highlight w:val="green"/>
        </w:rPr>
        <w:t>aaa</w:t>
      </w:r>
      <w:r w:rsidRPr="00E412DC">
        <w:rPr>
          <w:rFonts w:ascii="Courier New" w:hAnsi="Courier New" w:cs="Courier New"/>
          <w:sz w:val="15"/>
          <w:szCs w:val="15"/>
          <w:highlight w:val="green"/>
        </w:rPr>
        <w:t>cctgaagagccatttcagcccgtcaaggaagccacccagctgatgaac</w:t>
      </w:r>
      <w:r w:rsidRPr="00E412DC">
        <w:rPr>
          <w:rFonts w:ascii="Courier New" w:hAnsi="Courier New" w:cs="Courier New"/>
          <w:sz w:val="15"/>
          <w:szCs w:val="15"/>
          <w:highlight w:val="magenta"/>
        </w:rPr>
        <w:t>gaagggggcctggaaggt</w:t>
      </w:r>
      <w:r w:rsidR="005963B4" w:rsidRPr="005963B4">
        <w:rPr>
          <w:rFonts w:ascii="Courier New" w:hAnsi="Courier New" w:cs="Courier New"/>
          <w:sz w:val="15"/>
          <w:szCs w:val="15"/>
        </w:rPr>
        <w:t>taa</w:t>
      </w:r>
    </w:p>
    <w:p w14:paraId="3007C0BC" w14:textId="77777777" w:rsidR="0087310D" w:rsidRPr="00D33E4D" w:rsidRDefault="0087310D" w:rsidP="0087310D">
      <w:pPr>
        <w:rPr>
          <w:rFonts w:ascii="Courier New" w:hAnsi="Courier New" w:cs="Courier New"/>
          <w:sz w:val="15"/>
          <w:szCs w:val="15"/>
        </w:rPr>
      </w:pPr>
    </w:p>
    <w:p w14:paraId="5BBC78C5" w14:textId="77777777" w:rsidR="0087310D" w:rsidRPr="00040882" w:rsidRDefault="0087310D" w:rsidP="0087310D">
      <w:pPr>
        <w:spacing w:line="480" w:lineRule="auto"/>
        <w:jc w:val="both"/>
        <w:rPr>
          <w:b/>
          <w:bCs/>
        </w:rPr>
      </w:pPr>
      <w:r w:rsidRPr="00040882">
        <w:rPr>
          <w:b/>
          <w:bCs/>
        </w:rPr>
        <w:t>Supplementary FIGURE 4</w:t>
      </w:r>
    </w:p>
    <w:p w14:paraId="2C509E9E" w14:textId="01C0EFFD" w:rsidR="0090757B" w:rsidRPr="002B5F6C" w:rsidRDefault="00B67D30" w:rsidP="00590F1F">
      <w:pPr>
        <w:spacing w:line="480" w:lineRule="auto"/>
        <w:jc w:val="both"/>
      </w:pPr>
      <w:r w:rsidRPr="002B5F6C">
        <w:rPr>
          <w:b/>
          <w:iCs/>
        </w:rPr>
        <w:lastRenderedPageBreak/>
        <w:t>Protein and nucleotide sequences of engineered single-chain TEV variants activatable in the cytosol and in the secretory pathway.</w:t>
      </w:r>
      <w:r w:rsidRPr="00BB736B">
        <w:rPr>
          <w:bCs/>
          <w:iCs/>
        </w:rPr>
        <w:t xml:space="preserve"> </w:t>
      </w:r>
      <w:r w:rsidR="005963B4" w:rsidRPr="0003446A">
        <w:t>(</w:t>
      </w:r>
      <w:r w:rsidR="005963B4" w:rsidRPr="005F5958">
        <w:t>a</w:t>
      </w:r>
      <w:r w:rsidR="005963B4" w:rsidRPr="00BB736B">
        <w:t xml:space="preserve">) </w:t>
      </w:r>
      <w:r w:rsidRPr="00474D71">
        <w:t xml:space="preserve">Amino acid sequence </w:t>
      </w:r>
      <w:r w:rsidRPr="00BB736B">
        <w:t>of</w:t>
      </w:r>
      <w:r w:rsidRPr="005D143E">
        <w:t xml:space="preserve"> </w:t>
      </w:r>
      <w:r w:rsidRPr="000B5C20">
        <w:t>TEV</w:t>
      </w:r>
      <w:r w:rsidRPr="005D143E">
        <w:t>;</w:t>
      </w:r>
      <w:r w:rsidRPr="0003446A">
        <w:t xml:space="preserve"> </w:t>
      </w:r>
      <w:r w:rsidRPr="005D143E">
        <w:t>secTEV</w:t>
      </w:r>
      <w:r w:rsidRPr="0003446A">
        <w:t xml:space="preserve">, </w:t>
      </w:r>
      <w:r w:rsidR="005963B4">
        <w:t>u</w:t>
      </w:r>
      <w:r w:rsidR="005963B4" w:rsidRPr="004C01D5">
        <w:t>niRapR-TEV</w:t>
      </w:r>
      <w:r w:rsidR="005963B4">
        <w:t xml:space="preserve"> and u</w:t>
      </w:r>
      <w:r w:rsidR="005963B4" w:rsidRPr="004C01D5">
        <w:t>niRapR-</w:t>
      </w:r>
      <w:r w:rsidR="005963B4">
        <w:t>sec</w:t>
      </w:r>
      <w:r w:rsidR="005963B4" w:rsidRPr="004C01D5">
        <w:t>TEV</w:t>
      </w:r>
      <w:r w:rsidR="005963B4">
        <w:t xml:space="preserve">. </w:t>
      </w:r>
      <w:r w:rsidR="003E5E91" w:rsidRPr="004C01D5">
        <w:t>N23Q-C130S-T173G</w:t>
      </w:r>
      <w:r w:rsidR="003E5E91">
        <w:t xml:space="preserve"> </w:t>
      </w:r>
      <w:r w:rsidR="003E5E91" w:rsidRPr="004C01D5">
        <w:t>mutations</w:t>
      </w:r>
      <w:r w:rsidR="003E5E91">
        <w:t xml:space="preserve"> are</w:t>
      </w:r>
      <w:r w:rsidR="003E5E91" w:rsidRPr="004C01D5">
        <w:t xml:space="preserve"> in bold underlined</w:t>
      </w:r>
      <w:r w:rsidR="003E5E91">
        <w:t>.</w:t>
      </w:r>
      <w:r w:rsidR="003E5E91" w:rsidRPr="004C01D5">
        <w:t xml:space="preserve"> </w:t>
      </w:r>
      <w:r w:rsidR="00125AA6">
        <w:t>The s</w:t>
      </w:r>
      <w:r w:rsidRPr="0003446A">
        <w:t xml:space="preserve">ecretory signal </w:t>
      </w:r>
      <w:r w:rsidR="003E5E91">
        <w:t>is shown in red.</w:t>
      </w:r>
      <w:r w:rsidRPr="005F5958">
        <w:t xml:space="preserve"> </w:t>
      </w:r>
      <w:r w:rsidR="003E5E91">
        <w:t>S</w:t>
      </w:r>
      <w:r w:rsidRPr="004C01D5">
        <w:t>pacer sequence in cerulean</w:t>
      </w:r>
      <w:r w:rsidR="003E5E91">
        <w:t>.</w:t>
      </w:r>
      <w:r w:rsidRPr="004C01D5">
        <w:t xml:space="preserve"> </w:t>
      </w:r>
      <w:r w:rsidR="003E5E91">
        <w:t xml:space="preserve">UniRapR is shown in </w:t>
      </w:r>
      <w:r w:rsidR="000A59DA">
        <w:t>yellow</w:t>
      </w:r>
      <w:r w:rsidR="003E5E91">
        <w:t xml:space="preserve"> and the N- and</w:t>
      </w:r>
      <w:r w:rsidRPr="004C01D5">
        <w:t xml:space="preserve"> C-terminus </w:t>
      </w:r>
      <w:r w:rsidR="003E5E91">
        <w:t xml:space="preserve">are </w:t>
      </w:r>
      <w:r w:rsidRPr="004C01D5">
        <w:t xml:space="preserve">shown in </w:t>
      </w:r>
      <w:r w:rsidR="003E5E91">
        <w:t xml:space="preserve">grey and </w:t>
      </w:r>
      <w:r w:rsidRPr="004C01D5">
        <w:t>green</w:t>
      </w:r>
      <w:r w:rsidR="003E5E91">
        <w:t>, respectively. L</w:t>
      </w:r>
      <w:r w:rsidRPr="004C01D5">
        <w:t xml:space="preserve">inkers </w:t>
      </w:r>
      <w:r w:rsidR="003E5E91">
        <w:t xml:space="preserve">are in </w:t>
      </w:r>
      <w:r w:rsidR="000A59DA">
        <w:t>blu</w:t>
      </w:r>
      <w:r w:rsidRPr="00474D71">
        <w:t xml:space="preserve">. </w:t>
      </w:r>
      <w:r w:rsidR="003E5E91" w:rsidRPr="003E5E91">
        <w:t>S21</w:t>
      </w:r>
      <w:r w:rsidR="005963B4" w:rsidRPr="003E5E91">
        <w:t>9V</w:t>
      </w:r>
      <w:r w:rsidR="005963B4">
        <w:t xml:space="preserve"> mutation </w:t>
      </w:r>
      <w:r w:rsidR="003E5E91">
        <w:t>and</w:t>
      </w:r>
      <w:r w:rsidR="005963B4">
        <w:t xml:space="preserve"> </w:t>
      </w:r>
      <w:r w:rsidR="005963B4" w:rsidRPr="004C01D5">
        <w:t xml:space="preserve">NEGGLE peptide </w:t>
      </w:r>
      <w:r w:rsidR="003E5E91">
        <w:t xml:space="preserve">represented </w:t>
      </w:r>
      <w:r w:rsidR="003E5E91" w:rsidRPr="004C01D5">
        <w:t xml:space="preserve">in magenta </w:t>
      </w:r>
      <w:r w:rsidR="005963B4" w:rsidRPr="004C01D5">
        <w:t xml:space="preserve">avoid </w:t>
      </w:r>
      <w:r w:rsidR="005963B4" w:rsidRPr="002B5F6C">
        <w:t>autoproteolysis</w:t>
      </w:r>
      <w:r w:rsidR="003E5E91" w:rsidRPr="002B5F6C">
        <w:t xml:space="preserve"> in </w:t>
      </w:r>
      <w:r w:rsidR="003E5E91" w:rsidRPr="002B5F6C">
        <w:rPr>
          <w:bCs/>
          <w:iCs/>
        </w:rPr>
        <w:t>TEV variants activatable in the cytosol and in the secretory pathway, respectively</w:t>
      </w:r>
      <w:r w:rsidR="005963B4" w:rsidRPr="002B5F6C">
        <w:t>.</w:t>
      </w:r>
      <w:r w:rsidR="003E5E91" w:rsidRPr="002B5F6C">
        <w:t xml:space="preserve"> (b) Nucleotide sequences of the proteins </w:t>
      </w:r>
      <w:r w:rsidR="000A59DA" w:rsidRPr="002B5F6C">
        <w:t>described</w:t>
      </w:r>
      <w:r w:rsidR="003E5E91" w:rsidRPr="002B5F6C">
        <w:t xml:space="preserve"> in (a).</w:t>
      </w:r>
    </w:p>
    <w:p w14:paraId="2D3DF869" w14:textId="5E6121DC" w:rsidR="00590F1F" w:rsidRPr="008B1B02" w:rsidRDefault="00590F1F" w:rsidP="00590F1F">
      <w:pPr>
        <w:spacing w:line="480" w:lineRule="auto"/>
        <w:jc w:val="both"/>
      </w:pPr>
      <w:r w:rsidRPr="00474D71">
        <w:rPr>
          <w:bCs/>
        </w:rPr>
        <w:br w:type="page"/>
      </w:r>
    </w:p>
    <w:p w14:paraId="3C9F89BB" w14:textId="608AA85B" w:rsidR="00CA4676" w:rsidRDefault="00CA4676" w:rsidP="00590F1F">
      <w:pPr>
        <w:spacing w:line="480" w:lineRule="auto"/>
        <w:jc w:val="both"/>
        <w:rPr>
          <w:bCs/>
        </w:rPr>
      </w:pPr>
    </w:p>
    <w:p w14:paraId="42699336" w14:textId="1544D111" w:rsidR="00CA4676" w:rsidRDefault="00CA4676" w:rsidP="00CA4676">
      <w:pPr>
        <w:spacing w:line="480" w:lineRule="auto"/>
        <w:jc w:val="center"/>
        <w:rPr>
          <w:bCs/>
        </w:rPr>
      </w:pPr>
      <w:r>
        <w:rPr>
          <w:bCs/>
          <w:noProof/>
        </w:rPr>
        <w:drawing>
          <wp:inline distT="0" distB="0" distL="0" distR="0" wp14:anchorId="0C154036" wp14:editId="31350571">
            <wp:extent cx="4737299" cy="3464360"/>
            <wp:effectExtent l="0" t="0" r="6350" b="317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5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299" cy="34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66B44" w14:textId="0334BBD3" w:rsidR="00CA4676" w:rsidRDefault="00CA4676" w:rsidP="00590F1F">
      <w:pPr>
        <w:spacing w:line="480" w:lineRule="auto"/>
        <w:jc w:val="both"/>
        <w:rPr>
          <w:bCs/>
        </w:rPr>
      </w:pPr>
    </w:p>
    <w:p w14:paraId="2A1670CD" w14:textId="6AF4C7AB" w:rsidR="00CA4676" w:rsidRDefault="00CA4676" w:rsidP="00CA4676">
      <w:pPr>
        <w:spacing w:line="480" w:lineRule="auto"/>
        <w:jc w:val="both"/>
        <w:rPr>
          <w:b/>
          <w:bCs/>
        </w:rPr>
      </w:pPr>
      <w:r w:rsidRPr="00474D71">
        <w:rPr>
          <w:b/>
          <w:bCs/>
        </w:rPr>
        <w:t>Supplementary F</w:t>
      </w:r>
      <w:r>
        <w:rPr>
          <w:b/>
          <w:bCs/>
        </w:rPr>
        <w:t>IGURE</w:t>
      </w:r>
      <w:r w:rsidRPr="00474D71">
        <w:rPr>
          <w:b/>
          <w:bCs/>
        </w:rPr>
        <w:t xml:space="preserve"> </w:t>
      </w:r>
      <w:r>
        <w:rPr>
          <w:b/>
          <w:bCs/>
        </w:rPr>
        <w:t>5</w:t>
      </w:r>
    </w:p>
    <w:p w14:paraId="39F23965" w14:textId="13053C9A" w:rsidR="00CA4676" w:rsidRPr="009B11FF" w:rsidRDefault="00AE2A8D" w:rsidP="00CA4676">
      <w:pPr>
        <w:spacing w:line="480" w:lineRule="auto"/>
        <w:jc w:val="both"/>
        <w:rPr>
          <w:bCs/>
        </w:rPr>
      </w:pPr>
      <w:r w:rsidRPr="00C0653B">
        <w:rPr>
          <w:b/>
        </w:rPr>
        <w:t xml:space="preserve">Purification </w:t>
      </w:r>
      <w:r w:rsidR="00BE09B6" w:rsidRPr="00C0653B">
        <w:rPr>
          <w:b/>
        </w:rPr>
        <w:t xml:space="preserve">and quantification of BDNF. </w:t>
      </w:r>
      <w:r w:rsidR="00DF4248" w:rsidRPr="005D143E">
        <w:rPr>
          <w:bCs/>
        </w:rPr>
        <w:t>(</w:t>
      </w:r>
      <w:r w:rsidR="00DF4248" w:rsidRPr="005F5958">
        <w:rPr>
          <w:bCs/>
        </w:rPr>
        <w:t>a</w:t>
      </w:r>
      <w:r w:rsidR="00DF4248" w:rsidRPr="00BE73D7">
        <w:rPr>
          <w:bCs/>
        </w:rPr>
        <w:t>)</w:t>
      </w:r>
      <w:r w:rsidR="00DF4248" w:rsidRPr="005F5958">
        <w:rPr>
          <w:bCs/>
        </w:rPr>
        <w:t xml:space="preserve"> </w:t>
      </w:r>
      <w:r w:rsidR="00DF4248" w:rsidRPr="00BE73D7">
        <w:rPr>
          <w:bCs/>
        </w:rPr>
        <w:t xml:space="preserve">Schematic representation of the experimental design to </w:t>
      </w:r>
      <w:r w:rsidR="00205787">
        <w:rPr>
          <w:bCs/>
        </w:rPr>
        <w:t>purify and quantify</w:t>
      </w:r>
      <w:r w:rsidR="00DF4248" w:rsidRPr="00BE73D7">
        <w:rPr>
          <w:bCs/>
        </w:rPr>
        <w:t xml:space="preserve"> </w:t>
      </w:r>
      <w:r w:rsidR="00205787">
        <w:rPr>
          <w:bCs/>
        </w:rPr>
        <w:t>proteins</w:t>
      </w:r>
      <w:r w:rsidR="00DF4248" w:rsidRPr="005F5958">
        <w:rPr>
          <w:bCs/>
        </w:rPr>
        <w:t xml:space="preserve"> from HEK293T cells transfected with pro-TEVcs-BDNF and uniRapR-secTEV. </w:t>
      </w:r>
      <w:r w:rsidR="00DF4248" w:rsidRPr="005F5958">
        <w:rPr>
          <w:bCs/>
          <w:color w:val="000000" w:themeColor="text1"/>
        </w:rPr>
        <w:t xml:space="preserve">Twenty-four h after transfection, </w:t>
      </w:r>
      <w:r w:rsidR="00DF4248" w:rsidRPr="005F5958">
        <w:rPr>
          <w:bCs/>
        </w:rPr>
        <w:t xml:space="preserve">HEK293T cells were treated with 4 </w:t>
      </w:r>
      <w:r w:rsidR="00DF4248" w:rsidRPr="005F5958">
        <w:rPr>
          <w:rFonts w:ascii="Symbol" w:hAnsi="Symbol"/>
          <w:bCs/>
        </w:rPr>
        <w:t></w:t>
      </w:r>
      <w:r w:rsidR="00DF4248" w:rsidRPr="005F5958">
        <w:rPr>
          <w:bCs/>
        </w:rPr>
        <w:t>M rap</w:t>
      </w:r>
      <w:r w:rsidR="007719A1">
        <w:rPr>
          <w:bCs/>
        </w:rPr>
        <w:t>amycin (rap)</w:t>
      </w:r>
      <w:r w:rsidR="00DF4248" w:rsidRPr="005F5958">
        <w:rPr>
          <w:bCs/>
        </w:rPr>
        <w:t xml:space="preserve"> for 6 h. Cell lysates were immunoprecipitated with Flag antibody in the presence of veh</w:t>
      </w:r>
      <w:r w:rsidR="007719A1">
        <w:rPr>
          <w:bCs/>
        </w:rPr>
        <w:t>icle</w:t>
      </w:r>
      <w:r w:rsidR="00DF4248" w:rsidRPr="005F5958">
        <w:rPr>
          <w:bCs/>
        </w:rPr>
        <w:t xml:space="preserve"> (-) or rap (+). After washing, proteins were purified and stored. </w:t>
      </w:r>
      <w:r w:rsidR="002C4086">
        <w:rPr>
          <w:bCs/>
        </w:rPr>
        <w:t xml:space="preserve">(b) </w:t>
      </w:r>
      <w:r w:rsidR="00DF4248" w:rsidRPr="005F5958">
        <w:rPr>
          <w:bCs/>
        </w:rPr>
        <w:t>Samples were also eluted with SDS-PAGE sample buffer and immunoblotted with Flag antibody</w:t>
      </w:r>
      <w:r w:rsidR="00DF4248" w:rsidRPr="00205787">
        <w:rPr>
          <w:bCs/>
        </w:rPr>
        <w:t>.</w:t>
      </w:r>
      <w:r w:rsidR="00BE09B6" w:rsidRPr="00205787">
        <w:rPr>
          <w:bCs/>
        </w:rPr>
        <w:t xml:space="preserve"> (c) </w:t>
      </w:r>
      <w:r w:rsidR="00CA4676" w:rsidRPr="00205787">
        <w:t xml:space="preserve">Bar </w:t>
      </w:r>
      <w:r w:rsidR="00CA4676" w:rsidRPr="00474D71">
        <w:t>graph showing mean concentrations of pro-TEVcs-BDNF (1.53</w:t>
      </w:r>
      <w:r w:rsidR="00CA4676" w:rsidRPr="00474D71">
        <w:rPr>
          <w:bCs/>
        </w:rPr>
        <w:t>±0.26 ng/</w:t>
      </w:r>
      <w:r w:rsidR="00CA4676" w:rsidRPr="00474D71">
        <w:rPr>
          <w:rFonts w:ascii="Symbol" w:hAnsi="Symbol"/>
          <w:bCs/>
        </w:rPr>
        <w:t></w:t>
      </w:r>
      <w:r w:rsidR="00CA4676" w:rsidRPr="00474D71">
        <w:rPr>
          <w:bCs/>
        </w:rPr>
        <w:t xml:space="preserve">l, n=3) </w:t>
      </w:r>
      <w:r w:rsidR="00CA4676" w:rsidRPr="00474D71">
        <w:t>and BDNF (1.57</w:t>
      </w:r>
      <w:r w:rsidR="00CA4676" w:rsidRPr="00474D71">
        <w:rPr>
          <w:bCs/>
        </w:rPr>
        <w:t>±0.17 ng/</w:t>
      </w:r>
      <w:r w:rsidR="00CA4676" w:rsidRPr="00474D71">
        <w:rPr>
          <w:rFonts w:ascii="Symbol" w:hAnsi="Symbol"/>
          <w:bCs/>
        </w:rPr>
        <w:t></w:t>
      </w:r>
      <w:r w:rsidR="00CA4676" w:rsidRPr="00474D71">
        <w:rPr>
          <w:bCs/>
        </w:rPr>
        <w:t xml:space="preserve">l, n=3) </w:t>
      </w:r>
      <w:r w:rsidR="00CA4676" w:rsidRPr="00474D71">
        <w:t>immunoprecipitated and purified from 3×10</w:t>
      </w:r>
      <w:r w:rsidR="00CA4676" w:rsidRPr="00474D71">
        <w:rPr>
          <w:vertAlign w:val="superscript"/>
        </w:rPr>
        <w:t>6</w:t>
      </w:r>
      <w:r w:rsidR="00CA4676" w:rsidRPr="00474D71">
        <w:t xml:space="preserve"> cells for each condition and quantified using BDNF ELISA kit. </w:t>
      </w:r>
      <w:r w:rsidR="00CA4676" w:rsidRPr="00474D71">
        <w:rPr>
          <w:bCs/>
        </w:rPr>
        <w:t>Error bars indicate SEM</w:t>
      </w:r>
      <w:r w:rsidR="00CA4676" w:rsidRPr="00474D71">
        <w:t>.</w:t>
      </w:r>
    </w:p>
    <w:p w14:paraId="6476A4E0" w14:textId="36A01E63" w:rsidR="00CA4676" w:rsidRDefault="00CA4676" w:rsidP="00CA4676">
      <w:pPr>
        <w:spacing w:line="480" w:lineRule="auto"/>
        <w:jc w:val="both"/>
      </w:pPr>
    </w:p>
    <w:p w14:paraId="37BA7CDB" w14:textId="03765802" w:rsidR="00CA4676" w:rsidRDefault="00CA4676" w:rsidP="00CA4676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E1AE4DE" wp14:editId="36D9EDFC">
            <wp:extent cx="4532275" cy="1523066"/>
            <wp:effectExtent l="0" t="0" r="1905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6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275" cy="1523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12549" w14:textId="77777777" w:rsidR="00CA4676" w:rsidRPr="00474D71" w:rsidRDefault="00CA4676" w:rsidP="00CA4676">
      <w:pPr>
        <w:spacing w:line="480" w:lineRule="auto"/>
        <w:jc w:val="center"/>
      </w:pPr>
    </w:p>
    <w:p w14:paraId="3660537D" w14:textId="5D6E24C5" w:rsidR="00CA4676" w:rsidRDefault="00CA4676" w:rsidP="00CA4676">
      <w:pPr>
        <w:spacing w:line="480" w:lineRule="auto"/>
        <w:jc w:val="both"/>
        <w:rPr>
          <w:b/>
          <w:bCs/>
        </w:rPr>
      </w:pPr>
      <w:r w:rsidRPr="00474D71">
        <w:rPr>
          <w:b/>
          <w:bCs/>
        </w:rPr>
        <w:t>Supplementary F</w:t>
      </w:r>
      <w:r>
        <w:rPr>
          <w:b/>
          <w:bCs/>
        </w:rPr>
        <w:t>IGURE</w:t>
      </w:r>
      <w:r w:rsidRPr="00474D71">
        <w:rPr>
          <w:b/>
          <w:bCs/>
        </w:rPr>
        <w:t xml:space="preserve"> </w:t>
      </w:r>
      <w:r>
        <w:rPr>
          <w:b/>
          <w:bCs/>
        </w:rPr>
        <w:t>6</w:t>
      </w:r>
    </w:p>
    <w:p w14:paraId="352861C3" w14:textId="62901C75" w:rsidR="00F928F7" w:rsidRDefault="00F851A3" w:rsidP="001A08C6">
      <w:pPr>
        <w:spacing w:line="480" w:lineRule="auto"/>
        <w:jc w:val="both"/>
        <w:rPr>
          <w:color w:val="FF0000"/>
        </w:rPr>
      </w:pPr>
      <w:r w:rsidRPr="00947F04">
        <w:rPr>
          <w:b/>
          <w:bCs/>
        </w:rPr>
        <w:t xml:space="preserve">Activation of engineered </w:t>
      </w:r>
      <w:r w:rsidR="00B3554F" w:rsidRPr="00947F04">
        <w:rPr>
          <w:b/>
          <w:bCs/>
        </w:rPr>
        <w:t xml:space="preserve">single-chain TEV protease by </w:t>
      </w:r>
      <w:r w:rsidR="00F75EE3" w:rsidRPr="00947F04">
        <w:rPr>
          <w:b/>
          <w:bCs/>
        </w:rPr>
        <w:t xml:space="preserve">a </w:t>
      </w:r>
      <w:r w:rsidR="00B3554F" w:rsidRPr="00947F04">
        <w:rPr>
          <w:b/>
          <w:bCs/>
        </w:rPr>
        <w:t>non-immunosuppressive analog of rapa</w:t>
      </w:r>
      <w:r w:rsidR="00B3554F" w:rsidRPr="00AE4637">
        <w:rPr>
          <w:b/>
          <w:bCs/>
        </w:rPr>
        <w:t>mycin.</w:t>
      </w:r>
      <w:r w:rsidR="00B3554F" w:rsidRPr="00AE4637">
        <w:t xml:space="preserve"> </w:t>
      </w:r>
      <w:r w:rsidR="003E3B18" w:rsidRPr="00AE4637">
        <w:t xml:space="preserve">(a) </w:t>
      </w:r>
      <w:r w:rsidR="007212AB" w:rsidRPr="00AE4637">
        <w:t xml:space="preserve">Protease activity of uniRapR-secTEV evaluated by monitoring the </w:t>
      </w:r>
      <w:r w:rsidR="00464E3C" w:rsidRPr="00AE4637">
        <w:t>pro-TEVcs-BDNF</w:t>
      </w:r>
      <w:r w:rsidR="007212AB" w:rsidRPr="00AE4637">
        <w:t xml:space="preserve"> protein cleavage in SDS-PAGE experiments</w:t>
      </w:r>
      <w:r w:rsidR="00915E84" w:rsidRPr="00AE4637">
        <w:t xml:space="preserve"> </w:t>
      </w:r>
      <w:r w:rsidR="00B0457A" w:rsidRPr="00AE4637">
        <w:t>with or without</w:t>
      </w:r>
      <w:r w:rsidR="00915E84" w:rsidRPr="00AE4637">
        <w:t xml:space="preserve"> the non-immunosuppressive rap</w:t>
      </w:r>
      <w:r w:rsidR="007719A1" w:rsidRPr="00AE4637">
        <w:t>amycin (rap)</w:t>
      </w:r>
      <w:r w:rsidR="00915E84" w:rsidRPr="00AE4637">
        <w:t xml:space="preserve"> analog AP21967 or rap</w:t>
      </w:r>
      <w:r w:rsidR="007212AB" w:rsidRPr="00AE4637">
        <w:t xml:space="preserve">. (b) Summary graph of the ratio between densitometric values of the upper/lower bands representing the results of the </w:t>
      </w:r>
      <w:r w:rsidR="00464E3C" w:rsidRPr="00AE4637">
        <w:t xml:space="preserve">pro-TEVcs-BDNF </w:t>
      </w:r>
      <w:r w:rsidR="007212AB" w:rsidRPr="00AE4637">
        <w:t>cleavage by uniRapR-</w:t>
      </w:r>
      <w:r w:rsidR="00464E3C" w:rsidRPr="00AE4637">
        <w:t>sec</w:t>
      </w:r>
      <w:r w:rsidR="007212AB" w:rsidRPr="00AE4637">
        <w:t xml:space="preserve">TEV </w:t>
      </w:r>
      <w:r w:rsidR="00AE4637" w:rsidRPr="00AE4637">
        <w:t xml:space="preserve">with or without </w:t>
      </w:r>
      <w:r w:rsidR="00754389" w:rsidRPr="00AE4637">
        <w:t xml:space="preserve">AP21967 or </w:t>
      </w:r>
      <w:r w:rsidR="007212AB" w:rsidRPr="00AE4637">
        <w:t>rap</w:t>
      </w:r>
      <w:r w:rsidR="002F4177" w:rsidRPr="00AE4637">
        <w:t xml:space="preserve"> (vehicle: 0.080</w:t>
      </w:r>
      <w:r w:rsidR="002F4177" w:rsidRPr="00AE4637">
        <w:rPr>
          <w:bCs/>
        </w:rPr>
        <w:t>±</w:t>
      </w:r>
      <w:r w:rsidR="002F4177" w:rsidRPr="00AE4637">
        <w:t>0.03, n=7; AP21967: 19.59 0.91, n=3; rap: 17.06 1.53, n=4)</w:t>
      </w:r>
      <w:r w:rsidR="007212AB" w:rsidRPr="00AE4637">
        <w:t xml:space="preserve">. ***p &lt; 0.0005 compared to </w:t>
      </w:r>
      <w:r w:rsidR="00754389" w:rsidRPr="00AE4637">
        <w:t>veh</w:t>
      </w:r>
      <w:r w:rsidR="007212AB" w:rsidRPr="00AE4637">
        <w:t xml:space="preserve"> condition; one-way ANOVA with the Dunnett’s </w:t>
      </w:r>
      <w:r w:rsidR="007212AB" w:rsidRPr="00AE4637">
        <w:rPr>
          <w:i/>
        </w:rPr>
        <w:t>post hoc</w:t>
      </w:r>
      <w:r w:rsidR="007212AB" w:rsidRPr="00AE4637">
        <w:t xml:space="preserve"> test comparisons.</w:t>
      </w:r>
      <w:r w:rsidR="00F928F7">
        <w:rPr>
          <w:color w:val="FF0000"/>
        </w:rPr>
        <w:br w:type="page"/>
      </w:r>
    </w:p>
    <w:p w14:paraId="3D6FA165" w14:textId="77777777" w:rsidR="00590F1F" w:rsidRPr="00474D71" w:rsidRDefault="00590F1F" w:rsidP="00590F1F">
      <w:pPr>
        <w:spacing w:line="480" w:lineRule="auto"/>
        <w:jc w:val="center"/>
      </w:pPr>
      <w:r w:rsidRPr="00474D71">
        <w:rPr>
          <w:rFonts w:ascii="Arial" w:hAnsi="Arial" w:cs="Arial"/>
          <w:b/>
          <w:bCs/>
          <w:noProof/>
          <w:sz w:val="50"/>
          <w:szCs w:val="50"/>
        </w:rPr>
        <w:lastRenderedPageBreak/>
        <w:drawing>
          <wp:inline distT="0" distB="0" distL="0" distR="0" wp14:anchorId="7EC37314" wp14:editId="2B22D229">
            <wp:extent cx="1402080" cy="2231136"/>
            <wp:effectExtent l="0" t="0" r="7620" b="0"/>
            <wp:docPr id="5" name="Immagine 5" descr="Immagine che contiene luc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luce&#10;&#10;Descrizione generata automaticament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2080" cy="2231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F83F1" w14:textId="77777777" w:rsidR="00590F1F" w:rsidRPr="00474D71" w:rsidRDefault="00590F1F" w:rsidP="00590F1F">
      <w:pPr>
        <w:spacing w:line="480" w:lineRule="auto"/>
        <w:jc w:val="center"/>
      </w:pPr>
    </w:p>
    <w:p w14:paraId="62C5B61A" w14:textId="4506852D" w:rsidR="00590F1F" w:rsidRDefault="00590F1F" w:rsidP="00590F1F">
      <w:pPr>
        <w:spacing w:line="480" w:lineRule="auto"/>
        <w:jc w:val="both"/>
        <w:rPr>
          <w:b/>
          <w:bCs/>
        </w:rPr>
      </w:pPr>
      <w:r w:rsidRPr="00474D71">
        <w:rPr>
          <w:b/>
          <w:bCs/>
        </w:rPr>
        <w:t>Supplementary F</w:t>
      </w:r>
      <w:r>
        <w:rPr>
          <w:b/>
          <w:bCs/>
        </w:rPr>
        <w:t>IGURE</w:t>
      </w:r>
      <w:r w:rsidRPr="00474D71">
        <w:rPr>
          <w:b/>
          <w:bCs/>
        </w:rPr>
        <w:t xml:space="preserve"> </w:t>
      </w:r>
      <w:r w:rsidR="00CA4676">
        <w:rPr>
          <w:b/>
          <w:bCs/>
        </w:rPr>
        <w:t>7</w:t>
      </w:r>
    </w:p>
    <w:p w14:paraId="55E7DF88" w14:textId="566E8E91" w:rsidR="00F928F7" w:rsidRDefault="00590F1F" w:rsidP="00590F1F">
      <w:pPr>
        <w:spacing w:line="480" w:lineRule="auto"/>
        <w:jc w:val="both"/>
        <w:rPr>
          <w:bCs/>
        </w:rPr>
      </w:pPr>
      <w:r w:rsidRPr="001A08C6">
        <w:rPr>
          <w:b/>
        </w:rPr>
        <w:t>Mature BDNF cleaved from pro-TEVcs-BDNF promotes dendritic spines enlargement in living cells.</w:t>
      </w:r>
      <w:r w:rsidRPr="00BB736B">
        <w:rPr>
          <w:bCs/>
        </w:rPr>
        <w:t xml:space="preserve"> </w:t>
      </w:r>
      <w:r w:rsidRPr="00474D71">
        <w:rPr>
          <w:bCs/>
        </w:rPr>
        <w:t xml:space="preserve">Bar graph showing </w:t>
      </w:r>
      <w:r w:rsidR="00B50981">
        <w:rPr>
          <w:bCs/>
        </w:rPr>
        <w:t xml:space="preserve">the </w:t>
      </w:r>
      <w:r w:rsidRPr="00474D71">
        <w:rPr>
          <w:bCs/>
        </w:rPr>
        <w:t xml:space="preserve">normalized diameter of spine head (0.47±0.02, n=91 </w:t>
      </w:r>
      <w:r w:rsidRPr="00975C0D">
        <w:rPr>
          <w:bCs/>
          <w:i/>
        </w:rPr>
        <w:t>vs</w:t>
      </w:r>
      <w:r w:rsidRPr="00474D71">
        <w:rPr>
          <w:bCs/>
        </w:rPr>
        <w:t xml:space="preserve"> 0.56±0.02, n=135 in neurons transfected with </w:t>
      </w:r>
      <w:r w:rsidR="000371E6">
        <w:rPr>
          <w:bCs/>
        </w:rPr>
        <w:t>u</w:t>
      </w:r>
      <w:r w:rsidRPr="00474D71">
        <w:rPr>
          <w:bCs/>
        </w:rPr>
        <w:t xml:space="preserve">niRapR-secTEV, pro-TEVcs-BDNF and dsRed2, treated with veh and rap, respectively). </w:t>
      </w:r>
      <w:r w:rsidRPr="00474D71">
        <w:t xml:space="preserve">Analysis was performed by using </w:t>
      </w:r>
      <w:r w:rsidRPr="00474D71">
        <w:rPr>
          <w:color w:val="222222"/>
        </w:rPr>
        <w:t>Nikon Ti-E software</w:t>
      </w:r>
      <w:r w:rsidRPr="00474D71">
        <w:t xml:space="preserve"> on a total of at least 15 frames/group. </w:t>
      </w:r>
      <w:r w:rsidRPr="00474D71">
        <w:rPr>
          <w:bCs/>
        </w:rPr>
        <w:t>Error bars indicate SEM</w:t>
      </w:r>
      <w:r w:rsidRPr="00474D71">
        <w:t xml:space="preserve">. </w:t>
      </w:r>
      <w:r w:rsidRPr="00474D71">
        <w:rPr>
          <w:bCs/>
        </w:rPr>
        <w:t>*p &lt; 0.05 by Student's t test.</w:t>
      </w:r>
    </w:p>
    <w:p w14:paraId="58911301" w14:textId="77777777" w:rsidR="00F928F7" w:rsidRDefault="00F928F7">
      <w:pPr>
        <w:spacing w:after="160" w:line="259" w:lineRule="auto"/>
        <w:rPr>
          <w:bCs/>
        </w:rPr>
      </w:pPr>
      <w:r>
        <w:rPr>
          <w:bCs/>
        </w:rPr>
        <w:br w:type="page"/>
      </w:r>
    </w:p>
    <w:p w14:paraId="1C749C01" w14:textId="202955DA" w:rsidR="00CA4676" w:rsidRDefault="00CA4676" w:rsidP="00CA4676">
      <w:pPr>
        <w:spacing w:line="480" w:lineRule="auto"/>
        <w:jc w:val="center"/>
      </w:pPr>
    </w:p>
    <w:p w14:paraId="1E1CC01E" w14:textId="4FF53E25" w:rsidR="00CA4676" w:rsidRDefault="00AC2A26" w:rsidP="00CA4676">
      <w:pPr>
        <w:spacing w:after="160" w:line="259" w:lineRule="auto"/>
        <w:jc w:val="center"/>
      </w:pPr>
      <w:r>
        <w:rPr>
          <w:rStyle w:val="Rimandocommento"/>
        </w:rPr>
        <w:t xml:space="preserve"> </w:t>
      </w:r>
      <w:r>
        <w:rPr>
          <w:noProof/>
        </w:rPr>
        <w:drawing>
          <wp:inline distT="0" distB="0" distL="0" distR="0" wp14:anchorId="0E5E01B0" wp14:editId="11AE2C70">
            <wp:extent cx="4419600" cy="2982430"/>
            <wp:effectExtent l="0" t="0" r="0" b="889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8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6309" cy="3000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90E08" w14:textId="683A7936" w:rsidR="00CA4676" w:rsidRDefault="00CA4676" w:rsidP="00CA4676">
      <w:pPr>
        <w:spacing w:line="480" w:lineRule="auto"/>
        <w:jc w:val="both"/>
        <w:rPr>
          <w:b/>
          <w:bCs/>
        </w:rPr>
      </w:pPr>
      <w:r w:rsidRPr="00474D71">
        <w:rPr>
          <w:b/>
          <w:bCs/>
        </w:rPr>
        <w:t>Supplementary F</w:t>
      </w:r>
      <w:r>
        <w:rPr>
          <w:b/>
          <w:bCs/>
        </w:rPr>
        <w:t>IGURE</w:t>
      </w:r>
      <w:r w:rsidRPr="00474D71">
        <w:rPr>
          <w:b/>
          <w:bCs/>
        </w:rPr>
        <w:t xml:space="preserve"> </w:t>
      </w:r>
      <w:r>
        <w:rPr>
          <w:b/>
          <w:bCs/>
        </w:rPr>
        <w:t>8</w:t>
      </w:r>
    </w:p>
    <w:p w14:paraId="6A006AA8" w14:textId="7C7652C1" w:rsidR="00CA4676" w:rsidRPr="001A08C6" w:rsidRDefault="00B33DD5" w:rsidP="00975C0D">
      <w:pPr>
        <w:spacing w:after="160" w:line="480" w:lineRule="auto"/>
        <w:jc w:val="both"/>
        <w:rPr>
          <w:bCs/>
        </w:rPr>
      </w:pPr>
      <w:r w:rsidRPr="001A08C6">
        <w:rPr>
          <w:b/>
          <w:bCs/>
          <w:shd w:val="clear" w:color="auto" w:fill="FFFFFF"/>
        </w:rPr>
        <w:t xml:space="preserve">Brief </w:t>
      </w:r>
      <w:r w:rsidR="006817D2" w:rsidRPr="001A08C6">
        <w:rPr>
          <w:b/>
          <w:bCs/>
          <w:shd w:val="clear" w:color="auto" w:fill="FFFFFF"/>
        </w:rPr>
        <w:t>uniRapR-secTEV</w:t>
      </w:r>
      <w:r w:rsidRPr="001A08C6">
        <w:rPr>
          <w:b/>
          <w:bCs/>
          <w:shd w:val="clear" w:color="auto" w:fill="FFFFFF"/>
        </w:rPr>
        <w:t xml:space="preserve"> activation</w:t>
      </w:r>
      <w:r w:rsidR="00596585" w:rsidRPr="001A08C6">
        <w:rPr>
          <w:b/>
          <w:bCs/>
          <w:shd w:val="clear" w:color="auto" w:fill="FFFFFF"/>
        </w:rPr>
        <w:t xml:space="preserve"> was sufficient to generate a significant increase in dendritic spine density after 24 h of the beginning of the treatment</w:t>
      </w:r>
      <w:r w:rsidR="006817D2" w:rsidRPr="001A08C6">
        <w:rPr>
          <w:b/>
          <w:bCs/>
          <w:shd w:val="clear" w:color="auto" w:fill="FFFFFF"/>
        </w:rPr>
        <w:t>.</w:t>
      </w:r>
      <w:r w:rsidR="006817D2" w:rsidRPr="001A08C6">
        <w:rPr>
          <w:shd w:val="clear" w:color="auto" w:fill="FFFFFF"/>
        </w:rPr>
        <w:t xml:space="preserve"> </w:t>
      </w:r>
      <w:r w:rsidR="00FB2A74" w:rsidRPr="001A08C6">
        <w:rPr>
          <w:shd w:val="clear" w:color="auto" w:fill="FFFFFF"/>
        </w:rPr>
        <w:t xml:space="preserve">(a) </w:t>
      </w:r>
      <w:r w:rsidR="00FB2A74" w:rsidRPr="001A08C6">
        <w:rPr>
          <w:bCs/>
        </w:rPr>
        <w:t xml:space="preserve">Schematic representation of the experimental design to </w:t>
      </w:r>
      <w:r w:rsidR="00F036C2" w:rsidRPr="001A08C6">
        <w:rPr>
          <w:bCs/>
        </w:rPr>
        <w:t xml:space="preserve">evaluate the </w:t>
      </w:r>
      <w:r w:rsidR="000E451C" w:rsidRPr="001A08C6">
        <w:rPr>
          <w:bCs/>
        </w:rPr>
        <w:t>BDNF turnover and the rate of the shutdown of TEV activity.</w:t>
      </w:r>
      <w:r w:rsidR="00FB2A74" w:rsidRPr="001A08C6">
        <w:rPr>
          <w:shd w:val="clear" w:color="auto" w:fill="FFFFFF"/>
        </w:rPr>
        <w:t xml:space="preserve"> </w:t>
      </w:r>
      <w:r w:rsidR="00FB2A74" w:rsidRPr="001A08C6">
        <w:rPr>
          <w:bCs/>
        </w:rPr>
        <w:t>(b) N</w:t>
      </w:r>
      <w:r w:rsidR="007A3505" w:rsidRPr="001A08C6">
        <w:rPr>
          <w:bCs/>
        </w:rPr>
        <w:t xml:space="preserve">eurons transfected with </w:t>
      </w:r>
      <w:r w:rsidR="00071593" w:rsidRPr="001A08C6">
        <w:rPr>
          <w:bCs/>
        </w:rPr>
        <w:t xml:space="preserve">uniRapR-secTEV and pro-TEVcs-BDNF </w:t>
      </w:r>
      <w:r w:rsidR="00FB2A74" w:rsidRPr="001A08C6">
        <w:rPr>
          <w:bCs/>
        </w:rPr>
        <w:t>were</w:t>
      </w:r>
      <w:r w:rsidR="00071593" w:rsidRPr="001A08C6">
        <w:rPr>
          <w:bCs/>
        </w:rPr>
        <w:t xml:space="preserve"> treated with </w:t>
      </w:r>
      <w:r w:rsidR="008D34C6" w:rsidRPr="001A08C6">
        <w:rPr>
          <w:bCs/>
        </w:rPr>
        <w:t xml:space="preserve">1 </w:t>
      </w:r>
      <w:r w:rsidR="00071593" w:rsidRPr="001A08C6">
        <w:rPr>
          <w:rFonts w:ascii="Symbol" w:hAnsi="Symbol"/>
          <w:bCs/>
        </w:rPr>
        <w:t></w:t>
      </w:r>
      <w:r w:rsidR="00071593" w:rsidRPr="001A08C6">
        <w:rPr>
          <w:bCs/>
        </w:rPr>
        <w:t xml:space="preserve">M rapamycin for </w:t>
      </w:r>
      <w:r w:rsidR="007173B4" w:rsidRPr="001A08C6">
        <w:rPr>
          <w:bCs/>
        </w:rPr>
        <w:t xml:space="preserve">1, 6 </w:t>
      </w:r>
      <w:r w:rsidR="00153AA6" w:rsidRPr="001A08C6">
        <w:rPr>
          <w:bCs/>
        </w:rPr>
        <w:t>and 24 h. Spine</w:t>
      </w:r>
      <w:r w:rsidR="007719A1" w:rsidRPr="001A08C6">
        <w:rPr>
          <w:bCs/>
        </w:rPr>
        <w:t xml:space="preserve"> density increase (</w:t>
      </w:r>
      <w:r w:rsidR="007719A1" w:rsidRPr="001A08C6">
        <w:rPr>
          <w:shd w:val="clear" w:color="auto" w:fill="FFFFFF"/>
        </w:rPr>
        <w:t>as %) in rapam</w:t>
      </w:r>
      <w:r w:rsidR="00B50981" w:rsidRPr="001A08C6">
        <w:rPr>
          <w:shd w:val="clear" w:color="auto" w:fill="FFFFFF"/>
        </w:rPr>
        <w:t>yci</w:t>
      </w:r>
      <w:r w:rsidR="007719A1" w:rsidRPr="001A08C6">
        <w:rPr>
          <w:shd w:val="clear" w:color="auto" w:fill="FFFFFF"/>
        </w:rPr>
        <w:t>n</w:t>
      </w:r>
      <w:r w:rsidR="00B50981" w:rsidRPr="001A08C6">
        <w:rPr>
          <w:shd w:val="clear" w:color="auto" w:fill="FFFFFF"/>
        </w:rPr>
        <w:t>-</w:t>
      </w:r>
      <w:r w:rsidR="007719A1" w:rsidRPr="001A08C6">
        <w:rPr>
          <w:shd w:val="clear" w:color="auto" w:fill="FFFFFF"/>
        </w:rPr>
        <w:t>tr</w:t>
      </w:r>
      <w:r w:rsidR="00FB2A74" w:rsidRPr="001A08C6">
        <w:rPr>
          <w:shd w:val="clear" w:color="auto" w:fill="FFFFFF"/>
        </w:rPr>
        <w:t>e</w:t>
      </w:r>
      <w:r w:rsidR="007719A1" w:rsidRPr="001A08C6">
        <w:rPr>
          <w:shd w:val="clear" w:color="auto" w:fill="FFFFFF"/>
        </w:rPr>
        <w:t xml:space="preserve">ated neurons </w:t>
      </w:r>
      <w:r w:rsidR="007719A1" w:rsidRPr="001A08C6">
        <w:rPr>
          <w:i/>
          <w:shd w:val="clear" w:color="auto" w:fill="FFFFFF"/>
        </w:rPr>
        <w:t>vs</w:t>
      </w:r>
      <w:r w:rsidR="007719A1" w:rsidRPr="001A08C6">
        <w:rPr>
          <w:shd w:val="clear" w:color="auto" w:fill="FFFFFF"/>
        </w:rPr>
        <w:t xml:space="preserve"> vehicle</w:t>
      </w:r>
      <w:r w:rsidR="00B50981" w:rsidRPr="001A08C6">
        <w:rPr>
          <w:shd w:val="clear" w:color="auto" w:fill="FFFFFF"/>
        </w:rPr>
        <w:t>-</w:t>
      </w:r>
      <w:r w:rsidR="007719A1" w:rsidRPr="001A08C6">
        <w:rPr>
          <w:shd w:val="clear" w:color="auto" w:fill="FFFFFF"/>
        </w:rPr>
        <w:t>treated samples</w:t>
      </w:r>
      <w:r w:rsidR="00153AA6" w:rsidRPr="001A08C6">
        <w:rPr>
          <w:shd w:val="clear" w:color="auto" w:fill="FFFFFF"/>
        </w:rPr>
        <w:t xml:space="preserve"> was evaluated</w:t>
      </w:r>
      <w:r w:rsidR="007719A1" w:rsidRPr="001A08C6">
        <w:rPr>
          <w:shd w:val="clear" w:color="auto" w:fill="FFFFFF"/>
        </w:rPr>
        <w:t xml:space="preserve"> </w:t>
      </w:r>
      <w:r w:rsidR="00F7411E" w:rsidRPr="001A08C6">
        <w:rPr>
          <w:shd w:val="clear" w:color="auto" w:fill="FFFFFF"/>
        </w:rPr>
        <w:t xml:space="preserve">at 24 h of the beginning of the treatment </w:t>
      </w:r>
      <w:r w:rsidR="00BB2DE8" w:rsidRPr="001A08C6">
        <w:rPr>
          <w:shd w:val="clear" w:color="auto" w:fill="FFFFFF"/>
        </w:rPr>
        <w:t xml:space="preserve">(1 h: </w:t>
      </w:r>
      <w:r w:rsidR="007719A1" w:rsidRPr="001A08C6">
        <w:rPr>
          <w:shd w:val="clear" w:color="auto" w:fill="FFFFFF"/>
        </w:rPr>
        <w:t>+35.27±11.23</w:t>
      </w:r>
      <w:r w:rsidR="00BB2DE8" w:rsidRPr="001A08C6">
        <w:rPr>
          <w:shd w:val="clear" w:color="auto" w:fill="FFFFFF"/>
        </w:rPr>
        <w:t>, n=</w:t>
      </w:r>
      <w:r w:rsidR="007719A1" w:rsidRPr="001A08C6">
        <w:rPr>
          <w:shd w:val="clear" w:color="auto" w:fill="FFFFFF"/>
        </w:rPr>
        <w:t>16</w:t>
      </w:r>
      <w:r w:rsidR="00AD7AE1" w:rsidRPr="001A08C6">
        <w:rPr>
          <w:shd w:val="clear" w:color="auto" w:fill="FFFFFF"/>
        </w:rPr>
        <w:t xml:space="preserve">; 6 h: </w:t>
      </w:r>
      <w:r w:rsidR="007719A1" w:rsidRPr="001A08C6">
        <w:rPr>
          <w:shd w:val="clear" w:color="auto" w:fill="FFFFFF"/>
        </w:rPr>
        <w:t>+32.98</w:t>
      </w:r>
      <w:r w:rsidR="00BB2DE8" w:rsidRPr="001A08C6">
        <w:rPr>
          <w:shd w:val="clear" w:color="auto" w:fill="FFFFFF"/>
        </w:rPr>
        <w:t>±</w:t>
      </w:r>
      <w:r w:rsidR="007719A1" w:rsidRPr="001A08C6">
        <w:rPr>
          <w:shd w:val="clear" w:color="auto" w:fill="FFFFFF"/>
        </w:rPr>
        <w:t>8</w:t>
      </w:r>
      <w:r w:rsidR="00BB2DE8" w:rsidRPr="001A08C6">
        <w:rPr>
          <w:shd w:val="clear" w:color="auto" w:fill="FFFFFF"/>
        </w:rPr>
        <w:t>.</w:t>
      </w:r>
      <w:r w:rsidR="007719A1" w:rsidRPr="001A08C6">
        <w:rPr>
          <w:shd w:val="clear" w:color="auto" w:fill="FFFFFF"/>
        </w:rPr>
        <w:t>88</w:t>
      </w:r>
      <w:r w:rsidR="00BB2DE8" w:rsidRPr="001A08C6">
        <w:rPr>
          <w:shd w:val="clear" w:color="auto" w:fill="FFFFFF"/>
        </w:rPr>
        <w:t>, n=</w:t>
      </w:r>
      <w:r w:rsidR="007719A1" w:rsidRPr="001A08C6">
        <w:rPr>
          <w:shd w:val="clear" w:color="auto" w:fill="FFFFFF"/>
        </w:rPr>
        <w:t>12</w:t>
      </w:r>
      <w:r w:rsidR="00AD7AE1" w:rsidRPr="001A08C6">
        <w:rPr>
          <w:shd w:val="clear" w:color="auto" w:fill="FFFFFF"/>
        </w:rPr>
        <w:t xml:space="preserve">; 24h: </w:t>
      </w:r>
      <w:r w:rsidR="007719A1" w:rsidRPr="001A08C6">
        <w:rPr>
          <w:shd w:val="clear" w:color="auto" w:fill="FFFFFF"/>
        </w:rPr>
        <w:t>+34</w:t>
      </w:r>
      <w:r w:rsidR="00AD7AE1" w:rsidRPr="001A08C6">
        <w:rPr>
          <w:shd w:val="clear" w:color="auto" w:fill="FFFFFF"/>
        </w:rPr>
        <w:t>.</w:t>
      </w:r>
      <w:r w:rsidR="007719A1" w:rsidRPr="001A08C6">
        <w:rPr>
          <w:shd w:val="clear" w:color="auto" w:fill="FFFFFF"/>
        </w:rPr>
        <w:t>42</w:t>
      </w:r>
      <w:r w:rsidR="00AD7AE1" w:rsidRPr="001A08C6">
        <w:rPr>
          <w:shd w:val="clear" w:color="auto" w:fill="FFFFFF"/>
        </w:rPr>
        <w:t>±6.0</w:t>
      </w:r>
      <w:r w:rsidR="007719A1" w:rsidRPr="001A08C6">
        <w:rPr>
          <w:shd w:val="clear" w:color="auto" w:fill="FFFFFF"/>
        </w:rPr>
        <w:t>0</w:t>
      </w:r>
      <w:r w:rsidR="00F50037" w:rsidRPr="001A08C6">
        <w:rPr>
          <w:shd w:val="clear" w:color="auto" w:fill="FFFFFF"/>
        </w:rPr>
        <w:t>, n=35</w:t>
      </w:r>
      <w:r w:rsidR="00BB2DE8" w:rsidRPr="001A08C6">
        <w:rPr>
          <w:shd w:val="clear" w:color="auto" w:fill="FFFFFF"/>
        </w:rPr>
        <w:t>)</w:t>
      </w:r>
      <w:r w:rsidR="00E10127" w:rsidRPr="001A08C6">
        <w:rPr>
          <w:shd w:val="clear" w:color="auto" w:fill="FFFFFF"/>
        </w:rPr>
        <w:t xml:space="preserve">. </w:t>
      </w:r>
      <w:r w:rsidR="007A3505" w:rsidRPr="001A08C6">
        <w:rPr>
          <w:shd w:val="clear" w:color="auto" w:fill="FFFFFF"/>
        </w:rPr>
        <w:t xml:space="preserve">In each experiment, at least </w:t>
      </w:r>
      <w:r w:rsidR="0013552F">
        <w:rPr>
          <w:shd w:val="clear" w:color="auto" w:fill="FFFFFF"/>
        </w:rPr>
        <w:t>three</w:t>
      </w:r>
      <w:r w:rsidR="007A3505" w:rsidRPr="001A08C6">
        <w:rPr>
          <w:shd w:val="clear" w:color="auto" w:fill="FFFFFF"/>
        </w:rPr>
        <w:t xml:space="preserve"> segments</w:t>
      </w:r>
      <w:r w:rsidR="007A3505" w:rsidRPr="001A08C6">
        <w:rPr>
          <w:bCs/>
        </w:rPr>
        <w:t xml:space="preserve"> (20 </w:t>
      </w:r>
      <w:r w:rsidR="007A3505" w:rsidRPr="001A08C6">
        <w:rPr>
          <w:rFonts w:ascii="Symbol" w:hAnsi="Symbol"/>
          <w:bCs/>
        </w:rPr>
        <w:t></w:t>
      </w:r>
      <w:r w:rsidR="007A3505" w:rsidRPr="001A08C6">
        <w:rPr>
          <w:bCs/>
        </w:rPr>
        <w:t xml:space="preserve">m) from secondary dendrites from </w:t>
      </w:r>
      <w:r w:rsidR="0013552F">
        <w:rPr>
          <w:bCs/>
        </w:rPr>
        <w:t>two</w:t>
      </w:r>
      <w:r w:rsidR="007A3505" w:rsidRPr="001A08C6">
        <w:rPr>
          <w:bCs/>
        </w:rPr>
        <w:t xml:space="preserve"> neurons were analysed.</w:t>
      </w:r>
      <w:r w:rsidR="007B3D58" w:rsidRPr="001A08C6">
        <w:rPr>
          <w:bCs/>
        </w:rPr>
        <w:t xml:space="preserve"> </w:t>
      </w:r>
    </w:p>
    <w:sectPr w:rsidR="00CA4676" w:rsidRPr="001A08C6">
      <w:headerReference w:type="default" r:id="rId19"/>
      <w:footerReference w:type="default" r:id="rId2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4EA2E" w14:textId="77777777" w:rsidR="00E305EE" w:rsidRDefault="00E305EE" w:rsidP="007F2C7B">
      <w:r>
        <w:separator/>
      </w:r>
    </w:p>
  </w:endnote>
  <w:endnote w:type="continuationSeparator" w:id="0">
    <w:p w14:paraId="5EEF25F6" w14:textId="77777777" w:rsidR="00E305EE" w:rsidRDefault="00E305EE" w:rsidP="007F2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6061810"/>
      <w:docPartObj>
        <w:docPartGallery w:val="Page Numbers (Bottom of Page)"/>
        <w:docPartUnique/>
      </w:docPartObj>
    </w:sdtPr>
    <w:sdtEndPr/>
    <w:sdtContent>
      <w:p w14:paraId="05299A83" w14:textId="02C4BB96" w:rsidR="00C27AA3" w:rsidRDefault="00C27AA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42C3" w:rsidRPr="00A842C3">
          <w:rPr>
            <w:noProof/>
            <w:lang w:val="it-IT"/>
          </w:rPr>
          <w:t>2</w:t>
        </w:r>
        <w:r>
          <w:fldChar w:fldCharType="end"/>
        </w:r>
      </w:p>
    </w:sdtContent>
  </w:sdt>
  <w:p w14:paraId="558FC740" w14:textId="77777777" w:rsidR="00C27AA3" w:rsidRDefault="00C27AA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280DA8" w14:textId="77777777" w:rsidR="00E305EE" w:rsidRDefault="00E305EE" w:rsidP="007F2C7B">
      <w:r>
        <w:separator/>
      </w:r>
    </w:p>
  </w:footnote>
  <w:footnote w:type="continuationSeparator" w:id="0">
    <w:p w14:paraId="30CE2C9E" w14:textId="77777777" w:rsidR="00E305EE" w:rsidRDefault="00E305EE" w:rsidP="007F2C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BAF448" w14:textId="0D53280D" w:rsidR="007F2C7B" w:rsidRPr="00B57005" w:rsidRDefault="007F2C7B" w:rsidP="00B57005">
    <w:pPr>
      <w:spacing w:line="480" w:lineRule="auto"/>
      <w:jc w:val="center"/>
      <w:rPr>
        <w:b/>
        <w:sz w:val="22"/>
      </w:rPr>
    </w:pPr>
    <w:r w:rsidRPr="007F2C7B">
      <w:rPr>
        <w:b/>
        <w:sz w:val="22"/>
      </w:rPr>
      <w:t>Engineering a switchable single-chain TEV protease to control protein cleavage in living neur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F31D8C"/>
    <w:multiLevelType w:val="hybridMultilevel"/>
    <w:tmpl w:val="38243C80"/>
    <w:lvl w:ilvl="0" w:tplc="E02EE8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M7O0tLAwMTcwNDNW0lEKTi0uzszPAymwqAUAuw7CTywAAAA="/>
  </w:docVars>
  <w:rsids>
    <w:rsidRoot w:val="00590F1F"/>
    <w:rsid w:val="00002D7F"/>
    <w:rsid w:val="000371E6"/>
    <w:rsid w:val="00040882"/>
    <w:rsid w:val="00071593"/>
    <w:rsid w:val="0007369F"/>
    <w:rsid w:val="00095E5A"/>
    <w:rsid w:val="000A5327"/>
    <w:rsid w:val="000A59DA"/>
    <w:rsid w:val="000C266E"/>
    <w:rsid w:val="000D4510"/>
    <w:rsid w:val="000E451C"/>
    <w:rsid w:val="000F2E36"/>
    <w:rsid w:val="000F7BB0"/>
    <w:rsid w:val="000F7C10"/>
    <w:rsid w:val="00113F22"/>
    <w:rsid w:val="0012402A"/>
    <w:rsid w:val="00125AA6"/>
    <w:rsid w:val="0013552F"/>
    <w:rsid w:val="00153AA6"/>
    <w:rsid w:val="00192909"/>
    <w:rsid w:val="001A08C6"/>
    <w:rsid w:val="001A2384"/>
    <w:rsid w:val="001B07F6"/>
    <w:rsid w:val="001D5395"/>
    <w:rsid w:val="00200EDD"/>
    <w:rsid w:val="00205787"/>
    <w:rsid w:val="00240DFA"/>
    <w:rsid w:val="00261EA1"/>
    <w:rsid w:val="00274484"/>
    <w:rsid w:val="002B5F6C"/>
    <w:rsid w:val="002B6A13"/>
    <w:rsid w:val="002C4086"/>
    <w:rsid w:val="002F4177"/>
    <w:rsid w:val="003045ED"/>
    <w:rsid w:val="00323ED1"/>
    <w:rsid w:val="003B4F4D"/>
    <w:rsid w:val="003C778D"/>
    <w:rsid w:val="003E3B18"/>
    <w:rsid w:val="003E5E91"/>
    <w:rsid w:val="00411D29"/>
    <w:rsid w:val="00425D6E"/>
    <w:rsid w:val="00437A4C"/>
    <w:rsid w:val="00464E3C"/>
    <w:rsid w:val="004B76A3"/>
    <w:rsid w:val="004C01D5"/>
    <w:rsid w:val="0052368F"/>
    <w:rsid w:val="00534E66"/>
    <w:rsid w:val="005524E0"/>
    <w:rsid w:val="00571387"/>
    <w:rsid w:val="00571EBE"/>
    <w:rsid w:val="00590F1F"/>
    <w:rsid w:val="005963B4"/>
    <w:rsid w:val="00596585"/>
    <w:rsid w:val="00612403"/>
    <w:rsid w:val="0063167A"/>
    <w:rsid w:val="00662355"/>
    <w:rsid w:val="006817D2"/>
    <w:rsid w:val="00693FAE"/>
    <w:rsid w:val="006A5818"/>
    <w:rsid w:val="006D1D71"/>
    <w:rsid w:val="00703B83"/>
    <w:rsid w:val="00703C99"/>
    <w:rsid w:val="007173B4"/>
    <w:rsid w:val="007212AB"/>
    <w:rsid w:val="00721FAA"/>
    <w:rsid w:val="0073451E"/>
    <w:rsid w:val="00754389"/>
    <w:rsid w:val="0075757B"/>
    <w:rsid w:val="007719A1"/>
    <w:rsid w:val="0079709A"/>
    <w:rsid w:val="007A3505"/>
    <w:rsid w:val="007B3D58"/>
    <w:rsid w:val="007C1D46"/>
    <w:rsid w:val="007F0107"/>
    <w:rsid w:val="007F27EB"/>
    <w:rsid w:val="007F2C7B"/>
    <w:rsid w:val="00813A8A"/>
    <w:rsid w:val="00837057"/>
    <w:rsid w:val="00843EA6"/>
    <w:rsid w:val="008726CC"/>
    <w:rsid w:val="0087310D"/>
    <w:rsid w:val="008742EE"/>
    <w:rsid w:val="008A2196"/>
    <w:rsid w:val="008B1B02"/>
    <w:rsid w:val="008D34C6"/>
    <w:rsid w:val="008F15C8"/>
    <w:rsid w:val="008F35AF"/>
    <w:rsid w:val="0090757B"/>
    <w:rsid w:val="00915E84"/>
    <w:rsid w:val="0092181C"/>
    <w:rsid w:val="00947F04"/>
    <w:rsid w:val="009655C0"/>
    <w:rsid w:val="00975C0D"/>
    <w:rsid w:val="00993206"/>
    <w:rsid w:val="009B11FF"/>
    <w:rsid w:val="009E1BED"/>
    <w:rsid w:val="009E48F3"/>
    <w:rsid w:val="00A00100"/>
    <w:rsid w:val="00A52AC2"/>
    <w:rsid w:val="00A8103D"/>
    <w:rsid w:val="00A842C3"/>
    <w:rsid w:val="00AB29E5"/>
    <w:rsid w:val="00AB7087"/>
    <w:rsid w:val="00AC2A26"/>
    <w:rsid w:val="00AD7AE1"/>
    <w:rsid w:val="00AE2A8D"/>
    <w:rsid w:val="00AE4637"/>
    <w:rsid w:val="00B0457A"/>
    <w:rsid w:val="00B33DD5"/>
    <w:rsid w:val="00B3554F"/>
    <w:rsid w:val="00B43DE5"/>
    <w:rsid w:val="00B50981"/>
    <w:rsid w:val="00B57005"/>
    <w:rsid w:val="00B600B2"/>
    <w:rsid w:val="00B67D30"/>
    <w:rsid w:val="00B9337C"/>
    <w:rsid w:val="00BA09EF"/>
    <w:rsid w:val="00BA232E"/>
    <w:rsid w:val="00BA7602"/>
    <w:rsid w:val="00BB2DE8"/>
    <w:rsid w:val="00BC758E"/>
    <w:rsid w:val="00BE09B6"/>
    <w:rsid w:val="00BE6DE5"/>
    <w:rsid w:val="00C033D3"/>
    <w:rsid w:val="00C0653B"/>
    <w:rsid w:val="00C11C96"/>
    <w:rsid w:val="00C27AA3"/>
    <w:rsid w:val="00C75D91"/>
    <w:rsid w:val="00CA4676"/>
    <w:rsid w:val="00CB79DA"/>
    <w:rsid w:val="00CC090F"/>
    <w:rsid w:val="00CD1B08"/>
    <w:rsid w:val="00CE5D31"/>
    <w:rsid w:val="00D2433A"/>
    <w:rsid w:val="00D33E4D"/>
    <w:rsid w:val="00D55B79"/>
    <w:rsid w:val="00D852FC"/>
    <w:rsid w:val="00D96C1B"/>
    <w:rsid w:val="00DF4248"/>
    <w:rsid w:val="00E10127"/>
    <w:rsid w:val="00E1679B"/>
    <w:rsid w:val="00E305EE"/>
    <w:rsid w:val="00E412DC"/>
    <w:rsid w:val="00E80BB6"/>
    <w:rsid w:val="00EC74A3"/>
    <w:rsid w:val="00ED2A6D"/>
    <w:rsid w:val="00F036C2"/>
    <w:rsid w:val="00F50037"/>
    <w:rsid w:val="00F6597D"/>
    <w:rsid w:val="00F7411E"/>
    <w:rsid w:val="00F75EE3"/>
    <w:rsid w:val="00F81EC5"/>
    <w:rsid w:val="00F851A3"/>
    <w:rsid w:val="00F87B03"/>
    <w:rsid w:val="00F906A2"/>
    <w:rsid w:val="00F928F7"/>
    <w:rsid w:val="00FA1E50"/>
    <w:rsid w:val="00FB1905"/>
    <w:rsid w:val="00FB2A74"/>
    <w:rsid w:val="00FD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E7EC40"/>
  <w15:docId w15:val="{E8CAFEA5-EC6B-456E-855D-5547A775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0F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link w:val="Titolo1Carattere"/>
    <w:uiPriority w:val="9"/>
    <w:qFormat/>
    <w:rsid w:val="00590F1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90F1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90F1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90F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590F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590F1F"/>
    <w:rPr>
      <w:rFonts w:ascii="Courier New" w:eastAsia="Calibri" w:hAnsi="Courier New" w:cs="Courier New"/>
      <w:sz w:val="20"/>
      <w:szCs w:val="20"/>
      <w:lang w:val="en-GB" w:eastAsia="en-GB"/>
    </w:rPr>
  </w:style>
  <w:style w:type="table" w:styleId="Grigliatabella">
    <w:name w:val="Table Grid"/>
    <w:basedOn w:val="Tabellanormale"/>
    <w:uiPriority w:val="39"/>
    <w:rsid w:val="00590F1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e"/>
    <w:qFormat/>
    <w:rsid w:val="00590F1F"/>
    <w:rPr>
      <w:szCs w:val="20"/>
      <w:lang w:val="en-US" w:eastAsia="en-US"/>
    </w:rPr>
  </w:style>
  <w:style w:type="paragraph" w:customStyle="1" w:styleId="Paragraph">
    <w:name w:val="Paragraph"/>
    <w:basedOn w:val="Normale"/>
    <w:rsid w:val="00590F1F"/>
    <w:pPr>
      <w:spacing w:before="120"/>
      <w:ind w:firstLine="720"/>
    </w:pPr>
    <w:rPr>
      <w:lang w:val="en-US" w:eastAsia="en-US"/>
    </w:rPr>
  </w:style>
  <w:style w:type="character" w:styleId="Enfasigrassetto">
    <w:name w:val="Strong"/>
    <w:basedOn w:val="Carpredefinitoparagrafo"/>
    <w:uiPriority w:val="22"/>
    <w:qFormat/>
    <w:rsid w:val="00590F1F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7F2C7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2C7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idipagina">
    <w:name w:val="footer"/>
    <w:basedOn w:val="Normale"/>
    <w:link w:val="PidipaginaCarattere"/>
    <w:uiPriority w:val="99"/>
    <w:unhideWhenUsed/>
    <w:rsid w:val="007F2C7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2C7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19A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19A1"/>
    <w:rPr>
      <w:rFonts w:ascii="Tahoma" w:eastAsia="Times New Roman" w:hAnsi="Tahoma" w:cs="Tahoma"/>
      <w:sz w:val="16"/>
      <w:szCs w:val="16"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BA23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A23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A232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232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232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e">
    <w:name w:val="Revision"/>
    <w:hidden/>
    <w:uiPriority w:val="99"/>
    <w:semiHidden/>
    <w:rsid w:val="006A5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foelenco">
    <w:name w:val="List Paragraph"/>
    <w:basedOn w:val="Normale"/>
    <w:uiPriority w:val="34"/>
    <w:qFormat/>
    <w:rsid w:val="0087310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80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image" Target="media/image8.tif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tiff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6A423A3CEBB85438EA5F94E65A8CB32" ma:contentTypeVersion="14" ma:contentTypeDescription="Creare un nuovo documento." ma:contentTypeScope="" ma:versionID="5c3ed5e7c978e755e834a1e398692d28">
  <xsd:schema xmlns:xsd="http://www.w3.org/2001/XMLSchema" xmlns:xs="http://www.w3.org/2001/XMLSchema" xmlns:p="http://schemas.microsoft.com/office/2006/metadata/properties" xmlns:ns3="83c5d2d5-f909-45e3-9570-6422e6441a3b" xmlns:ns4="c765dc3a-eaf3-4a5c-823d-de3c28a55170" targetNamespace="http://schemas.microsoft.com/office/2006/metadata/properties" ma:root="true" ma:fieldsID="2974d58f39b4eb7e0bb2328b598592e6" ns3:_="" ns4:_="">
    <xsd:import namespace="83c5d2d5-f909-45e3-9570-6422e6441a3b"/>
    <xsd:import namespace="c765dc3a-eaf3-4a5c-823d-de3c28a5517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5d2d5-f909-45e3-9570-6422e6441a3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65dc3a-eaf3-4a5c-823d-de3c28a55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B506E-18DC-4950-99D7-4B768D745A24}">
  <ds:schemaRefs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c765dc3a-eaf3-4a5c-823d-de3c28a55170"/>
    <ds:schemaRef ds:uri="http://purl.org/dc/terms/"/>
    <ds:schemaRef ds:uri="83c5d2d5-f909-45e3-9570-6422e6441a3b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E01660F-64E1-498F-B273-ACFE4DF576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c5d2d5-f909-45e3-9570-6422e6441a3b"/>
    <ds:schemaRef ds:uri="c765dc3a-eaf3-4a5c-823d-de3c28a551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E4DBE1-BCC9-46FF-89BF-4B8122EEBB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17159D3-5729-4D68-8C05-105B66F8A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314</Words>
  <Characters>1319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oli Cristian (cristian.ripoli)</dc:creator>
  <cp:lastModifiedBy>Ripoli Cristian (cristian.ripoli)</cp:lastModifiedBy>
  <cp:revision>2</cp:revision>
  <cp:lastPrinted>2022-01-04T17:30:00Z</cp:lastPrinted>
  <dcterms:created xsi:type="dcterms:W3CDTF">2022-01-17T14:01:00Z</dcterms:created>
  <dcterms:modified xsi:type="dcterms:W3CDTF">2022-01-1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A423A3CEBB85438EA5F94E65A8CB32</vt:lpwstr>
  </property>
</Properties>
</file>